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5E827" w14:textId="77777777" w:rsidR="005E5243" w:rsidRDefault="005E5243" w:rsidP="008030AF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52236">
        <w:rPr>
          <w:rFonts w:ascii="Times New Roman" w:hAnsi="Times New Roman" w:cs="Times New Roman"/>
          <w:b/>
          <w:sz w:val="32"/>
          <w:szCs w:val="32"/>
        </w:rPr>
        <w:t>Construction of a High-density Genetic Map from RNA-</w:t>
      </w:r>
      <w:proofErr w:type="spellStart"/>
      <w:r w:rsidRPr="00352236">
        <w:rPr>
          <w:rFonts w:ascii="Times New Roman" w:hAnsi="Times New Roman" w:cs="Times New Roman"/>
          <w:b/>
          <w:sz w:val="32"/>
          <w:szCs w:val="32"/>
        </w:rPr>
        <w:t>seq</w:t>
      </w:r>
      <w:proofErr w:type="spellEnd"/>
      <w:r w:rsidRPr="00352236">
        <w:rPr>
          <w:rFonts w:ascii="Times New Roman" w:hAnsi="Times New Roman" w:cs="Times New Roman"/>
          <w:b/>
          <w:sz w:val="32"/>
          <w:szCs w:val="32"/>
        </w:rPr>
        <w:t xml:space="preserve"> Data for an Arabidopsis Bay-0 x </w:t>
      </w:r>
      <w:proofErr w:type="spellStart"/>
      <w:r w:rsidRPr="00352236">
        <w:rPr>
          <w:rFonts w:ascii="Times New Roman" w:hAnsi="Times New Roman" w:cs="Times New Roman"/>
          <w:b/>
          <w:sz w:val="32"/>
          <w:szCs w:val="32"/>
        </w:rPr>
        <w:t>Shahdara</w:t>
      </w:r>
      <w:proofErr w:type="spellEnd"/>
      <w:r w:rsidRPr="00352236">
        <w:rPr>
          <w:rFonts w:ascii="Times New Roman" w:hAnsi="Times New Roman" w:cs="Times New Roman"/>
          <w:b/>
          <w:sz w:val="32"/>
          <w:szCs w:val="32"/>
        </w:rPr>
        <w:t xml:space="preserve"> RIL Population</w:t>
      </w:r>
    </w:p>
    <w:p w14:paraId="29E7E7BA" w14:textId="77777777" w:rsidR="005E5243" w:rsidRPr="00D164C5" w:rsidRDefault="005E5243" w:rsidP="008030AF">
      <w:pPr>
        <w:spacing w:before="100" w:beforeAutospacing="1" w:after="100" w:afterAutospacing="1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0B18FF4" w14:textId="77777777" w:rsidR="005E5243" w:rsidRPr="00251BC0" w:rsidRDefault="005E5243" w:rsidP="008030AF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251BC0">
        <w:rPr>
          <w:rFonts w:ascii="Times New Roman" w:hAnsi="Times New Roman" w:cs="Times New Roman"/>
          <w:b/>
          <w:sz w:val="24"/>
          <w:szCs w:val="24"/>
        </w:rPr>
        <w:t>Serin E.A.R.</w:t>
      </w:r>
      <w:r w:rsidRPr="00251BC0">
        <w:rPr>
          <w:rFonts w:ascii="Times New Roman" w:hAnsi="Times New Roman" w:cs="Times New Roman"/>
          <w:b/>
          <w:sz w:val="24"/>
          <w:szCs w:val="24"/>
          <w:vertAlign w:val="superscript"/>
        </w:rPr>
        <w:t>1#</w:t>
      </w:r>
      <w:r w:rsidRPr="00251BC0">
        <w:rPr>
          <w:rFonts w:ascii="Times New Roman" w:hAnsi="Times New Roman" w:cs="Times New Roman"/>
          <w:b/>
          <w:sz w:val="24"/>
          <w:szCs w:val="24"/>
        </w:rPr>
        <w:t>, Snoek L.B.</w:t>
      </w:r>
      <w:r w:rsidRPr="00251BC0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bookmarkStart w:id="0" w:name="OLE_LINK6"/>
      <w:bookmarkStart w:id="1" w:name="OLE_LINK7"/>
      <w:bookmarkStart w:id="2" w:name="OLE_LINK8"/>
      <w:bookmarkStart w:id="3" w:name="OLE_LINK9"/>
      <w:bookmarkStart w:id="4" w:name="OLE_LINK10"/>
      <w:r w:rsidRPr="00251BC0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bookmarkStart w:id="5" w:name="OLE_LINK11"/>
      <w:bookmarkStart w:id="6" w:name="OLE_LINK12"/>
      <w:bookmarkStart w:id="7" w:name="OLE_LINK13"/>
      <w:bookmarkEnd w:id="0"/>
      <w:bookmarkEnd w:id="1"/>
      <w:bookmarkEnd w:id="2"/>
      <w:bookmarkEnd w:id="3"/>
      <w:bookmarkEnd w:id="4"/>
      <w:r w:rsidRPr="00251BC0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bookmarkEnd w:id="5"/>
      <w:bookmarkEnd w:id="6"/>
      <w:bookmarkEnd w:id="7"/>
      <w:r w:rsidRPr="00251BC0">
        <w:rPr>
          <w:rFonts w:ascii="Times New Roman" w:hAnsi="Times New Roman" w:cs="Times New Roman"/>
          <w:b/>
          <w:sz w:val="24"/>
          <w:szCs w:val="24"/>
        </w:rPr>
        <w:t>, Nijveen H.</w:t>
      </w:r>
      <w:r w:rsidRPr="00251BC0">
        <w:rPr>
          <w:rFonts w:ascii="Times New Roman" w:hAnsi="Times New Roman" w:cs="Times New Roman"/>
          <w:b/>
          <w:sz w:val="24"/>
          <w:szCs w:val="24"/>
          <w:vertAlign w:val="superscript"/>
        </w:rPr>
        <w:t>1,4</w:t>
      </w:r>
      <w:r w:rsidRPr="00251BC0">
        <w:rPr>
          <w:rFonts w:ascii="Times New Roman" w:hAnsi="Times New Roman" w:cs="Times New Roman"/>
          <w:b/>
          <w:sz w:val="24"/>
          <w:szCs w:val="24"/>
        </w:rPr>
        <w:t>, Willems L.A.J.</w:t>
      </w:r>
      <w:r w:rsidRPr="00251BC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51BC0">
        <w:rPr>
          <w:rFonts w:ascii="Times New Roman" w:hAnsi="Times New Roman" w:cs="Times New Roman"/>
          <w:b/>
          <w:sz w:val="24"/>
          <w:szCs w:val="24"/>
        </w:rPr>
        <w:t>, Jiménez-Gómez J.M.</w:t>
      </w:r>
      <w:r w:rsidRPr="00251BC0">
        <w:rPr>
          <w:rFonts w:ascii="Times New Roman" w:hAnsi="Times New Roman" w:cs="Times New Roman"/>
          <w:b/>
          <w:sz w:val="24"/>
          <w:szCs w:val="24"/>
          <w:vertAlign w:val="superscript"/>
        </w:rPr>
        <w:t>5,6</w:t>
      </w:r>
      <w:r w:rsidRPr="00251BC0">
        <w:rPr>
          <w:rFonts w:ascii="Times New Roman" w:hAnsi="Times New Roman" w:cs="Times New Roman"/>
          <w:b/>
          <w:sz w:val="24"/>
          <w:szCs w:val="24"/>
        </w:rPr>
        <w:t>, Hilhorst H.W.M.</w:t>
      </w:r>
      <w:r w:rsidRPr="00251BC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51BC0">
        <w:rPr>
          <w:rFonts w:ascii="Times New Roman" w:hAnsi="Times New Roman" w:cs="Times New Roman"/>
          <w:b/>
          <w:sz w:val="24"/>
          <w:szCs w:val="24"/>
        </w:rPr>
        <w:t>, Ligterink W.</w:t>
      </w:r>
      <w:r w:rsidRPr="00251BC0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30ACC7A0" w14:textId="5BDD243A" w:rsidR="005E5243" w:rsidRDefault="005E5243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F33C07" w14:textId="77777777" w:rsidR="008030AF" w:rsidRPr="008030AF" w:rsidRDefault="008030AF" w:rsidP="008030AF">
      <w:pPr>
        <w:tabs>
          <w:tab w:val="left" w:pos="284"/>
        </w:tabs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8030AF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  <w:proofErr w:type="spellStart"/>
      <w:r w:rsidRPr="008030AF">
        <w:rPr>
          <w:rFonts w:ascii="Times New Roman" w:hAnsi="Times New Roman" w:cs="Times New Roman"/>
          <w:b/>
          <w:sz w:val="24"/>
          <w:szCs w:val="24"/>
          <w:lang w:val="nl-NL"/>
        </w:rPr>
        <w:t>Correspondence</w:t>
      </w:r>
      <w:proofErr w:type="spellEnd"/>
      <w:r w:rsidRPr="008030AF">
        <w:rPr>
          <w:rFonts w:ascii="Times New Roman" w:hAnsi="Times New Roman" w:cs="Times New Roman"/>
          <w:b/>
          <w:sz w:val="24"/>
          <w:szCs w:val="24"/>
          <w:lang w:val="nl-NL"/>
        </w:rPr>
        <w:t>:</w:t>
      </w:r>
    </w:p>
    <w:p w14:paraId="4352AA71" w14:textId="77777777" w:rsidR="008030AF" w:rsidRPr="00251BC0" w:rsidRDefault="008030AF" w:rsidP="008030AF">
      <w:pPr>
        <w:tabs>
          <w:tab w:val="left" w:pos="284"/>
        </w:tabs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8030AF">
        <w:rPr>
          <w:rFonts w:ascii="Times New Roman" w:hAnsi="Times New Roman" w:cs="Times New Roman"/>
          <w:sz w:val="24"/>
          <w:szCs w:val="24"/>
          <w:lang w:val="nl-NL"/>
        </w:rPr>
        <w:t>Basten L.</w:t>
      </w:r>
      <w:r w:rsidRPr="00251BC0">
        <w:rPr>
          <w:rFonts w:ascii="Times New Roman" w:hAnsi="Times New Roman" w:cs="Times New Roman"/>
          <w:sz w:val="24"/>
          <w:szCs w:val="24"/>
          <w:lang w:val="nl-NL"/>
        </w:rPr>
        <w:t xml:space="preserve"> Snoek </w:t>
      </w:r>
    </w:p>
    <w:p w14:paraId="556178FB" w14:textId="77777777" w:rsidR="008030AF" w:rsidRPr="00251BC0" w:rsidRDefault="008030AF" w:rsidP="008030AF">
      <w:pPr>
        <w:tabs>
          <w:tab w:val="left" w:pos="284"/>
        </w:tabs>
        <w:spacing w:before="100" w:beforeAutospacing="1" w:after="100" w:afterAutospacing="1" w:line="240" w:lineRule="auto"/>
        <w:contextualSpacing/>
        <w:rPr>
          <w:rStyle w:val="InternetLink"/>
          <w:rFonts w:ascii="Times New Roman" w:hAnsi="Times New Roman" w:cs="Times New Roman"/>
          <w:sz w:val="24"/>
          <w:szCs w:val="24"/>
          <w:lang w:val="nl-NL"/>
        </w:rPr>
      </w:pPr>
      <w:hyperlink r:id="rId8">
        <w:r w:rsidRPr="00251BC0">
          <w:rPr>
            <w:rStyle w:val="InternetLink"/>
            <w:rFonts w:ascii="Times New Roman" w:hAnsi="Times New Roman" w:cs="Times New Roman"/>
            <w:sz w:val="24"/>
            <w:szCs w:val="24"/>
            <w:lang w:val="nl-NL"/>
          </w:rPr>
          <w:t>s</w:t>
        </w:r>
      </w:hyperlink>
      <w:hyperlink r:id="rId9">
        <w:r w:rsidRPr="00251BC0">
          <w:rPr>
            <w:rStyle w:val="InternetLink"/>
            <w:rFonts w:ascii="Times New Roman" w:hAnsi="Times New Roman" w:cs="Times New Roman"/>
            <w:sz w:val="24"/>
            <w:szCs w:val="24"/>
            <w:lang w:val="nl-NL"/>
          </w:rPr>
          <w:t>n</w:t>
        </w:r>
      </w:hyperlink>
      <w:hyperlink r:id="rId10">
        <w:r w:rsidRPr="00251BC0">
          <w:rPr>
            <w:rStyle w:val="InternetLink"/>
            <w:rFonts w:ascii="Times New Roman" w:hAnsi="Times New Roman" w:cs="Times New Roman"/>
            <w:sz w:val="24"/>
            <w:szCs w:val="24"/>
            <w:lang w:val="nl-NL"/>
          </w:rPr>
          <w:t>oek.basten@gmail.c</w:t>
        </w:r>
      </w:hyperlink>
      <w:r w:rsidRPr="00251BC0">
        <w:rPr>
          <w:rStyle w:val="InternetLink"/>
          <w:rFonts w:ascii="Times New Roman" w:hAnsi="Times New Roman" w:cs="Times New Roman"/>
          <w:sz w:val="24"/>
          <w:szCs w:val="24"/>
          <w:lang w:val="nl-NL"/>
        </w:rPr>
        <w:t>om</w:t>
      </w:r>
    </w:p>
    <w:p w14:paraId="176B1D69" w14:textId="77777777" w:rsidR="008030AF" w:rsidRPr="00251BC0" w:rsidRDefault="008030AF" w:rsidP="008030AF">
      <w:pPr>
        <w:tabs>
          <w:tab w:val="left" w:pos="284"/>
        </w:tabs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14:paraId="03541206" w14:textId="77777777" w:rsidR="008030AF" w:rsidRPr="008030AF" w:rsidRDefault="008030AF" w:rsidP="008030AF">
      <w:pPr>
        <w:tabs>
          <w:tab w:val="left" w:pos="284"/>
        </w:tabs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8030AF">
        <w:rPr>
          <w:rFonts w:ascii="Times New Roman" w:hAnsi="Times New Roman" w:cs="Times New Roman"/>
          <w:sz w:val="24"/>
          <w:szCs w:val="24"/>
          <w:lang w:val="nl-NL"/>
        </w:rPr>
        <w:t xml:space="preserve">Wilco Ligterink </w:t>
      </w:r>
    </w:p>
    <w:p w14:paraId="4B443197" w14:textId="77777777" w:rsidR="008030AF" w:rsidRPr="00251BC0" w:rsidRDefault="008030AF" w:rsidP="008030AF">
      <w:pPr>
        <w:tabs>
          <w:tab w:val="left" w:pos="284"/>
        </w:tabs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hyperlink r:id="rId11">
        <w:r w:rsidRPr="00251BC0">
          <w:rPr>
            <w:rStyle w:val="InternetLink"/>
            <w:rFonts w:ascii="Times New Roman" w:hAnsi="Times New Roman" w:cs="Times New Roman"/>
            <w:sz w:val="24"/>
            <w:szCs w:val="24"/>
          </w:rPr>
          <w:t>wilco.ligterink@wur.nl</w:t>
        </w:r>
      </w:hyperlink>
      <w:r w:rsidRPr="00251B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C3A7D3" w14:textId="77777777" w:rsidR="008030AF" w:rsidRDefault="008030AF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73F91D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8" w:name="_GoBack"/>
      <w:bookmarkEnd w:id="8"/>
    </w:p>
    <w:p w14:paraId="3E28A92C" w14:textId="77777777" w:rsidR="008A1591" w:rsidRPr="00D164C5" w:rsidRDefault="00251B2B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14:paraId="38EEDC72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8BC4A0" w14:textId="3398D5A8" w:rsidR="008A1591" w:rsidRPr="00D164C5" w:rsidRDefault="00251B2B" w:rsidP="008030A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22845" w:rsidRPr="00D164C5">
        <w:rPr>
          <w:rFonts w:ascii="Times New Roman" w:hAnsi="Times New Roman" w:cs="Times New Roman"/>
          <w:b/>
          <w:sz w:val="24"/>
          <w:szCs w:val="24"/>
        </w:rPr>
        <w:t>S</w:t>
      </w:r>
      <w:r w:rsidRPr="00D164C5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D164C5">
        <w:rPr>
          <w:rFonts w:ascii="Times New Roman" w:hAnsi="Times New Roman" w:cs="Times New Roman"/>
          <w:sz w:val="24"/>
          <w:szCs w:val="24"/>
        </w:rPr>
        <w:t>Set of RILs used in this study</w:t>
      </w:r>
    </w:p>
    <w:p w14:paraId="13030558" w14:textId="1DF3E5E7" w:rsidR="008A1591" w:rsidRPr="00D164C5" w:rsidRDefault="00251B2B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22845" w:rsidRPr="00D164C5">
        <w:rPr>
          <w:rFonts w:ascii="Times New Roman" w:hAnsi="Times New Roman" w:cs="Times New Roman"/>
          <w:b/>
          <w:sz w:val="24"/>
          <w:szCs w:val="24"/>
        </w:rPr>
        <w:t>S</w:t>
      </w:r>
      <w:r w:rsidRPr="00D164C5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D164C5">
        <w:rPr>
          <w:rFonts w:ascii="Times New Roman" w:hAnsi="Times New Roman" w:cs="Times New Roman"/>
          <w:sz w:val="24"/>
          <w:szCs w:val="24"/>
        </w:rPr>
        <w:t>Genetic</w:t>
      </w:r>
      <w:r w:rsidRPr="00D164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164C5">
        <w:rPr>
          <w:rFonts w:ascii="Times New Roman" w:hAnsi="Times New Roman" w:cs="Times New Roman"/>
          <w:sz w:val="24"/>
          <w:szCs w:val="24"/>
        </w:rPr>
        <w:t>map and genotyping data for the RNA-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 xml:space="preserve"> map using 160 RILs</w:t>
      </w:r>
    </w:p>
    <w:p w14:paraId="75F0C4ED" w14:textId="0D805E77" w:rsidR="008A1591" w:rsidRPr="00D164C5" w:rsidRDefault="00251B2B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22845" w:rsidRPr="00D164C5">
        <w:rPr>
          <w:rFonts w:ascii="Times New Roman" w:hAnsi="Times New Roman" w:cs="Times New Roman"/>
          <w:b/>
          <w:sz w:val="24"/>
          <w:szCs w:val="24"/>
        </w:rPr>
        <w:t>S</w:t>
      </w:r>
      <w:r w:rsidRPr="00D164C5">
        <w:rPr>
          <w:rFonts w:ascii="Times New Roman" w:hAnsi="Times New Roman" w:cs="Times New Roman"/>
          <w:b/>
          <w:sz w:val="24"/>
          <w:szCs w:val="24"/>
        </w:rPr>
        <w:t>3:</w:t>
      </w:r>
      <w:r w:rsidRPr="00D164C5">
        <w:rPr>
          <w:rFonts w:ascii="Times New Roman" w:hAnsi="Times New Roman" w:cs="Times New Roman"/>
          <w:sz w:val="24"/>
          <w:szCs w:val="24"/>
        </w:rPr>
        <w:t xml:space="preserve"> Cross object used for the QTL mapping with 1059 markers</w:t>
      </w:r>
    </w:p>
    <w:p w14:paraId="30BFAEA3" w14:textId="0BB6FB48" w:rsidR="008A1591" w:rsidRPr="00D164C5" w:rsidRDefault="00251B2B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22845" w:rsidRPr="00D164C5">
        <w:rPr>
          <w:rFonts w:ascii="Times New Roman" w:hAnsi="Times New Roman" w:cs="Times New Roman"/>
          <w:b/>
          <w:sz w:val="24"/>
          <w:szCs w:val="24"/>
        </w:rPr>
        <w:t>S</w:t>
      </w:r>
      <w:r w:rsidRPr="00D164C5">
        <w:rPr>
          <w:rFonts w:ascii="Times New Roman" w:hAnsi="Times New Roman" w:cs="Times New Roman"/>
          <w:b/>
          <w:sz w:val="24"/>
          <w:szCs w:val="24"/>
        </w:rPr>
        <w:t xml:space="preserve">4: </w:t>
      </w:r>
      <w:r w:rsidRPr="00D164C5">
        <w:rPr>
          <w:rFonts w:ascii="Times New Roman" w:hAnsi="Times New Roman" w:cs="Times New Roman"/>
          <w:sz w:val="24"/>
          <w:szCs w:val="24"/>
        </w:rPr>
        <w:t>Output of the QTL mapping on 510 phenotypes for 145 RILs – LOD score comparison</w:t>
      </w:r>
    </w:p>
    <w:p w14:paraId="27ACDA5E" w14:textId="43F156E0" w:rsidR="008A1591" w:rsidRPr="00D164C5" w:rsidRDefault="00251B2B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22845" w:rsidRPr="00D164C5">
        <w:rPr>
          <w:rFonts w:ascii="Times New Roman" w:hAnsi="Times New Roman" w:cs="Times New Roman"/>
          <w:b/>
          <w:sz w:val="24"/>
          <w:szCs w:val="24"/>
        </w:rPr>
        <w:t>S</w:t>
      </w:r>
      <w:r w:rsidRPr="00D164C5">
        <w:rPr>
          <w:rFonts w:ascii="Times New Roman" w:hAnsi="Times New Roman" w:cs="Times New Roman"/>
          <w:b/>
          <w:sz w:val="24"/>
          <w:szCs w:val="24"/>
        </w:rPr>
        <w:t xml:space="preserve">5: </w:t>
      </w:r>
      <w:r w:rsidRPr="00D164C5">
        <w:rPr>
          <w:rFonts w:ascii="Times New Roman" w:hAnsi="Times New Roman" w:cs="Times New Roman"/>
          <w:sz w:val="24"/>
          <w:szCs w:val="24"/>
        </w:rPr>
        <w:t>Output of the QTL mapping on 510 phenotypes for 145 RILs – Confidence interval comparison</w:t>
      </w:r>
    </w:p>
    <w:p w14:paraId="2D421819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BA349A7" w14:textId="77777777" w:rsidR="008A1591" w:rsidRPr="00D164C5" w:rsidRDefault="00251B2B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164C5">
        <w:rPr>
          <w:rFonts w:ascii="Times New Roman" w:hAnsi="Times New Roman" w:cs="Times New Roman"/>
          <w:sz w:val="24"/>
          <w:szCs w:val="24"/>
        </w:rPr>
        <w:br w:type="page"/>
      </w:r>
    </w:p>
    <w:p w14:paraId="224D6BF4" w14:textId="77777777" w:rsidR="008A1591" w:rsidRPr="00D164C5" w:rsidRDefault="00251B2B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s: </w:t>
      </w:r>
    </w:p>
    <w:p w14:paraId="0F3332C8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2FCC8B" w14:textId="66FF9244" w:rsidR="008A1591" w:rsidRPr="00D164C5" w:rsidRDefault="00231D02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64C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7C074160" wp14:editId="716C68DB">
                <wp:simplePos x="0" y="0"/>
                <wp:positionH relativeFrom="column">
                  <wp:posOffset>130175</wp:posOffset>
                </wp:positionH>
                <wp:positionV relativeFrom="paragraph">
                  <wp:posOffset>271780</wp:posOffset>
                </wp:positionV>
                <wp:extent cx="4606925" cy="3461385"/>
                <wp:effectExtent l="0" t="0" r="3175" b="0"/>
                <wp:wrapNone/>
                <wp:docPr id="16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06925" cy="3461385"/>
                          <a:chOff x="0" y="0"/>
                          <a:chExt cx="4606925" cy="3461385"/>
                        </a:xfrm>
                      </wpg:grpSpPr>
                      <wps:wsp>
                        <wps:cNvPr id="19" name="Forme libre 19"/>
                        <wps:cNvSpPr/>
                        <wps:spPr>
                          <a:xfrm>
                            <a:off x="615960" y="1204560"/>
                            <a:ext cx="57960" cy="16822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178317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178317"/>
                                </a:lnTo>
                                <a:lnTo>
                                  <a:pt x="0" y="21783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0" name="Forme libre 20"/>
                        <wps:cNvSpPr/>
                        <wps:spPr>
                          <a:xfrm>
                            <a:off x="674280" y="1738080"/>
                            <a:ext cx="57960" cy="1148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487691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487691"/>
                                </a:lnTo>
                                <a:lnTo>
                                  <a:pt x="0" y="148769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1" name="Forme libre 21"/>
                        <wps:cNvSpPr/>
                        <wps:spPr>
                          <a:xfrm>
                            <a:off x="732960" y="1368360"/>
                            <a:ext cx="57960" cy="1517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965833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965833"/>
                                </a:lnTo>
                                <a:lnTo>
                                  <a:pt x="0" y="196583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2" name="Forme libre 22"/>
                        <wps:cNvSpPr/>
                        <wps:spPr>
                          <a:xfrm>
                            <a:off x="791280" y="343080"/>
                            <a:ext cx="57960" cy="2543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3294126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3294126"/>
                                </a:lnTo>
                                <a:lnTo>
                                  <a:pt x="0" y="329412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3" name="Forme libre 23"/>
                        <wps:cNvSpPr/>
                        <wps:spPr>
                          <a:xfrm>
                            <a:off x="849600" y="1245240"/>
                            <a:ext cx="57960" cy="1640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125218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125218"/>
                                </a:lnTo>
                                <a:lnTo>
                                  <a:pt x="0" y="212521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4" name="Forme libre 24"/>
                        <wps:cNvSpPr/>
                        <wps:spPr>
                          <a:xfrm>
                            <a:off x="907920" y="630000"/>
                            <a:ext cx="57960" cy="2256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922143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922143"/>
                                </a:lnTo>
                                <a:lnTo>
                                  <a:pt x="0" y="292214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5" name="Forme libre 25"/>
                        <wps:cNvSpPr/>
                        <wps:spPr>
                          <a:xfrm>
                            <a:off x="966600" y="424800"/>
                            <a:ext cx="57960" cy="2462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3187827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3187827"/>
                                </a:lnTo>
                                <a:lnTo>
                                  <a:pt x="0" y="318782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6" name="Forme libre 26"/>
                        <wps:cNvSpPr/>
                        <wps:spPr>
                          <a:xfrm>
                            <a:off x="1024920" y="1081440"/>
                            <a:ext cx="57960" cy="1804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33768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337689"/>
                                </a:lnTo>
                                <a:lnTo>
                                  <a:pt x="0" y="233768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7" name="Forme libre 27"/>
                        <wps:cNvSpPr/>
                        <wps:spPr>
                          <a:xfrm>
                            <a:off x="1083240" y="137880"/>
                            <a:ext cx="57960" cy="2748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3559683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3559683"/>
                                </a:lnTo>
                                <a:lnTo>
                                  <a:pt x="0" y="35596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8" name="Forme libre 28"/>
                        <wps:cNvSpPr/>
                        <wps:spPr>
                          <a:xfrm>
                            <a:off x="1141560" y="260280"/>
                            <a:ext cx="57960" cy="2625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3400298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3400298"/>
                                </a:lnTo>
                                <a:lnTo>
                                  <a:pt x="0" y="340029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29" name="Forme libre 29"/>
                        <wps:cNvSpPr/>
                        <wps:spPr>
                          <a:xfrm>
                            <a:off x="1200960" y="876240"/>
                            <a:ext cx="57960" cy="2010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603373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603373"/>
                                </a:lnTo>
                                <a:lnTo>
                                  <a:pt x="0" y="26033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0" name="Forme libre 30"/>
                        <wps:cNvSpPr/>
                        <wps:spPr>
                          <a:xfrm>
                            <a:off x="1258560" y="916920"/>
                            <a:ext cx="57960" cy="1969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550287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550287"/>
                                </a:lnTo>
                                <a:lnTo>
                                  <a:pt x="0" y="255028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1" name="Forme libre 31"/>
                        <wps:cNvSpPr/>
                        <wps:spPr>
                          <a:xfrm>
                            <a:off x="1317600" y="671040"/>
                            <a:ext cx="57960" cy="2215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869057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869057"/>
                                </a:lnTo>
                                <a:lnTo>
                                  <a:pt x="0" y="286905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2" name="Forme libre 32"/>
                        <wps:cNvSpPr/>
                        <wps:spPr>
                          <a:xfrm>
                            <a:off x="1375920" y="1245240"/>
                            <a:ext cx="57960" cy="1640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125218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125218"/>
                                </a:lnTo>
                                <a:lnTo>
                                  <a:pt x="0" y="212521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3" name="Forme libre 33"/>
                        <wps:cNvSpPr/>
                        <wps:spPr>
                          <a:xfrm>
                            <a:off x="1434600" y="835200"/>
                            <a:ext cx="57960" cy="2050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65645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656459"/>
                                </a:lnTo>
                                <a:lnTo>
                                  <a:pt x="0" y="265645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4" name="Forme libre 34"/>
                        <wps:cNvSpPr/>
                        <wps:spPr>
                          <a:xfrm>
                            <a:off x="1492920" y="1656000"/>
                            <a:ext cx="57960" cy="12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593850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593850"/>
                                </a:lnTo>
                                <a:lnTo>
                                  <a:pt x="0" y="15938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5" name="Forme libre 35"/>
                        <wps:cNvSpPr/>
                        <wps:spPr>
                          <a:xfrm>
                            <a:off x="1551240" y="1573560"/>
                            <a:ext cx="57960" cy="1312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70014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700149"/>
                                </a:lnTo>
                                <a:lnTo>
                                  <a:pt x="0" y="17001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6" name="Forme libre 36"/>
                        <wps:cNvSpPr/>
                        <wps:spPr>
                          <a:xfrm>
                            <a:off x="1609560" y="1943280"/>
                            <a:ext cx="57960" cy="942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222007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222007"/>
                                </a:lnTo>
                                <a:lnTo>
                                  <a:pt x="0" y="12220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7" name="Forme libre 37"/>
                        <wps:cNvSpPr/>
                        <wps:spPr>
                          <a:xfrm>
                            <a:off x="1668240" y="1614960"/>
                            <a:ext cx="57960" cy="1271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647063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647063"/>
                                </a:lnTo>
                                <a:lnTo>
                                  <a:pt x="0" y="164706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8" name="Forme libre 38"/>
                        <wps:cNvSpPr/>
                        <wps:spPr>
                          <a:xfrm>
                            <a:off x="1726560" y="2025000"/>
                            <a:ext cx="57960" cy="86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115708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115708"/>
                                </a:lnTo>
                                <a:lnTo>
                                  <a:pt x="0" y="11157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39" name="Forme libre 39"/>
                        <wps:cNvSpPr/>
                        <wps:spPr>
                          <a:xfrm>
                            <a:off x="1784880" y="2107440"/>
                            <a:ext cx="57960" cy="779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009523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009523"/>
                                </a:lnTo>
                                <a:lnTo>
                                  <a:pt x="0" y="100952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0" name="Forme libre 40"/>
                        <wps:cNvSpPr/>
                        <wps:spPr>
                          <a:xfrm>
                            <a:off x="1843560" y="2066400"/>
                            <a:ext cx="57960" cy="820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06260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062609"/>
                                </a:lnTo>
                                <a:lnTo>
                                  <a:pt x="0" y="106260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1" name="Forme libre 41"/>
                        <wps:cNvSpPr/>
                        <wps:spPr>
                          <a:xfrm>
                            <a:off x="1902600" y="1943280"/>
                            <a:ext cx="57960" cy="942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222007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222007"/>
                                </a:lnTo>
                                <a:lnTo>
                                  <a:pt x="0" y="12220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2" name="Forme libre 42"/>
                        <wps:cNvSpPr/>
                        <wps:spPr>
                          <a:xfrm>
                            <a:off x="1960200" y="2476440"/>
                            <a:ext cx="57960" cy="409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531241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531241"/>
                                </a:lnTo>
                                <a:lnTo>
                                  <a:pt x="0" y="53124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3" name="Forme libre 43"/>
                        <wps:cNvSpPr/>
                        <wps:spPr>
                          <a:xfrm>
                            <a:off x="2019240" y="2271240"/>
                            <a:ext cx="57960" cy="6145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796925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796925"/>
                                </a:lnTo>
                                <a:lnTo>
                                  <a:pt x="0" y="79692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4" name="Forme libre 44"/>
                        <wps:cNvSpPr/>
                        <wps:spPr>
                          <a:xfrm>
                            <a:off x="2077560" y="2435760"/>
                            <a:ext cx="57960" cy="450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584467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584467"/>
                                </a:lnTo>
                                <a:lnTo>
                                  <a:pt x="0" y="58446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5" name="Forme libre 45"/>
                        <wps:cNvSpPr/>
                        <wps:spPr>
                          <a:xfrm>
                            <a:off x="2136240" y="2517840"/>
                            <a:ext cx="57960" cy="369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478155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478155"/>
                                </a:lnTo>
                                <a:lnTo>
                                  <a:pt x="0" y="47815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6" name="Forme libre 46"/>
                        <wps:cNvSpPr/>
                        <wps:spPr>
                          <a:xfrm>
                            <a:off x="2194560" y="2435760"/>
                            <a:ext cx="57960" cy="450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584467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584467"/>
                                </a:lnTo>
                                <a:lnTo>
                                  <a:pt x="0" y="58446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7" name="Forme libre 47"/>
                        <wps:cNvSpPr/>
                        <wps:spPr>
                          <a:xfrm>
                            <a:off x="2252880" y="2599560"/>
                            <a:ext cx="58320" cy="286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371856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371856"/>
                                </a:lnTo>
                                <a:lnTo>
                                  <a:pt x="0" y="3718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8" name="Forme libre 48"/>
                        <wps:cNvSpPr/>
                        <wps:spPr>
                          <a:xfrm>
                            <a:off x="2311920" y="2640960"/>
                            <a:ext cx="57960" cy="24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318782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318782"/>
                                </a:lnTo>
                                <a:lnTo>
                                  <a:pt x="0" y="31878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49" name="Forme libre 49"/>
                        <wps:cNvSpPr/>
                        <wps:spPr>
                          <a:xfrm>
                            <a:off x="2370600" y="2681640"/>
                            <a:ext cx="57960" cy="204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65684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65684"/>
                                </a:lnTo>
                                <a:lnTo>
                                  <a:pt x="0" y="2656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0" name="Forme libre 50"/>
                        <wps:cNvSpPr/>
                        <wps:spPr>
                          <a:xfrm>
                            <a:off x="2428920" y="2846160"/>
                            <a:ext cx="57960" cy="40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530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53099"/>
                                </a:lnTo>
                                <a:lnTo>
                                  <a:pt x="0" y="530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1" name="Forme libre 51"/>
                        <wps:cNvSpPr/>
                        <wps:spPr>
                          <a:xfrm>
                            <a:off x="2487240" y="2558520"/>
                            <a:ext cx="57960" cy="327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65" h="425082">
                                <a:moveTo>
                                  <a:pt x="0" y="0"/>
                                </a:moveTo>
                                <a:lnTo>
                                  <a:pt x="73165" y="0"/>
                                </a:lnTo>
                                <a:lnTo>
                                  <a:pt x="73165" y="425082"/>
                                </a:lnTo>
                                <a:lnTo>
                                  <a:pt x="0" y="42508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2" name="Forme libre 52"/>
                        <wps:cNvSpPr/>
                        <wps:spPr>
                          <a:xfrm>
                            <a:off x="2545560" y="2723040"/>
                            <a:ext cx="57960" cy="163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12471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12471"/>
                                </a:lnTo>
                                <a:lnTo>
                                  <a:pt x="0" y="21247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3" name="Forme libre 53"/>
                        <wps:cNvSpPr/>
                        <wps:spPr>
                          <a:xfrm>
                            <a:off x="2604240" y="2723040"/>
                            <a:ext cx="57960" cy="163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12471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12471"/>
                                </a:lnTo>
                                <a:lnTo>
                                  <a:pt x="0" y="21247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4" name="Forme libre 54"/>
                        <wps:cNvSpPr/>
                        <wps:spPr>
                          <a:xfrm>
                            <a:off x="2662560" y="2723040"/>
                            <a:ext cx="57960" cy="163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212471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212471"/>
                                </a:lnTo>
                                <a:lnTo>
                                  <a:pt x="0" y="21247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5" name="Forme libre 55"/>
                        <wps:cNvSpPr/>
                        <wps:spPr>
                          <a:xfrm>
                            <a:off x="2721600" y="2764080"/>
                            <a:ext cx="57960" cy="122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59385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59385"/>
                                </a:lnTo>
                                <a:lnTo>
                                  <a:pt x="0" y="1593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6" name="Forme libre 56"/>
                        <wps:cNvSpPr/>
                        <wps:spPr>
                          <a:xfrm>
                            <a:off x="2779920" y="2764080"/>
                            <a:ext cx="57960" cy="122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59385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59385"/>
                                </a:lnTo>
                                <a:lnTo>
                                  <a:pt x="0" y="1593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7" name="Forme libre 57"/>
                        <wps:cNvSpPr/>
                        <wps:spPr>
                          <a:xfrm>
                            <a:off x="2838600" y="2764080"/>
                            <a:ext cx="57960" cy="122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65" h="159385">
                                <a:moveTo>
                                  <a:pt x="0" y="0"/>
                                </a:moveTo>
                                <a:lnTo>
                                  <a:pt x="73165" y="0"/>
                                </a:lnTo>
                                <a:lnTo>
                                  <a:pt x="73165" y="159385"/>
                                </a:lnTo>
                                <a:lnTo>
                                  <a:pt x="0" y="1593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8" name="Forme libre 58"/>
                        <wps:cNvSpPr/>
                        <wps:spPr>
                          <a:xfrm>
                            <a:off x="2896920" y="2764080"/>
                            <a:ext cx="57960" cy="122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59385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59385"/>
                                </a:lnTo>
                                <a:lnTo>
                                  <a:pt x="0" y="1593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59" name="Forme libre 59"/>
                        <wps:cNvSpPr/>
                        <wps:spPr>
                          <a:xfrm>
                            <a:off x="2955240" y="2804760"/>
                            <a:ext cx="57960" cy="81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062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06299"/>
                                </a:lnTo>
                                <a:lnTo>
                                  <a:pt x="0" y="1062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0" name="Forme libre 60"/>
                        <wps:cNvSpPr/>
                        <wps:spPr>
                          <a:xfrm>
                            <a:off x="3013560" y="2846160"/>
                            <a:ext cx="57960" cy="40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530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53099"/>
                                </a:lnTo>
                                <a:lnTo>
                                  <a:pt x="0" y="530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1" name="Forme libre 61"/>
                        <wps:cNvSpPr/>
                        <wps:spPr>
                          <a:xfrm>
                            <a:off x="3072240" y="2764080"/>
                            <a:ext cx="57960" cy="122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59385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59385"/>
                                </a:lnTo>
                                <a:lnTo>
                                  <a:pt x="0" y="1593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2" name="Forme libre 62"/>
                        <wps:cNvSpPr/>
                        <wps:spPr>
                          <a:xfrm>
                            <a:off x="3130560" y="2804760"/>
                            <a:ext cx="57960" cy="81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062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06299"/>
                                </a:lnTo>
                                <a:lnTo>
                                  <a:pt x="0" y="1062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3" name="Forme libre 63"/>
                        <wps:cNvSpPr/>
                        <wps:spPr>
                          <a:xfrm>
                            <a:off x="3188880" y="2846160"/>
                            <a:ext cx="57960" cy="40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65" h="53099">
                                <a:moveTo>
                                  <a:pt x="0" y="0"/>
                                </a:moveTo>
                                <a:lnTo>
                                  <a:pt x="73165" y="0"/>
                                </a:lnTo>
                                <a:lnTo>
                                  <a:pt x="73165" y="53099"/>
                                </a:lnTo>
                                <a:lnTo>
                                  <a:pt x="0" y="530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4" name="Forme libre 64"/>
                        <wps:cNvSpPr/>
                        <wps:spPr>
                          <a:xfrm>
                            <a:off x="3247560" y="2804760"/>
                            <a:ext cx="57960" cy="81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062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06299"/>
                                </a:lnTo>
                                <a:lnTo>
                                  <a:pt x="0" y="1062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5" name="Forme libre 65"/>
                        <wps:cNvSpPr/>
                        <wps:spPr>
                          <a:xfrm>
                            <a:off x="330588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6" name="Forme libre 66"/>
                        <wps:cNvSpPr/>
                        <wps:spPr>
                          <a:xfrm>
                            <a:off x="3364200" y="2804760"/>
                            <a:ext cx="57960" cy="81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1062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106299"/>
                                </a:lnTo>
                                <a:lnTo>
                                  <a:pt x="0" y="1062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7" name="Forme libre 67"/>
                        <wps:cNvSpPr/>
                        <wps:spPr>
                          <a:xfrm>
                            <a:off x="3423240" y="2846160"/>
                            <a:ext cx="57960" cy="40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530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53099"/>
                                </a:lnTo>
                                <a:lnTo>
                                  <a:pt x="0" y="530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8" name="Forme libre 68"/>
                        <wps:cNvSpPr/>
                        <wps:spPr>
                          <a:xfrm>
                            <a:off x="348156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69" name="Forme libre 69"/>
                        <wps:cNvSpPr/>
                        <wps:spPr>
                          <a:xfrm>
                            <a:off x="354024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0" name="Forme libre 70"/>
                        <wps:cNvSpPr/>
                        <wps:spPr>
                          <a:xfrm>
                            <a:off x="3598560" y="2846160"/>
                            <a:ext cx="57960" cy="40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530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53099"/>
                                </a:lnTo>
                                <a:lnTo>
                                  <a:pt x="0" y="530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1" name="Forme libre 71"/>
                        <wps:cNvSpPr/>
                        <wps:spPr>
                          <a:xfrm>
                            <a:off x="365688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2" name="Forme libre 72"/>
                        <wps:cNvSpPr/>
                        <wps:spPr>
                          <a:xfrm>
                            <a:off x="3715560" y="2846160"/>
                            <a:ext cx="57960" cy="40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530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53099"/>
                                </a:lnTo>
                                <a:lnTo>
                                  <a:pt x="0" y="530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3" name="Forme libre 73"/>
                        <wps:cNvSpPr/>
                        <wps:spPr>
                          <a:xfrm>
                            <a:off x="3773880" y="2846160"/>
                            <a:ext cx="57960" cy="40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 h="53099">
                                <a:moveTo>
                                  <a:pt x="0" y="0"/>
                                </a:moveTo>
                                <a:lnTo>
                                  <a:pt x="73152" y="0"/>
                                </a:lnTo>
                                <a:lnTo>
                                  <a:pt x="73152" y="53099"/>
                                </a:lnTo>
                                <a:lnTo>
                                  <a:pt x="0" y="530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4" name="Forme libre 74"/>
                        <wps:cNvSpPr/>
                        <wps:spPr>
                          <a:xfrm>
                            <a:off x="383220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39">
                                <a:moveTo>
                                  <a:pt x="73139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5" name="Forme libre 75"/>
                        <wps:cNvSpPr/>
                        <wps:spPr>
                          <a:xfrm>
                            <a:off x="389052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6" name="Forme libre 76"/>
                        <wps:cNvSpPr/>
                        <wps:spPr>
                          <a:xfrm>
                            <a:off x="394920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7" name="Forme libre 77"/>
                        <wps:cNvSpPr/>
                        <wps:spPr>
                          <a:xfrm>
                            <a:off x="4007520" y="2764080"/>
                            <a:ext cx="57960" cy="122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65" h="159385">
                                <a:moveTo>
                                  <a:pt x="0" y="0"/>
                                </a:moveTo>
                                <a:lnTo>
                                  <a:pt x="73165" y="0"/>
                                </a:lnTo>
                                <a:lnTo>
                                  <a:pt x="73165" y="159385"/>
                                </a:lnTo>
                                <a:lnTo>
                                  <a:pt x="0" y="1593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8" name="Forme libre 78"/>
                        <wps:cNvSpPr/>
                        <wps:spPr>
                          <a:xfrm>
                            <a:off x="406584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79" name="Forme libre 79"/>
                        <wps:cNvSpPr/>
                        <wps:spPr>
                          <a:xfrm>
                            <a:off x="412416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39">
                                <a:moveTo>
                                  <a:pt x="73139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80" name="Forme libre 80"/>
                        <wps:cNvSpPr/>
                        <wps:spPr>
                          <a:xfrm>
                            <a:off x="418356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81" name="Forme libre 81"/>
                        <wps:cNvSpPr/>
                        <wps:spPr>
                          <a:xfrm>
                            <a:off x="424188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82" name="Forme libre 82"/>
                        <wps:cNvSpPr/>
                        <wps:spPr>
                          <a:xfrm>
                            <a:off x="4300200" y="2886840"/>
                            <a:ext cx="5796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52">
                                <a:moveTo>
                                  <a:pt x="73152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83" name="Forme libre 83"/>
                        <wps:cNvSpPr/>
                        <wps:spPr>
                          <a:xfrm>
                            <a:off x="4358520" y="2846160"/>
                            <a:ext cx="57960" cy="40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65" h="53099">
                                <a:moveTo>
                                  <a:pt x="0" y="0"/>
                                </a:moveTo>
                                <a:lnTo>
                                  <a:pt x="73165" y="0"/>
                                </a:lnTo>
                                <a:lnTo>
                                  <a:pt x="73165" y="53099"/>
                                </a:lnTo>
                                <a:lnTo>
                                  <a:pt x="0" y="5309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595959"/>
                          </a:solidFill>
                          <a:ln>
                            <a:noFill/>
                          </a:ln>
                          <a:effectLst/>
                        </wps:spPr>
                        <wps:bodyPr/>
                      </wps:wsp>
                      <wps:wsp>
                        <wps:cNvPr id="84" name="Forme libre 84"/>
                        <wps:cNvSpPr/>
                        <wps:spPr>
                          <a:xfrm>
                            <a:off x="425520" y="0"/>
                            <a:ext cx="4180680" cy="302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27180" h="3915664">
                                <a:moveTo>
                                  <a:pt x="0" y="3915664"/>
                                </a:moveTo>
                                <a:lnTo>
                                  <a:pt x="5227180" y="3915664"/>
                                </a:lnTo>
                                <a:lnTo>
                                  <a:pt x="522718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85" name="Forme libre 85"/>
                        <wps:cNvSpPr/>
                        <wps:spPr>
                          <a:xfrm>
                            <a:off x="425520" y="0"/>
                            <a:ext cx="720" cy="3024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915791">
                                <a:moveTo>
                                  <a:pt x="0" y="391579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4040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86" name="Rectangle 86"/>
                        <wps:cNvSpPr/>
                        <wps:spPr>
                          <a:xfrm>
                            <a:off x="291960" y="2843640"/>
                            <a:ext cx="89640" cy="146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57F70C20" w14:textId="77777777" w:rsidR="0037044D" w:rsidRDefault="0037044D">
                              <w:pPr>
                                <w:overflowPunct w:val="0"/>
                              </w:pPr>
                              <w:r>
                                <w:t>0</w:t>
                              </w:r>
                            </w:p>
                          </w:txbxContent>
                        </wps:txbx>
                        <wps:bodyPr lIns="0" tIns="0" rIns="0" bIns="0">
                          <a:noAutofit/>
                        </wps:bodyPr>
                      </wps:wsp>
                      <wps:wsp>
                        <wps:cNvPr id="87" name="Rectangle 87"/>
                        <wps:cNvSpPr/>
                        <wps:spPr>
                          <a:xfrm>
                            <a:off x="224280" y="2023200"/>
                            <a:ext cx="179640" cy="146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76C8F02F" w14:textId="77777777" w:rsidR="0037044D" w:rsidRDefault="0037044D">
                              <w:pPr>
                                <w:overflowPunct w:val="0"/>
                              </w:pPr>
                              <w:r>
                                <w:t>20</w:t>
                              </w:r>
                            </w:p>
                          </w:txbxContent>
                        </wps:txbx>
                        <wps:bodyPr lIns="0" tIns="0" rIns="0" bIns="0">
                          <a:noAutofit/>
                        </wps:bodyPr>
                      </wps:wsp>
                      <wps:wsp>
                        <wps:cNvPr id="88" name="Rectangle 88"/>
                        <wps:cNvSpPr/>
                        <wps:spPr>
                          <a:xfrm>
                            <a:off x="224280" y="1202040"/>
                            <a:ext cx="179640" cy="146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191277D0" w14:textId="77777777" w:rsidR="0037044D" w:rsidRDefault="0037044D">
                              <w:pPr>
                                <w:overflowPunct w:val="0"/>
                              </w:pPr>
                              <w:r>
                                <w:t>40</w:t>
                              </w:r>
                            </w:p>
                          </w:txbxContent>
                        </wps:txbx>
                        <wps:bodyPr lIns="0" tIns="0" rIns="0" bIns="0"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224280" y="381600"/>
                            <a:ext cx="179640" cy="146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1B91B3D8" w14:textId="77777777" w:rsidR="0037044D" w:rsidRDefault="0037044D">
                              <w:pPr>
                                <w:overflowPunct w:val="0"/>
                              </w:pPr>
                              <w:r>
                                <w:t>60</w:t>
                              </w:r>
                            </w:p>
                          </w:txbxContent>
                        </wps:txbx>
                        <wps:bodyPr lIns="0" tIns="0" rIns="0" bIns="0">
                          <a:noAutofit/>
                        </wps:bodyPr>
                      </wps:wsp>
                      <wps:wsp>
                        <wps:cNvPr id="90" name="Forme libre 90"/>
                        <wps:cNvSpPr/>
                        <wps:spPr>
                          <a:xfrm>
                            <a:off x="390600" y="2886840"/>
                            <a:ext cx="3492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196">
                                <a:moveTo>
                                  <a:pt x="0" y="0"/>
                                </a:moveTo>
                                <a:lnTo>
                                  <a:pt x="44196" y="0"/>
                                </a:lnTo>
                              </a:path>
                            </a:pathLst>
                          </a:custGeom>
                          <a:noFill/>
                          <a:ln w="14040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1" name="Forme libre 91"/>
                        <wps:cNvSpPr/>
                        <wps:spPr>
                          <a:xfrm>
                            <a:off x="390600" y="2066400"/>
                            <a:ext cx="3492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196">
                                <a:moveTo>
                                  <a:pt x="0" y="0"/>
                                </a:moveTo>
                                <a:lnTo>
                                  <a:pt x="44196" y="0"/>
                                </a:lnTo>
                              </a:path>
                            </a:pathLst>
                          </a:custGeom>
                          <a:noFill/>
                          <a:ln w="14040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2" name="Forme libre 92"/>
                        <wps:cNvSpPr/>
                        <wps:spPr>
                          <a:xfrm>
                            <a:off x="390600" y="1245240"/>
                            <a:ext cx="3492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196">
                                <a:moveTo>
                                  <a:pt x="0" y="0"/>
                                </a:moveTo>
                                <a:lnTo>
                                  <a:pt x="44196" y="0"/>
                                </a:lnTo>
                              </a:path>
                            </a:pathLst>
                          </a:custGeom>
                          <a:noFill/>
                          <a:ln w="14040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3" name="Forme libre 93"/>
                        <wps:cNvSpPr/>
                        <wps:spPr>
                          <a:xfrm>
                            <a:off x="390600" y="424800"/>
                            <a:ext cx="3492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196">
                                <a:moveTo>
                                  <a:pt x="0" y="0"/>
                                </a:moveTo>
                                <a:lnTo>
                                  <a:pt x="44196" y="0"/>
                                </a:lnTo>
                              </a:path>
                            </a:pathLst>
                          </a:custGeom>
                          <a:noFill/>
                          <a:ln w="14040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4" name="Forme libre 94"/>
                        <wps:cNvSpPr/>
                        <wps:spPr>
                          <a:xfrm>
                            <a:off x="425520" y="3024360"/>
                            <a:ext cx="418068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27320">
                                <a:moveTo>
                                  <a:pt x="0" y="0"/>
                                </a:moveTo>
                                <a:lnTo>
                                  <a:pt x="5227320" y="0"/>
                                </a:lnTo>
                              </a:path>
                            </a:pathLst>
                          </a:custGeom>
                          <a:noFill/>
                          <a:ln w="14040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5" name="Forme libre 95"/>
                        <wps:cNvSpPr/>
                        <wps:spPr>
                          <a:xfrm>
                            <a:off x="586800" y="3024360"/>
                            <a:ext cx="720" cy="33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4196">
                                <a:moveTo>
                                  <a:pt x="0" y="441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4040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6" name="Forme libre 96"/>
                        <wps:cNvSpPr/>
                        <wps:spPr>
                          <a:xfrm>
                            <a:off x="2048400" y="3024360"/>
                            <a:ext cx="720" cy="33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4196">
                                <a:moveTo>
                                  <a:pt x="0" y="441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4040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7" name="Forme libre 97"/>
                        <wps:cNvSpPr/>
                        <wps:spPr>
                          <a:xfrm>
                            <a:off x="3511080" y="3024360"/>
                            <a:ext cx="720" cy="33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4196">
                                <a:moveTo>
                                  <a:pt x="0" y="441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4040" cap="flat" cmpd="sng" algn="ctr">
                            <a:solidFill>
                              <a:scrgbClr r="0" g="0" b="0">
                                <a:shade val="95000"/>
                                <a:satMod val="105000"/>
                              </a:scrgbClr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8" name="Rectangle 98"/>
                        <wps:cNvSpPr/>
                        <wps:spPr>
                          <a:xfrm>
                            <a:off x="552600" y="3086640"/>
                            <a:ext cx="89640" cy="146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71E46814" w14:textId="77777777" w:rsidR="0037044D" w:rsidRDefault="0037044D">
                              <w:pPr>
                                <w:overflowPunct w:val="0"/>
                              </w:pPr>
                              <w:r>
                                <w:t>0</w:t>
                              </w:r>
                            </w:p>
                          </w:txbxContent>
                        </wps:txbx>
                        <wps:bodyPr lIns="0" tIns="0" rIns="0" bIns="0"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1980720" y="3086640"/>
                            <a:ext cx="179640" cy="146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73F4A333" w14:textId="77777777" w:rsidR="0037044D" w:rsidRDefault="0037044D">
                              <w:pPr>
                                <w:overflowPunct w:val="0"/>
                              </w:pPr>
                              <w:r>
                                <w:t>50</w:t>
                              </w:r>
                            </w:p>
                          </w:txbxContent>
                        </wps:txbx>
                        <wps:bodyPr lIns="0" tIns="0" rIns="0" bIns="0">
                          <a:no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3408840" y="3086640"/>
                            <a:ext cx="270000" cy="146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4787F9F4" w14:textId="77777777" w:rsidR="0037044D" w:rsidRDefault="0037044D">
                              <w:pPr>
                                <w:overflowPunct w:val="0"/>
                              </w:pPr>
                              <w:r>
                                <w:t>100</w:t>
                              </w:r>
                            </w:p>
                          </w:txbxContent>
                        </wps:txbx>
                        <wps:bodyPr lIns="0" tIns="0" rIns="0" bIns="0">
                          <a:noAutofit/>
                        </wps:bodyPr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1738800" y="3240360"/>
                            <a:ext cx="2270880" cy="22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23C5761C" w14:textId="1C776B4A" w:rsidR="0037044D" w:rsidRDefault="00636042">
                              <w:pPr>
                                <w:overflowPunct w:val="0"/>
                              </w:pPr>
                              <w:r>
                                <w:rPr>
                                  <w:sz w:val="30"/>
                                  <w:szCs w:val="30"/>
                                </w:rPr>
                                <w:t xml:space="preserve">SNPs per 100 </w:t>
                              </w:r>
                              <w:proofErr w:type="spellStart"/>
                              <w:r>
                                <w:rPr>
                                  <w:sz w:val="30"/>
                                  <w:szCs w:val="30"/>
                                </w:rPr>
                                <w:t>k</w:t>
                              </w:r>
                              <w:r w:rsidR="0037044D">
                                <w:rPr>
                                  <w:sz w:val="30"/>
                                  <w:szCs w:val="30"/>
                                </w:rPr>
                                <w:t>b</w:t>
                              </w:r>
                              <w:r>
                                <w:rPr>
                                  <w:sz w:val="30"/>
                                  <w:szCs w:val="30"/>
                                </w:rPr>
                                <w:t>p</w:t>
                              </w:r>
                              <w:proofErr w:type="spellEnd"/>
                              <w:r w:rsidR="0037044D">
                                <w:rPr>
                                  <w:sz w:val="30"/>
                                  <w:szCs w:val="30"/>
                                </w:rPr>
                                <w:t xml:space="preserve"> bin</w:t>
                              </w:r>
                            </w:p>
                          </w:txbxContent>
                        </wps:txbx>
                        <wps:bodyPr lIns="0" tIns="0" rIns="0" bIns="0">
                          <a:no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 rot="16200000">
                            <a:off x="-172800" y="753480"/>
                            <a:ext cx="574200" cy="227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5DAD439A" w14:textId="77777777" w:rsidR="0037044D" w:rsidRDefault="0037044D">
                              <w:pPr>
                                <w:overflowPunct w:val="0"/>
                              </w:pPr>
                              <w:r>
                                <w:rPr>
                                  <w:sz w:val="30"/>
                                  <w:szCs w:val="30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lIns="0" tIns="0" rIns="0" bIns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074160" id="Group 13" o:spid="_x0000_s1026" style="position:absolute;margin-left:10.25pt;margin-top:21.4pt;width:362.75pt;height:272.55pt;z-index:251659776" coordsize="46069,346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kWxfxAAAPPfAAAOAAAAZHJzL2Uyb0RvYy54bWzsXW1v2zgS/n7A/QfB37cRRb0Gmy4O2+vi&#10;gL294rr3AxRZfsHZliGpSfbf38M3yVYYi2yvsrJhCyQONRJl8tFoZp7h8MefnvY776Gsm211uFuQ&#10;d/7CKw9Ftdwe1neL//z+8Yd04TVtfljmu+pQ3i3+KJvFT+//+pcfH4+3ZVBtqt2yrD1c5NDcPh7v&#10;Fpu2Pd7e3DTFptznzbvqWB5wcFXV+7zFn/X6Zlnnj7j6fncT+H5881jVy2NdFWXToPWDOLh4z6+/&#10;WpVF+6/Vqilbb3e3wL21/GfNf96znzfvf8xv13V+3GwLeRv5V9zFPt8e0Gl3qQ95m3tf6u2zS+23&#10;RV011ap9V1T7m2q12hYl/w74NsQffJtf6urLkX+X9e3j+tgNE4Z2ME5ffdnit4dPtbddYu7ihXfI&#10;95gj3q1HKBucx+P6FjK/1MfPx0+1+Ib4+GtV/LfB4Zvhcfb3uhd+WtV7dhK+qPfER/2PbtTLp9Yr&#10;0BjGfpwF0cIrcIyGMaFpJOal2GDynp1XbP4+cuZNfis65rfX3c7jERhr+mFsvm0YP2/yY8lnp2FD&#10;pIYxU8P4EaAtvd32vi49konB5JJsJPnQNreNHNTBOMUkymLAFQNCAj+M8JkDVQ1ZlPDDbMBInAZB&#10;yo93Xzu/Lb407S9lxcc+f/i1afnp66X6lG/Up+LpoD7WeFrYc7Ljz0m78PCc1AsPz8m96P6Yt+w8&#10;NqHso/d4t0goiYKFt7lbBCRJKUn4U7CvHsrfKy7XDuYPN9kf3R1OpeS1FEIgqY6r30d+tV5O9Ylv&#10;96K0GEZzSTWUok9cln1Vfv3u66PxdICbarddftzuduwLN/X6/udd7T3kGMkoY//Z4OGUM7HdgQkf&#10;KnaaunvWUnKdJWYE6FUIYZ/uq+UfHDi8HUBmT+cEiA4wgkIxnCIarbhvdgPAvgGik5ChlCM6oakv&#10;EIvvKx/lU0STME0E4jFq6sk4HfCJEM3vIyOTIlr1qTAhno9z/MthZKOEuxuXdIhWOJU6OiBaRPOx&#10;NEZ0QoNOR9M4pZd0dESSeSA6i6OU0mkRLfscxykxlnSIHiIa72CNjg6sdHSSEaWjaUgvqeggCuks&#10;AI1nMCRBPCmgVZ/jgDaXdIAeAppqAS19EkOjIw2hoeXbMgijIOTDrDc64tBP52FGB1FA0kkRHRDR&#10;5ziizSUdooeIDrWIDq1UdOYnGbPH4SPF1Mc/drYW0EEQxfAdpXl4RSs6yIKAhNPaHKpPA0DLuxuX&#10;VEPp/EJlRSNko7E5eOzG2IrO4lip6DAI00uADmOEQtQsXBHQlKRJGkwb6FB9jsPUXFINpQO0AnQX&#10;AT0LdMRWGpr4QahUNPFTEl4yOlI/jGdhdFCY82k2rdEh+xyHdGAs6SA9NDoSrY5OLCGdUmY78+Ad&#10;TaSZrLc6kjBlURExqddU0hEi6Om0VgeVfY4j2lxSDaVT0kpJg1DUWB2pHaJJSBipwhAdxL7kT/SI&#10;joMonYXZEfp+kE3rGFLZpwGijSUdooc6WssYBnaMIVw9X4WjwQtcCnUwolkevy6/gicPb/ZpdbTq&#10;cxzR5pIO0QNEU2jW5zoarRh1Y88QMalU6eiMIEOAn67V0SAOcFhNwxWtjiCK8DKZ1jVUfRogWt7d&#10;uKQaSmd1SKuDahlDtFohGukRKtgRJ0QGM7SIRsgskp7jlXV0Gmd+NDGiZZ/jOA2MJR2ileZViNYy&#10;htSOMSQ0ibpgh2NY+oSl54lKjmH57ql3SGzQmR12nCGoCiQkCtcwpZE0K/RK2o98aZZcWUnHURwi&#10;z4xRQX1yncCg+CZK/fVHxasd2W2DlDolqY6r30O5QPZpoKSNJc/7xpi+9dQ7quUM0WpldiAe3Slp&#10;zMUl1pAE1AcLw65/XUgjARZpwP6kkFZ9jkPaXFINpbOkld2hZQ2pHWtIooh0EekooRcTpCk8yTmE&#10;pEni+yScVkurPg0gLe9uXNJBemhKa3lDaskbxn6mwh0kC+mlmHSGXOo5hKRJEMA+mtY5VH2O49Rc&#10;0iF6iGgtbUgtacMYS1MUbRhD813KkA4SQmahpOMw8eNpY9JE9mkAaWNJB+khpLW8IbXkDRPm9kje&#10;0A+iS6Z0GpNZ5N8RQqLEn5Y3VH0aIFre3bikQ/QQ0VrekFryhkkasoQOzoQTP7mUrpQk2SwS8Aio&#10;ziiYWEfLPsdxqu5uXNIheoBoZiw85w2FpWvOG6Yh9wc5ov0Yef18nLURvBQZpbMwpP0YdPPErqHs&#10;cxynxFjSIXqIaC1vGFryhpkPdAgd7VzDl0kWc4fPXNIheohoLW8YWvKG8AUZs8J1dJjEl6yOEHlN&#10;c4hIR4gj4sGdkmORXY5raGNBB+chnLWcIZYrYdCNTQ5k1GUq0hEgkiGz67QmBwIhIBWvT7Cggggr&#10;ujIlnGWX43A2FlTj6NgVya6EWsIQrXZwTpIuygFjWq701sI5jPxkDnBGjnYYTxuJll2Ow9lY0MFZ&#10;6VwFZy1ZGNqRhQGhPB+aGxuoxCGpEy2cKbLdhL94Xfo7TFJwnJNqZ9nlOJyNBR2ch3DWEoWhHVEY&#10;wAV02nm0NJix0jUWdHAewlnLEoZ2LCHqFARdADrKOAcOHXSinbH4EJ4iq3WHdF+GfKGirpjmTxOC&#10;pQmTamfZ5bh2NhZU4+hsZ2VsaBnC0I4hDCiBLygjG4g9XyK9kTA9i5IzomTAtHDmNRTkk6xSTNXv&#10;08RVeW/juHdwHmpnLT2I/DOMpXlkgyIbQgXq4hSZCnycT7RzX4mUcSlzCNQxij4NJ4Wz7HIcpcaC&#10;Ds4KpFI7IxdYww2i1QrOSJzrtHOKUsMXUpJCfyZhZz+blhiMKOtxHMumcg7KQyhrScHIjhREsaSk&#10;izlHWCoronBazUwDvu5QTOk17OYYcRyUiA6RMZUG36aZ2aVMKkRLOdnlOJqNBR2ch3DWMoKoCm6l&#10;maMw6qIaCVuFwsdZC2eC0nezMDRA9CTTMoKov8i6HIezsaCD8xDOWkYwsmQEYx/l7KQb6OB87tmd&#10;1u93cP7O+1FEWkYQrVbaOUYVJJX37ODs4Hy1zShAiuncQEtGMAng+SntzCo/XzA2Auhx9ZK8hu0s&#10;t1cRS06/zXZmlzKxnaWc7HLc2DAWVOMoHiC3wHsBFkEHZ0tGEIn5XVQDyXQOzhUjkIYVC4xRaizo&#10;4Dy0nbWMIMoHWRkbKU1fjXaWkQ0JmW/KprOMbBij1FjQwXkIZy0jGFkygiiI67TzaL6GMUqNBR2c&#10;h3DWMoJifzpzRjCL+EYqPJsO9csvJYemyLxTs3BN0xnrlybmUNiSKSMSxVhQjaMznSUhyMIRzxcL&#10;CrwZo5n6pF8s6AhB/W6cpkSfqZyD8kAxx1pCEK02ZjNFIn4fcnZe4AtbyxqbD8aCDs5DOGsJwdiO&#10;EKSE+l3I2dkZL6HZ2Rnfe0NvFAPS2Rl2fCDSGPFPRpxnbmfIkIZ4m08Z0TC1H0zlnGIeKmYtFxjb&#10;cYHYCqhfHegUs1PM19qXnukpjQNoRwVSWBm9Yk6ROMy1hjbv6OoLXXXKuE+mUOrupRrP4u2jpBSH&#10;XeyqphQU31uvthxryTi0WrlhNA670hZOPTr1eDX1qOXisEbeCs1h0G39h5qzLmFeRyyb2qOmcucq&#10;2mVJLGItD4dWOyhjSb3KYUvdm55X+Gev/F+bln8uvjTtL2W1ZxBvqt12+XG72/E/6vX9z7vae8h3&#10;d4soY//ZyAOYZ2K7AxM+VOw0cVi0lKtVWbTohTWyyHxz/FSLNWhX041aJiy2WxtHo5DvoyeYMAeo&#10;twyoREtGodVKQ0VZt+Ode9m+YDmavkRN5dzLdhAkwvISjVstFp2Y86psDW4X73S68U3rRi0dlFjS&#10;QQnqIXXWm3NEKueI1MqexMZywpz87jvMYbNinW605IKShPa60UHZQfnTNaCs5YISSy4ItZn6YOec&#10;X/PYFoFpzD423q0OwJHTRTG9hIqQn5ajObcW81sXPf/tQebjJVo6Bq1WLlCK3YZV+SQXpNm8abtR&#10;S8cklnRMht0v1VI/B6i3DSgtI5LYMSJYDJp0Gmrui+3c6qQ/cRA70bIiaLV54aLKFQqgqsS0OVtw&#10;WJT8ggU3WNbsLLj9TbVabYvy5rGqlzfYncDnn451VZRNsz2sP2/yY4nhlPE8ZcFpWZHEjhUJ2S4Z&#10;XaBmzoByLsH3Tp1lAeDnGVqi2IJxKDkk6ckSnTkDymmo7w4oLTeR2i2UQWEmZGO7Vx4j8N96yh+q&#10;Eeo0lB03EVK/383K+Zhv2sdMtQwBWq2McirqeYrMknkzBG61yJ81SQo1tHW60Y4hQFlVFS3hsfM+&#10;sR4vYV5hme/sQFkm1fXKbEVs1zZmEqBILc2QJog1MTpnUxgNSgKPNF6hL7mb3TVRcev8DEUsqN+C&#10;YDiVH9IM55LiLoYyNlREl6THNtP0Hu8W2E8Z4fsiP94tVru8xcf9cXm3aA7rhZfv1oe7RdHWfEjO&#10;Uv6aQqYG1ncL3NWa/7xnP9noNZt8WYqswazfKr3J239WS9FMfNXOkgnlxfionnVzrJv2Q95sxEn8&#10;ENOnOGe2GYaplg1Bq9V74MWHhy1FufqDIx+WJLtUA5dBn0lcflh0kDYxT58BmYSscvBrQ3J+W1df&#10;Dsu5Y7ojZP6NhN78sN6VXmpHxwQZYTuiSMMGS2UGLwXUSuLTB51JwljWNAcQVPUYpglYjrLHPtwt&#10;atwHVzX5g8wvhksjRZgGOoPHWYOJ7mif7p/k4yoSlb3dPw4N13Gt+lCrD/fyg+jlb1/aarXtMp7F&#10;6dBYLOoxXbpK2hEeJxNmR3egpESgfGUfa0HEO7p/ixPs/zGvGfO2eHF1EYFXOnFdaP9k4uwC+ycT&#10;RwK4p8MnbaYT13ner3TiuhD6ycTZBdBPJo5iw51X8sB1Du7rnLcM76TnkWq02phrNOv3StKFgShL&#10;RRBm2xWXEochXsEXvBvlV7zk14jzT1OmhHfizLWZLXKC0a3DdPdqLH57+IyVWBLhYlFWb2mBQfSe&#10;mOfaY9qHWzxURw7TZzYm86WdC3KAkXuEobxp2+PtzU1TbMp93rzbb4u6aqpV+66ovpKizrTxerR+&#10;pZ4GWc2rWeL03qZ1mHaYntBLy7SUAVq/EtPgN1Onpll08HRFs4P0lJDWUgfZV1MHjB6QpYR7NX1G&#10;IFzRoGaBe7ZFNXuF9EazbtVAf/Q8oK+u4Izq2cdAM21cH602yjpCFhM0NJtuLbL76D691o66bLfG&#10;EUdRHMf3hqZ9CdniSyqX0jmK0F7zq4aBcIDOUbSM7Psh8ogdqGUYRFdUxZkgU5ogHffxsar3pbfb&#10;3tell9mxHzQihO2m5DQ1zxR0oK6vW7co0/BCaLOyPaJAba6EXXRZRI+d3lvVs2NgOZ/XeQ6vlF7Q&#10;0EJiexDjNHiSpSjwr1SRZuJmSuh1lvHrnDnCTBrBDPWMHmu0eeYotuRTi6y0D12QIPkNHRWzyXvg&#10;T11nAb7WuesYkNO5syNACC/WIZ87JCk+C0PA+8fsyslDNQQWChBO0dWSVvjkdZbOa528LtR/OnkG&#10;kX6vrpAaRGLkqrCHir3cJJn1A0mQzCLmMomUb92/+6JElO5ljyGmlc3qHGaye8H/32cS+Ujr28c1&#10;yufAbVnX+XGzLT7kbX76N89aui2DalPtlmX9/n8CAAAA//8DAFBLAwQUAAYACAAAACEAWfJH7OAA&#10;AAAJAQAADwAAAGRycy9kb3ducmV2LnhtbEyPQUvDQBCF74L/YRnBm90kNm2NmZRS1FMRbAXxts1O&#10;k9Dsbshuk/TfO570OLzHm+/L15NpxUC9b5xFiGcRCLKl042tED4Prw8rED4oq1XrLCFcycO6uL3J&#10;VabdaD9o2IdK8Ij1mUKoQ+gyKX1Zk1F+5jqynJ1cb1Tgs6+k7tXI46aVSRQtpFGN5Q+16mhbU3ne&#10;XwzC26jGzWP8MuzOp+31+5C+f+1iQry/mzbPIAJN4a8Mv/iMDgUzHd3Fai9ahCRKuYkwT9iA8+V8&#10;wW5HhHS1fAJZ5PK/QfEDAAD//wMAUEsBAi0AFAAGAAgAAAAhALaDOJL+AAAA4QEAABMAAAAAAAAA&#10;AAAAAAAAAAAAAFtDb250ZW50X1R5cGVzXS54bWxQSwECLQAUAAYACAAAACEAOP0h/9YAAACUAQAA&#10;CwAAAAAAAAAAAAAAAAAvAQAAX3JlbHMvLnJlbHNQSwECLQAUAAYACAAAACEAh/5FsX8QAADz3wAA&#10;DgAAAAAAAAAAAAAAAAAuAgAAZHJzL2Uyb0RvYy54bWxQSwECLQAUAAYACAAAACEAWfJH7OAAAAAJ&#10;AQAADwAAAAAAAAAAAAAAAADZEgAAZHJzL2Rvd25yZXYueG1sUEsFBgAAAAAEAAQA8wAAAOYTAAAA&#10;AA==&#10;">
                <v:shape id="Forme libre 19" o:spid="_x0000_s1027" style="position:absolute;left:6159;top:12045;width:580;height:16823;visibility:visible;mso-wrap-style:square;v-text-anchor:top" coordsize="73152,21783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UV6wAAAANsAAAAPAAAAZHJzL2Rvd25yZXYueG1sRE9NawIx&#10;EL0L/ocwghfRrD2IrkapQsGrtup12Ew3i5vJshl17a9vhEJv83ifs9p0vlZ3amMV2MB0koEiLoKt&#10;uDTw9fkxnoOKgmyxDkwGnhRhs+73Vpjb8OAD3Y9SqhTCMUcDTqTJtY6FI49xEhrixH2H1qMk2Jba&#10;tvhI4b7Wb1k20x4rTg0OG9o5Kq7HmzewuO63p9HJnW/x51LI7jCXcxONGQ669yUooU7+xX/uvU3z&#10;F/D6JR2g178AAAD//wMAUEsBAi0AFAAGAAgAAAAhANvh9svuAAAAhQEAABMAAAAAAAAAAAAAAAAA&#10;AAAAAFtDb250ZW50X1R5cGVzXS54bWxQSwECLQAUAAYACAAAACEAWvQsW78AAAAVAQAACwAAAAAA&#10;AAAAAAAAAAAfAQAAX3JlbHMvLnJlbHNQSwECLQAUAAYACAAAACEAhZVFesAAAADbAAAADwAAAAAA&#10;AAAAAAAAAAAHAgAAZHJzL2Rvd25yZXYueG1sUEsFBgAAAAADAAMAtwAAAPQCAAAAAA==&#10;" path="m,l73152,r,2178317l,2178317,,e" fillcolor="#595959" stroked="f">
                  <v:path arrowok="t"/>
                </v:shape>
                <v:shape id="Forme libre 20" o:spid="_x0000_s1028" style="position:absolute;left:6742;top:17380;width:580;height:11488;visibility:visible;mso-wrap-style:square;v-text-anchor:top" coordsize="73152,1487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at5vwAAANsAAAAPAAAAZHJzL2Rvd25yZXYueG1sRE+5jsIw&#10;EO2R+AdrkOiIAwVHwCCEhATlZimgG+IhCYnHITYQ/n5dIG359O7VpjO1eFHrSssKxlEMgjizuuRc&#10;wel3P5qDcB5ZY22ZFHzIwWbd760w0fbNP/RKfS5CCLsEFRTeN4mULivIoItsQxy4m20N+gDbXOoW&#10;3yHc1HISx1NpsOTQUGBDu4KyKn0aBeY0z+W9mqXXz+2wPS8uVB0fpNRw0G2XIDx1/l/8dR+0gklY&#10;H76EHyDXfwAAAP//AwBQSwECLQAUAAYACAAAACEA2+H2y+4AAACFAQAAEwAAAAAAAAAAAAAAAAAA&#10;AAAAW0NvbnRlbnRfVHlwZXNdLnhtbFBLAQItABQABgAIAAAAIQBa9CxbvwAAABUBAAALAAAAAAAA&#10;AAAAAAAAAB8BAABfcmVscy8ucmVsc1BLAQItABQABgAIAAAAIQCFJat5vwAAANsAAAAPAAAAAAAA&#10;AAAAAAAAAAcCAABkcnMvZG93bnJldi54bWxQSwUGAAAAAAMAAwC3AAAA8wIAAAAA&#10;" path="m,l73152,r,1487691l,1487691,,e" fillcolor="#595959" stroked="f">
                  <v:path arrowok="t"/>
                </v:shape>
                <v:shape id="Forme libre 21" o:spid="_x0000_s1029" style="position:absolute;left:7329;top:13683;width:580;height:15178;visibility:visible;mso-wrap-style:square;v-text-anchor:top" coordsize="73152,1965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2PjwwAAANsAAAAPAAAAZHJzL2Rvd25yZXYueG1sRI/BasMw&#10;EETvhf6D2EIvpZHlQyhOZBNCAyHkkjQfsFhby8RaGUlJnH59VSjkOMzMG2bZTG4QVwqx96xBzQoQ&#10;xK03PXcaTl+b9w8QMSEbHDyThjtFaOrnpyVWxt/4QNdj6kSGcKxQg01prKSMrSWHceZH4ux9++Aw&#10;ZRk6aQLeMtwNsiyKuXTYc16wONLaUns+XpyG7fpntzmoZHflJdz39Kb26lNp/foyrRYgEk3pEf5v&#10;b42GUsHfl/wDZP0LAAD//wMAUEsBAi0AFAAGAAgAAAAhANvh9svuAAAAhQEAABMAAAAAAAAAAAAA&#10;AAAAAAAAAFtDb250ZW50X1R5cGVzXS54bWxQSwECLQAUAAYACAAAACEAWvQsW78AAAAVAQAACwAA&#10;AAAAAAAAAAAAAAAfAQAAX3JlbHMvLnJlbHNQSwECLQAUAAYACAAAACEAK0Nj48MAAADbAAAADwAA&#10;AAAAAAAAAAAAAAAHAgAAZHJzL2Rvd25yZXYueG1sUEsFBgAAAAADAAMAtwAAAPcCAAAAAA==&#10;" path="m,l73152,r,1965833l,1965833,,e" fillcolor="#595959" stroked="f">
                  <v:path arrowok="t"/>
                </v:shape>
                <v:shape id="Forme libre 22" o:spid="_x0000_s1030" style="position:absolute;left:7912;top:3430;width:580;height:25438;visibility:visible;mso-wrap-style:square;v-text-anchor:top" coordsize="73152,3294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A48wQAAANsAAAAPAAAAZHJzL2Rvd25yZXYueG1sRI9Bi8Iw&#10;FITvgv8hPMGbphZZ1moUEQXZ01q9eHs0z7bYvMQm2vrvNwsLexxm5htmtelNI17U+tqygtk0AUFc&#10;WF1zqeByPkw+QfiArLGxTAre5GGzHg5WmGnb8YleeShFhLDPUEEVgsuk9EVFBv3UOuLo3WxrMETZ&#10;llK32EW4aWSaJB/SYM1xoUJHu4qKe/40Crrrd8L7hnKzuDonXf11cvOHUuNRv12CCNSH//Bf+6gV&#10;pCn8fok/QK5/AAAA//8DAFBLAQItABQABgAIAAAAIQDb4fbL7gAAAIUBAAATAAAAAAAAAAAAAAAA&#10;AAAAAABbQ29udGVudF9UeXBlc10ueG1sUEsBAi0AFAAGAAgAAAAhAFr0LFu/AAAAFQEAAAsAAAAA&#10;AAAAAAAAAAAAHwEAAF9yZWxzLy5yZWxzUEsBAi0AFAAGAAgAAAAhAHwkDjzBAAAA2wAAAA8AAAAA&#10;AAAAAAAAAAAABwIAAGRycy9kb3ducmV2LnhtbFBLBQYAAAAAAwADALcAAAD1AgAAAAA=&#10;" path="m,l73152,r,3294126l,3294126,,e" fillcolor="#595959" stroked="f">
                  <v:path arrowok="t"/>
                </v:shape>
                <v:shape id="Forme libre 23" o:spid="_x0000_s1031" style="position:absolute;left:8496;top:12452;width:579;height:16409;visibility:visible;mso-wrap-style:square;v-text-anchor:top" coordsize="73152,21252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phswgAAANsAAAAPAAAAZHJzL2Rvd25yZXYueG1sRI9Li8Iw&#10;FIX3gv8hXMGdptZBpBpFB8YZ3PlY6O7aXNtic1OaWDvz6yeC4PJwHh9nvmxNKRqqXWFZwWgYgSBO&#10;rS44U3A8fA2mIJxH1lhaJgW/5GC56HbmmGj74B01e5+JMMIuQQW591UipUtzMuiGtiIO3tXWBn2Q&#10;dSZ1jY8wbkoZR9FEGiw4EHKs6DOn9La/m8D9u37otT+tqoke4Ya+z5ctnpXq99rVDISn1r/Dr/aP&#10;VhCP4fkl/AC5+AcAAP//AwBQSwECLQAUAAYACAAAACEA2+H2y+4AAACFAQAAEwAAAAAAAAAAAAAA&#10;AAAAAAAAW0NvbnRlbnRfVHlwZXNdLnhtbFBLAQItABQABgAIAAAAIQBa9CxbvwAAABUBAAALAAAA&#10;AAAAAAAAAAAAAB8BAABfcmVscy8ucmVsc1BLAQItABQABgAIAAAAIQBvmphswgAAANsAAAAPAAAA&#10;AAAAAAAAAAAAAAcCAABkcnMvZG93bnJldi54bWxQSwUGAAAAAAMAAwC3AAAA9gIAAAAA&#10;" path="m,l73152,r,2125218l,2125218,,e" fillcolor="#595959" stroked="f">
                  <v:path arrowok="t"/>
                </v:shape>
                <v:shape id="Forme libre 24" o:spid="_x0000_s1032" style="position:absolute;left:9079;top:6300;width:579;height:22561;visibility:visible;mso-wrap-style:square;v-text-anchor:top" coordsize="73152,2922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VVfwwAAANsAAAAPAAAAZHJzL2Rvd25yZXYueG1sRI9Bi8Iw&#10;FITvC/6H8ARva6qILNUooggiCG4VwdujebbV5qU00bb++s3Cwh6HmfmGmS9bU4oX1a6wrGA0jEAQ&#10;p1YXnCk4n7afXyCcR9ZYWiYFHTlYLnofc4y1bfibXonPRICwi1FB7n0VS+nSnAy6oa2Ig3eztUEf&#10;ZJ1JXWMT4KaU4yiaSoMFh4UcK1rnlD6Sp1FwvF6Szt0PXdTcces2h719X6ZKDfrtagbCU+v/w3/t&#10;nVYwnsDvl/AD5OIHAAD//wMAUEsBAi0AFAAGAAgAAAAhANvh9svuAAAAhQEAABMAAAAAAAAAAAAA&#10;AAAAAAAAAFtDb250ZW50X1R5cGVzXS54bWxQSwECLQAUAAYACAAAACEAWvQsW78AAAAVAQAACwAA&#10;AAAAAAAAAAAAAAAfAQAAX3JlbHMvLnJlbHNQSwECLQAUAAYACAAAACEAzj1VX8MAAADbAAAADwAA&#10;AAAAAAAAAAAAAAAHAgAAZHJzL2Rvd25yZXYueG1sUEsFBgAAAAADAAMAtwAAAPcCAAAAAA==&#10;" path="m,l73152,r,2922143l,2922143,,e" fillcolor="#595959" stroked="f">
                  <v:path arrowok="t"/>
                </v:shape>
                <v:shape id="Forme libre 25" o:spid="_x0000_s1033" style="position:absolute;left:9666;top:4248;width:579;height:24620;visibility:visible;mso-wrap-style:square;v-text-anchor:top" coordsize="73152,3187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D9JuwgAAANsAAAAPAAAAZHJzL2Rvd25yZXYueG1sRI/RasJA&#10;FETfhf7Dcgt9MxsDFYlZQ2hR+iRU8wHX7DUJZu+G3VXTfn1XKPg4zMwZpignM4gbOd9bVrBIUhDE&#10;jdU9twrq43a+AuEDssbBMin4IQ/l5mVWYK7tnb/pdgitiBD2OSroQhhzKX3TkUGf2JE4emfrDIYo&#10;XSu1w3uEm0FmabqUBnuOCx2O9NFRczlcjYKe6sz+HhfBnT7Handd0oX9Xqm316lagwg0hWf4v/2l&#10;FWTv8PgSf4Dc/AEAAP//AwBQSwECLQAUAAYACAAAACEA2+H2y+4AAACFAQAAEwAAAAAAAAAAAAAA&#10;AAAAAAAAW0NvbnRlbnRfVHlwZXNdLnhtbFBLAQItABQABgAIAAAAIQBa9CxbvwAAABUBAAALAAAA&#10;AAAAAAAAAAAAAB8BAABfcmVscy8ucmVsc1BLAQItABQABgAIAAAAIQC3D9JuwgAAANsAAAAPAAAA&#10;AAAAAAAAAAAAAAcCAABkcnMvZG93bnJldi54bWxQSwUGAAAAAAMAAwC3AAAA9gIAAAAA&#10;" path="m,l73152,r,3187827l,3187827,,e" fillcolor="#595959" stroked="f">
                  <v:path arrowok="t"/>
                </v:shape>
                <v:shape id="Forme libre 26" o:spid="_x0000_s1034" style="position:absolute;left:10249;top:10814;width:579;height:18047;visibility:visible;mso-wrap-style:square;v-text-anchor:top" coordsize="73152,2337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IKfwQAAANsAAAAPAAAAZHJzL2Rvd25yZXYueG1sRI9Pi8Iw&#10;FMTvC36H8ARvmuqhaDWKf1jwqruHHh/Ns602LyWJNfvtzcLCHoeZ+Q2z2UXTiYGcby0rmM8yEMSV&#10;1S3XCr6/PqdLED4ga+wsk4If8rDbjj42WGj74gsN11CLBGFfoIImhL6Q0lcNGfQz2xMn72adwZCk&#10;q6V2+Epw08lFluXSYMtpocGejg1Vj+vTKNiXpzi/53Fpy4N7PG0Zh+MqKjUZx/0aRKAY/sN/7bNW&#10;sMjh90v6AXL7BgAA//8DAFBLAQItABQABgAIAAAAIQDb4fbL7gAAAIUBAAATAAAAAAAAAAAAAAAA&#10;AAAAAABbQ29udGVudF9UeXBlc10ueG1sUEsBAi0AFAAGAAgAAAAhAFr0LFu/AAAAFQEAAAsAAAAA&#10;AAAAAAAAAAAAHwEAAF9yZWxzLy5yZWxzUEsBAi0AFAAGAAgAAAAhABK8gp/BAAAA2wAAAA8AAAAA&#10;AAAAAAAAAAAABwIAAGRycy9kb3ducmV2LnhtbFBLBQYAAAAAAwADALcAAAD1AgAAAAA=&#10;" path="m,l73152,r,2337689l,2337689,,e" fillcolor="#595959" stroked="f">
                  <v:path arrowok="t"/>
                </v:shape>
                <v:shape id="Forme libre 27" o:spid="_x0000_s1035" style="position:absolute;left:10832;top:1378;width:580;height:27490;visibility:visible;mso-wrap-style:square;v-text-anchor:top" coordsize="73152,3559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nvSxQAAANsAAAAPAAAAZHJzL2Rvd25yZXYueG1sRI9Ba8JA&#10;FITvBf/D8gRvdWMOKtFNKGqx9dCiqfdH9jWJzb5Ns6vG/vpuQehxmJlvmGXWm0ZcqHO1ZQWTcQSC&#10;uLC65lLBR/78OAfhPLLGxjIpuJGDLB08LDHR9sp7uhx8KQKEXYIKKu/bREpXVGTQjW1LHLxP2xn0&#10;QXal1B1eA9w0Mo6iqTRYc1iosKVVRcXX4WwU7I7veRFvT6/R28yuNz99fuTvk1KjYf+0AOGp9//h&#10;e/tFK4hn8Pcl/ACZ/gIAAP//AwBQSwECLQAUAAYACAAAACEA2+H2y+4AAACFAQAAEwAAAAAAAAAA&#10;AAAAAAAAAAAAW0NvbnRlbnRfVHlwZXNdLnhtbFBLAQItABQABgAIAAAAIQBa9CxbvwAAABUBAAAL&#10;AAAAAAAAAAAAAAAAAB8BAABfcmVscy8ucmVsc1BLAQItABQABgAIAAAAIQAYgnvSxQAAANsAAAAP&#10;AAAAAAAAAAAAAAAAAAcCAABkcnMvZG93bnJldi54bWxQSwUGAAAAAAMAAwC3AAAA+QIAAAAA&#10;" path="m,l73152,r,3559683l,3559683,,e" fillcolor="#595959" stroked="f">
                  <v:path arrowok="t"/>
                </v:shape>
                <v:shape id="Forme libre 28" o:spid="_x0000_s1036" style="position:absolute;left:11415;top:2602;width:580;height:26259;visibility:visible;mso-wrap-style:square;v-text-anchor:top" coordsize="73152,3400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ocMLwAAAANsAAAAPAAAAZHJzL2Rvd25yZXYueG1sRE/NagIx&#10;EL4LvkOYgjdN9KBlNS5LobRQPdT2AcbNdBO6mayb6K5vbw6FHj++/105+lbcqI8usIblQoEgroNx&#10;3Gj4/nqdP4OICdlgG5g03ClCuZ9OdliYMPAn3U6pETmEY4EabEpdIWWsLXmMi9ARZ+4n9B5Thn0j&#10;TY9DDvetXCm1lh4d5waLHb1Yqn9PV6/hfPwYVL2x1255Ces3ZlcdlNN69jRWWxCJxvQv/nO/Gw2r&#10;PDZ/yT9A7h8AAAD//wMAUEsBAi0AFAAGAAgAAAAhANvh9svuAAAAhQEAABMAAAAAAAAAAAAAAAAA&#10;AAAAAFtDb250ZW50X1R5cGVzXS54bWxQSwECLQAUAAYACAAAACEAWvQsW78AAAAVAQAACwAAAAAA&#10;AAAAAAAAAAAfAQAAX3JlbHMvLnJlbHNQSwECLQAUAAYACAAAACEAvKHDC8AAAADbAAAADwAAAAAA&#10;AAAAAAAAAAAHAgAAZHJzL2Rvd25yZXYueG1sUEsFBgAAAAADAAMAtwAAAPQCAAAAAA==&#10;" path="m,l73152,r,3400298l,3400298,,e" fillcolor="#595959" stroked="f">
                  <v:path arrowok="t"/>
                </v:shape>
                <v:shape id="Forme libre 29" o:spid="_x0000_s1037" style="position:absolute;left:12009;top:8762;width:580;height:20102;visibility:visible;mso-wrap-style:square;v-text-anchor:top" coordsize="73152,2603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hALvwAAANsAAAAPAAAAZHJzL2Rvd25yZXYueG1sRI9Li8Iw&#10;FIX3gv8hXGF2mupi1GoUZ1QQxIWv/aW5tsXmpiRR6783guDycB4fZzpvTCXu5HxpWUG/l4Agzqwu&#10;OVdwOq67IxA+IGusLJOCJ3mYz9qtKabaPnhP90PIRRxhn6KCIoQ6ldJnBRn0PVsTR+9incEQpcul&#10;dviI46aSgyT5lQZLjoQCa/ovKLsebiZC/k5Ey11erWh0HmYrx325ZaV+Os1iAiJQE77hT3ujFQzG&#10;8P4Sf4CcvQAAAP//AwBQSwECLQAUAAYACAAAACEA2+H2y+4AAACFAQAAEwAAAAAAAAAAAAAAAAAA&#10;AAAAW0NvbnRlbnRfVHlwZXNdLnhtbFBLAQItABQABgAIAAAAIQBa9CxbvwAAABUBAAALAAAAAAAA&#10;AAAAAAAAAB8BAABfcmVscy8ucmVsc1BLAQItABQABgAIAAAAIQAlKhALvwAAANsAAAAPAAAAAAAA&#10;AAAAAAAAAAcCAABkcnMvZG93bnJldi54bWxQSwUGAAAAAAMAAwC3AAAA8wIAAAAA&#10;" path="m,l73152,r,2603373l,2603373,,e" fillcolor="#595959" stroked="f">
                  <v:path arrowok="t"/>
                </v:shape>
                <v:shape id="Forme libre 30" o:spid="_x0000_s1038" style="position:absolute;left:12585;top:9169;width:580;height:19692;visibility:visible;mso-wrap-style:square;v-text-anchor:top" coordsize="73152,2550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4CrUwwAAANsAAAAPAAAAZHJzL2Rvd25yZXYueG1sRI/BasJA&#10;EIbvBd9hGaG3urGCSHQVrVR6tNEWvI3ZMQlmZ0N2q9Gn7xwEj8M//zfzzRadq9WF2lB5NjAcJKCI&#10;c28rLgzsd59vE1AhIlusPZOBGwVYzHsvM0ytv/I3XbJYKIFwSNFAGWOTah3ykhyGgW+IJTv51mGU&#10;sS20bfEqcFfr9yQZa4cVy4USG/ooKT9nf04ofDz5NY3Xw90ho/32975Z/dyNee13yymoSF18Lj/a&#10;X9bASL4XF/EAPf8HAAD//wMAUEsBAi0AFAAGAAgAAAAhANvh9svuAAAAhQEAABMAAAAAAAAAAAAA&#10;AAAAAAAAAFtDb250ZW50X1R5cGVzXS54bWxQSwECLQAUAAYACAAAACEAWvQsW78AAAAVAQAACwAA&#10;AAAAAAAAAAAAAAAfAQAAX3JlbHMvLnJlbHNQSwECLQAUAAYACAAAACEAPuAq1MMAAADbAAAADwAA&#10;AAAAAAAAAAAAAAAHAgAAZHJzL2Rvd25yZXYueG1sUEsFBgAAAAADAAMAtwAAAPcCAAAAAA==&#10;" path="m,l73152,r,2550287l,2550287,,e" fillcolor="#595959" stroked="f">
                  <v:path arrowok="t"/>
                </v:shape>
                <v:shape id="Forme libre 31" o:spid="_x0000_s1039" style="position:absolute;left:13176;top:6710;width:579;height:22154;visibility:visible;mso-wrap-style:square;v-text-anchor:top" coordsize="73152,28690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Ie+xQAAANsAAAAPAAAAZHJzL2Rvd25yZXYueG1sRI9Ba4NA&#10;FITvgf6H5RV6i2sslGDdhBAQij2UmPTQ26v7oqL71rrbaP99thDIcZiZb5hsO5teXGh0rWUFqygG&#10;QVxZ3XKt4HTMl2sQziNr7C2Tgj9ysN08LDJMtZ34QJfS1yJA2KWooPF+SKV0VUMGXWQH4uCd7WjQ&#10;BznWUo84BbjpZRLHL9Jgy2GhwYH2DVVd+WsUfOvEFPHn4N+TbldWU/fz8ZUXSj09zrtXEJ5mfw/f&#10;2m9awfMK/r+EHyA3VwAAAP//AwBQSwECLQAUAAYACAAAACEA2+H2y+4AAACFAQAAEwAAAAAAAAAA&#10;AAAAAAAAAAAAW0NvbnRlbnRfVHlwZXNdLnhtbFBLAQItABQABgAIAAAAIQBa9CxbvwAAABUBAAAL&#10;AAAAAAAAAAAAAAAAAB8BAABfcmVscy8ucmVsc1BLAQItABQABgAIAAAAIQBvSIe+xQAAANsAAAAP&#10;AAAAAAAAAAAAAAAAAAcCAABkcnMvZG93bnJldi54bWxQSwUGAAAAAAMAAwC3AAAA+QIAAAAA&#10;" path="m,l73152,r,2869057l,2869057,,e" fillcolor="#595959" stroked="f">
                  <v:path arrowok="t"/>
                </v:shape>
                <v:shape id="Forme libre 32" o:spid="_x0000_s1040" style="position:absolute;left:13759;top:12452;width:579;height:16409;visibility:visible;mso-wrap-style:square;v-text-anchor:top" coordsize="73152,21252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6sqwgAAANsAAAAPAAAAZHJzL2Rvd25yZXYueG1sRI9Li8Iw&#10;FIX3gv8hXMGdptZBpBpFB8YZ3PlY6O7aXNtic1OaWDvz6yeC4PJwHh9nvmxNKRqqXWFZwWgYgSBO&#10;rS44U3A8fA2mIJxH1lhaJgW/5GC56HbmmGj74B01e5+JMMIuQQW591UipUtzMuiGtiIO3tXWBn2Q&#10;dSZ1jY8wbkoZR9FEGiw4EHKs6DOn9La/m8D9u37otT+tqoke4Ya+z5ctnpXq99rVDISn1r/Dr/aP&#10;VjCO4fkl/AC5+AcAAP//AwBQSwECLQAUAAYACAAAACEA2+H2y+4AAACFAQAAEwAAAAAAAAAAAAAA&#10;AAAAAAAAW0NvbnRlbnRfVHlwZXNdLnhtbFBLAQItABQABgAIAAAAIQBa9CxbvwAAABUBAAALAAAA&#10;AAAAAAAAAAAAAB8BAABfcmVscy8ucmVsc1BLAQItABQABgAIAAAAIQCFD6sqwgAAANsAAAAPAAAA&#10;AAAAAAAAAAAAAAcCAABkcnMvZG93bnJldi54bWxQSwUGAAAAAAMAAwC3AAAA9gIAAAAA&#10;" path="m,l73152,r,2125218l,2125218,,e" fillcolor="#595959" stroked="f">
                  <v:path arrowok="t"/>
                </v:shape>
                <v:shape id="Forme libre 33" o:spid="_x0000_s1041" style="position:absolute;left:14346;top:8352;width:579;height:20509;visibility:visible;mso-wrap-style:square;v-text-anchor:top" coordsize="73152,2656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+u9xAAAANsAAAAPAAAAZHJzL2Rvd25yZXYueG1sRI/disIw&#10;FITvF3yHcIS9W1MVlqUaRURhRVbxB8S7Q3Nsq81JaWJb394IC14OM/MNM562phA1VS63rKDfi0AQ&#10;J1bnnCo4HpZfPyCcR9ZYWCYFD3IwnXQ+xhhr2/CO6r1PRYCwi1FB5n0ZS+mSjAy6ni2Jg3exlUEf&#10;ZJVKXWET4KaQgyj6lgZzDgsZljTPKLnt70ZBTav+47zeusVG1ua0vK6av/Ss1Ge3nY1AeGr9O/zf&#10;/tUKhkN4fQk/QE6eAAAA//8DAFBLAQItABQABgAIAAAAIQDb4fbL7gAAAIUBAAATAAAAAAAAAAAA&#10;AAAAAAAAAABbQ29udGVudF9UeXBlc10ueG1sUEsBAi0AFAAGAAgAAAAhAFr0LFu/AAAAFQEAAAsA&#10;AAAAAAAAAAAAAAAAHwEAAF9yZWxzLy5yZWxzUEsBAi0AFAAGAAgAAAAhALy3673EAAAA2wAAAA8A&#10;AAAAAAAAAAAAAAAABwIAAGRycy9kb3ducmV2LnhtbFBLBQYAAAAAAwADALcAAAD4AgAAAAA=&#10;" path="m,l73152,r,2656459l,2656459,,e" fillcolor="#595959" stroked="f">
                  <v:path arrowok="t"/>
                </v:shape>
                <v:shape id="Forme libre 34" o:spid="_x0000_s1042" style="position:absolute;left:14929;top:16560;width:579;height:12304;visibility:visible;mso-wrap-style:square;v-text-anchor:top" coordsize="73152,159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c/8xAAAANsAAAAPAAAAZHJzL2Rvd25yZXYueG1sRI9Ba8JA&#10;FITvQv/D8gq9mY02SImuIoJSemiJjXh9ZJ9JMPs27K4m/ffdQsHjMDPfMKvNaDpxJ+dbywpmSQqC&#10;uLK65VpB+b2fvoHwAVljZ5kU/JCHzfppssJc24ELuh9DLSKEfY4KmhD6XEpfNWTQJ7Ynjt7FOoMh&#10;SldL7XCIcNPJeZoupMGW40KDPe0aqq7Hm1HwNWbZ5+1g9DxzpT904fRxLk5KvTyP2yWIQGN4hP/b&#10;71rBawZ/X+IPkOtfAAAA//8DAFBLAQItABQABgAIAAAAIQDb4fbL7gAAAIUBAAATAAAAAAAAAAAA&#10;AAAAAAAAAABbQ29udGVudF9UeXBlc10ueG1sUEsBAi0AFAAGAAgAAAAhAFr0LFu/AAAAFQEAAAsA&#10;AAAAAAAAAAAAAAAAHwEAAF9yZWxzLy5yZWxzUEsBAi0AFAAGAAgAAAAhAEJ1z/zEAAAA2wAAAA8A&#10;AAAAAAAAAAAAAAAABwIAAGRycy9kb3ducmV2LnhtbFBLBQYAAAAAAwADALcAAAD4AgAAAAA=&#10;" path="m,l73152,r,1593850l,1593850,,e" fillcolor="#595959" stroked="f">
                  <v:path arrowok="t"/>
                </v:shape>
                <v:shape id="Forme libre 35" o:spid="_x0000_s1043" style="position:absolute;left:15512;top:15735;width:580;height:13126;visibility:visible;mso-wrap-style:square;v-text-anchor:top" coordsize="73152,1700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ZKhwQAAANsAAAAPAAAAZHJzL2Rvd25yZXYueG1sRI9Bi8Iw&#10;FITvgv8hPMGbpurqLtUoKq7rSbC73h/Nsy02L6WJWv31ZkHwOMzMN8xs0ZhSXKl2hWUFg34Egji1&#10;uuBMwd/vd+8LhPPIGkvLpOBODhbzdmuGsbY3PtA18ZkIEHYxKsi9r2IpXZqTQde3FXHwTrY26IOs&#10;M6lrvAW4KeUwiibSYMFhIceK1jml5+RiFGzN4GPDes98jPZHeiSrn0+5UqrbaZZTEJ4a/w6/2jut&#10;YDSG/y/hB8j5EwAA//8DAFBLAQItABQABgAIAAAAIQDb4fbL7gAAAIUBAAATAAAAAAAAAAAAAAAA&#10;AAAAAABbQ29udGVudF9UeXBlc10ueG1sUEsBAi0AFAAGAAgAAAAhAFr0LFu/AAAAFQEAAAsAAAAA&#10;AAAAAAAAAAAAHwEAAF9yZWxzLy5yZWxzUEsBAi0AFAAGAAgAAAAhAOnZkqHBAAAA2wAAAA8AAAAA&#10;AAAAAAAAAAAABwIAAGRycy9kb3ducmV2LnhtbFBLBQYAAAAAAwADALcAAAD1AgAAAAA=&#10;" path="m,l73152,r,1700149l,1700149,,e" fillcolor="#595959" stroked="f">
                  <v:path arrowok="t"/>
                </v:shape>
                <v:shape id="Forme libre 36" o:spid="_x0000_s1044" style="position:absolute;left:16095;top:19432;width:580;height:9429;visibility:visible;mso-wrap-style:square;v-text-anchor:top" coordsize="73152,12220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WS/xAAAANsAAAAPAAAAZHJzL2Rvd25yZXYueG1sRI9Ba4NA&#10;FITvhfyH5QVyq2saELFuQikpxEMPanvo7eG+qIn7VtyNsf++Wyj0OMzMN0x+WMwgZppcb1nBNopB&#10;EDdW99wq+KjfHlMQziNrHCyTgm9ycNivHnLMtL1zSXPlWxEg7DJU0Hk/ZlK6piODLrIjcfDOdjLo&#10;g5xaqSe8B7gZ5FMcJ9Jgz2Ghw5FeO2qu1c0osPPFlE11+RzK5P1YF2lRt+ZLqc16eXkG4Wnx/+G/&#10;9kkr2CXw+yX8ALn/AQAA//8DAFBLAQItABQABgAIAAAAIQDb4fbL7gAAAIUBAAATAAAAAAAAAAAA&#10;AAAAAAAAAABbQ29udGVudF9UeXBlc10ueG1sUEsBAi0AFAAGAAgAAAAhAFr0LFu/AAAAFQEAAAsA&#10;AAAAAAAAAAAAAAAAHwEAAF9yZWxzLy5yZWxzUEsBAi0AFAAGAAgAAAAhAEJBZL/EAAAA2wAAAA8A&#10;AAAAAAAAAAAAAAAABwIAAGRycy9kb3ducmV2LnhtbFBLBQYAAAAAAwADALcAAAD4AgAAAAA=&#10;" path="m,l73152,r,1222007l,1222007,,e" fillcolor="#595959" stroked="f">
                  <v:path arrowok="t"/>
                </v:shape>
                <v:shape id="Forme libre 37" o:spid="_x0000_s1045" style="position:absolute;left:16682;top:16149;width:580;height:12712;visibility:visible;mso-wrap-style:square;v-text-anchor:top" coordsize="73152,16470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bnSxgAAANsAAAAPAAAAZHJzL2Rvd25yZXYueG1sRI9Pa8JA&#10;FMTvQr/D8gq96camqE1dpQjSgAfxz6G9PbLPJJh9G7JrTPrpXUHwOMzMb5j5sjOVaKlxpWUF41EE&#10;gjizuuRcwfGwHs5AOI+ssbJMCnpysFy8DOaYaHvlHbV7n4sAYZeggsL7OpHSZQUZdCNbEwfvZBuD&#10;Psgml7rBa4CbSr5H0UQaLDksFFjTqqDsvL8YBX9pG/ebz7pf23H6G28n//Ln46DU22v3/QXCU+ef&#10;4Uc71QriKdy/hB8gFzcAAAD//wMAUEsBAi0AFAAGAAgAAAAhANvh9svuAAAAhQEAABMAAAAAAAAA&#10;AAAAAAAAAAAAAFtDb250ZW50X1R5cGVzXS54bWxQSwECLQAUAAYACAAAACEAWvQsW78AAAAVAQAA&#10;CwAAAAAAAAAAAAAAAAAfAQAAX3JlbHMvLnJlbHNQSwECLQAUAAYACAAAACEA02250sYAAADbAAAA&#10;DwAAAAAAAAAAAAAAAAAHAgAAZHJzL2Rvd25yZXYueG1sUEsFBgAAAAADAAMAtwAAAPoCAAAAAA==&#10;" path="m,l73152,r,1647063l,1647063,,e" fillcolor="#595959" stroked="f">
                  <v:path arrowok="t"/>
                </v:shape>
                <v:shape id="Forme libre 38" o:spid="_x0000_s1046" style="position:absolute;left:17265;top:20250;width:580;height:8611;visibility:visible;mso-wrap-style:square;v-text-anchor:top" coordsize="73152,11157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I2ewAAAANsAAAAPAAAAZHJzL2Rvd25yZXYueG1sRE/NasJA&#10;EL4XfIdlhN7qJi2UEF1FRMVD6Y/2AYbsmA1mZ0N2a5K37xwKPX58/6vN6Ft1pz42gQ3kiwwUcRVs&#10;w7WB78vhqQAVE7LFNjAZmCjCZj17WGFpw8BfdD+nWkkIxxINuJS6UutYOfIYF6EjFu4aeo9JYF9r&#10;2+Mg4b7Vz1n2qj02LA0OO9o5qm7nH2/g5e0yVIUfc1tM7vP4cWvf91NuzON83C5BJRrTv/jPfbLi&#10;k7HyRX6AXv8CAAD//wMAUEsBAi0AFAAGAAgAAAAhANvh9svuAAAAhQEAABMAAAAAAAAAAAAAAAAA&#10;AAAAAFtDb250ZW50X1R5cGVzXS54bWxQSwECLQAUAAYACAAAACEAWvQsW78AAAAVAQAACwAAAAAA&#10;AAAAAAAAAAAfAQAAX3JlbHMvLnJlbHNQSwECLQAUAAYACAAAACEA+6yNnsAAAADbAAAADwAAAAAA&#10;AAAAAAAAAAAHAgAAZHJzL2Rvd25yZXYueG1sUEsFBgAAAAADAAMAtwAAAPQCAAAAAA==&#10;" path="m,l73152,r,1115708l,1115708,,e" fillcolor="#595959" stroked="f">
                  <v:path arrowok="t"/>
                </v:shape>
                <v:shape id="Forme libre 39" o:spid="_x0000_s1047" style="position:absolute;left:17848;top:21074;width:580;height:7790;visibility:visible;mso-wrap-style:square;v-text-anchor:top" coordsize="73152,10095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aUGwwAAANsAAAAPAAAAZHJzL2Rvd25yZXYueG1sRI9fa8Iw&#10;FMXfB36HcIW9zdQNxqzGUgsD2cNkKn2+NNem2tyUJrbdt18Ggz0ezp8fZ5NNthUD9b5xrGC5SEAQ&#10;V043XCs4n96f3kD4gKyxdUwKvslDtp09bDDVbuQvGo6hFnGEfYoKTAhdKqWvDFn0C9cRR+/ieosh&#10;yr6WuscxjttWPifJq7TYcCQY7KgwVN2OdxshuS4/pZk+LnmTFPXuWh5Wh1Kpx/mUr0EEmsJ/+K+9&#10;1wpeVvD7Jf4Auf0BAAD//wMAUEsBAi0AFAAGAAgAAAAhANvh9svuAAAAhQEAABMAAAAAAAAAAAAA&#10;AAAAAAAAAFtDb250ZW50X1R5cGVzXS54bWxQSwECLQAUAAYACAAAACEAWvQsW78AAAAVAQAACwAA&#10;AAAAAAAAAAAAAAAfAQAAX3JlbHMvLnJlbHNQSwECLQAUAAYACAAAACEAm3WlBsMAAADbAAAADwAA&#10;AAAAAAAAAAAAAAAHAgAAZHJzL2Rvd25yZXYueG1sUEsFBgAAAAADAAMAtwAAAPcCAAAAAA==&#10;" path="m,l73152,r,1009523l,1009523,,e" fillcolor="#595959" stroked="f">
                  <v:path arrowok="t"/>
                </v:shape>
                <v:shape id="Forme libre 40" o:spid="_x0000_s1048" style="position:absolute;left:18435;top:20664;width:580;height:8204;visibility:visible;mso-wrap-style:square;v-text-anchor:top" coordsize="73152,10626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ekQwQAAANsAAAAPAAAAZHJzL2Rvd25yZXYueG1sRE/LisIw&#10;FN0L8w/hCrMRTR1EhmpaZEQYXfkYXF+aa1ttbmqTqdWvNwvB5eG852lnKtFS40rLCsajCARxZnXJ&#10;uYK/w2r4DcJ5ZI2VZVJwJwdp8tGbY6ztjXfU7n0uQgi7GBUU3texlC4ryKAb2Zo4cCfbGPQBNrnU&#10;Dd5CuKnkVxRNpcGSQ0OBNf0UlF32/0YBblblcfHoju12fb2MB+7s2tNSqc9+t5iB8NT5t/jl/tUK&#10;JmF9+BJ+gEyeAAAA//8DAFBLAQItABQABgAIAAAAIQDb4fbL7gAAAIUBAAATAAAAAAAAAAAAAAAA&#10;AAAAAABbQ29udGVudF9UeXBlc10ueG1sUEsBAi0AFAAGAAgAAAAhAFr0LFu/AAAAFQEAAAsAAAAA&#10;AAAAAAAAAAAAHwEAAF9yZWxzLy5yZWxzUEsBAi0AFAAGAAgAAAAhANkJ6RDBAAAA2wAAAA8AAAAA&#10;AAAAAAAAAAAABwIAAGRycy9kb3ducmV2LnhtbFBLBQYAAAAAAwADALcAAAD1AgAAAAA=&#10;" path="m,l73152,r,1062609l,1062609,,e" fillcolor="#595959" stroked="f">
                  <v:path arrowok="t"/>
                </v:shape>
                <v:shape id="Forme libre 41" o:spid="_x0000_s1049" style="position:absolute;left:19026;top:19432;width:579;height:9429;visibility:visible;mso-wrap-style:square;v-text-anchor:top" coordsize="73152,12220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o+2wwAAANsAAAAPAAAAZHJzL2Rvd25yZXYueG1sRI9Bi8Iw&#10;FITvgv8hPMGbpoqIVKOIKOhhD2314O3RPNtq81KaWLv/frOwsMdhZr5hNrve1KKj1lWWFcymEQji&#10;3OqKCwXX7DRZgXAeWWNtmRR8k4PddjjYYKzthxPqUl+IAGEXo4LS+yaW0uUlGXRT2xAH72Fbgz7I&#10;tpC6xU+Am1rOo2gpDVYcFkps6FBS/krfRoHtnibJ0+etTpZfx+yyumSFuSs1HvX7NQhPvf8P/7XP&#10;WsFiBr9fwg+Q2x8AAAD//wMAUEsBAi0AFAAGAAgAAAAhANvh9svuAAAAhQEAABMAAAAAAAAAAAAA&#10;AAAAAAAAAFtDb250ZW50X1R5cGVzXS54bWxQSwECLQAUAAYACAAAACEAWvQsW78AAAAVAQAACwAA&#10;AAAAAAAAAAAAAAAfAQAAX3JlbHMvLnJlbHNQSwECLQAUAAYACAAAACEAla6PtsMAAADbAAAADwAA&#10;AAAAAAAAAAAAAAAHAgAAZHJzL2Rvd25yZXYueG1sUEsFBgAAAAADAAMAtwAAAPcCAAAAAA==&#10;" path="m,l73152,r,1222007l,1222007,,e" fillcolor="#595959" stroked="f">
                  <v:path arrowok="t"/>
                </v:shape>
                <v:shape id="Forme libre 42" o:spid="_x0000_s1050" style="position:absolute;left:19602;top:24764;width:579;height:4097;visibility:visible;mso-wrap-style:square;v-text-anchor:top" coordsize="73152,531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DpJxQAAANsAAAAPAAAAZHJzL2Rvd25yZXYueG1sRI9Li8JA&#10;EITvgv9haMGbToy7smQdxQfCgl58HHZvbaZNopmekBk1/ntHWPBYVNVX1HjamFLcqHaFZQWDfgSC&#10;OLW64EzBYb/qfYFwHlljaZkUPMjBdNJujTHR9s5buu18JgKEXYIKcu+rREqX5mTQ9W1FHLyTrQ36&#10;IOtM6hrvAW5KGUfRSBosOCzkWNEip/SyuxoFp/Xl93Njj+k8/jsXy/0ajzwcKdXtNLNvEJ4a/w7/&#10;t3+0go8YXl/CD5CTJwAAAP//AwBQSwECLQAUAAYACAAAACEA2+H2y+4AAACFAQAAEwAAAAAAAAAA&#10;AAAAAAAAAAAAW0NvbnRlbnRfVHlwZXNdLnhtbFBLAQItABQABgAIAAAAIQBa9CxbvwAAABUBAAAL&#10;AAAAAAAAAAAAAAAAAB8BAABfcmVscy8ucmVsc1BLAQItABQABgAIAAAAIQAN3DpJxQAAANsAAAAP&#10;AAAAAAAAAAAAAAAAAAcCAABkcnMvZG93bnJldi54bWxQSwUGAAAAAAMAAwC3AAAA+QIAAAAA&#10;" path="m,l73152,r,531241l,531241,,e" fillcolor="#595959" stroked="f">
                  <v:path arrowok="t"/>
                </v:shape>
                <v:shape id="Forme libre 43" o:spid="_x0000_s1051" style="position:absolute;left:20192;top:22712;width:580;height:6145;visibility:visible;mso-wrap-style:square;v-text-anchor:top" coordsize="73152,796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dtQxAAAANsAAAAPAAAAZHJzL2Rvd25yZXYueG1sRI9Pa8JA&#10;FMTvBb/D8gq9lLqxLUWiGxFRkJpLNcXrI/vyh2bfhuyaxG/vCkKPw8z8hlmuRtOInjpXW1Ywm0Yg&#10;iHOray4VZKfd2xyE88gaG8uk4EoOVsnkaYmxtgP/UH/0pQgQdjEqqLxvYyldXpFBN7UtcfAK2xn0&#10;QXal1B0OAW4a+R5FX9JgzWGhwpY2FeV/x4tRME9fTxuy34fsN90WzcBZPpwzpV6ex/UChKfR/4cf&#10;7b1W8PkB9y/hB8jkBgAA//8DAFBLAQItABQABgAIAAAAIQDb4fbL7gAAAIUBAAATAAAAAAAAAAAA&#10;AAAAAAAAAABbQ29udGVudF9UeXBlc10ueG1sUEsBAi0AFAAGAAgAAAAhAFr0LFu/AAAAFQEAAAsA&#10;AAAAAAAAAAAAAAAAHwEAAF9yZWxzLy5yZWxzUEsBAi0AFAAGAAgAAAAhAMXF21DEAAAA2wAAAA8A&#10;AAAAAAAAAAAAAAAABwIAAGRycy9kb3ducmV2LnhtbFBLBQYAAAAAAwADALcAAAD4AgAAAAA=&#10;" path="m,l73152,r,796925l,796925,,e" fillcolor="#595959" stroked="f">
                  <v:path arrowok="t"/>
                </v:shape>
                <v:shape id="Forme libre 44" o:spid="_x0000_s1052" style="position:absolute;left:20775;top:24357;width:580;height:4507;visibility:visible;mso-wrap-style:square;v-text-anchor:top" coordsize="73152,584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Vq1xQAAANsAAAAPAAAAZHJzL2Rvd25yZXYueG1sRI9Ba8JA&#10;FITvQv/D8gq9iG5apNjoKiKUantK7MHjM/tMgtm3afap8d+7hUKPw8x8w8yXvWvUhbpQezbwPE5A&#10;ERfe1lwa+N69j6aggiBbbDyTgRsFWC4eBnNMrb9yRpdcShUhHFI0UIm0qdahqMhhGPuWOHpH3zmU&#10;KLtS2w6vEe4a/ZIkr9phzXGhwpbWFRWn/OwMnE/+bXfIijwbfjV72crPx3H6aczTY7+agRLq5T/8&#10;195YA5MJ/H6JP0Av7gAAAP//AwBQSwECLQAUAAYACAAAACEA2+H2y+4AAACFAQAAEwAAAAAAAAAA&#10;AAAAAAAAAAAAW0NvbnRlbnRfVHlwZXNdLnhtbFBLAQItABQABgAIAAAAIQBa9CxbvwAAABUBAAAL&#10;AAAAAAAAAAAAAAAAAB8BAABfcmVscy8ucmVsc1BLAQItABQABgAIAAAAIQDlDVq1xQAAANsAAAAP&#10;AAAAAAAAAAAAAAAAAAcCAABkcnMvZG93bnJldi54bWxQSwUGAAAAAAMAAwC3AAAA+QIAAAAA&#10;" path="m,l73152,r,584467l,584467,,e" fillcolor="#595959" stroked="f">
                  <v:path arrowok="t"/>
                </v:shape>
                <v:shape id="Forme libre 45" o:spid="_x0000_s1053" style="position:absolute;left:21362;top:25178;width:580;height:3690;visibility:visible;mso-wrap-style:square;v-text-anchor:top" coordsize="73152,478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uwHwwAAANsAAAAPAAAAZHJzL2Rvd25yZXYueG1sRI9La8JA&#10;FIX3Bf/DcAV3daJYa6Oj+KhQl2q66O6auSbBzJ2QGTX6652C4PJwHh9nMmtMKS5Uu8Kygl43AkGc&#10;Wl1wpiDZr99HIJxH1lhaJgU3cjCbtt4mGGt75S1ddj4TYYRdjApy76tYSpfmZNB1bUUcvKOtDfog&#10;60zqGq9h3JSyH0VDabDgQMixomVO6Wl3NgEil8fe6HezYN5/rv6qQ/KV3L+V6rSb+RiEp8a/ws/2&#10;j1Yw+ID/L+EHyOkDAAD//wMAUEsBAi0AFAAGAAgAAAAhANvh9svuAAAAhQEAABMAAAAAAAAAAAAA&#10;AAAAAAAAAFtDb250ZW50X1R5cGVzXS54bWxQSwECLQAUAAYACAAAACEAWvQsW78AAAAVAQAACwAA&#10;AAAAAAAAAAAAAAAfAQAAX3JlbHMvLnJlbHNQSwECLQAUAAYACAAAACEAe2rsB8MAAADbAAAADwAA&#10;AAAAAAAAAAAAAAAHAgAAZHJzL2Rvd25yZXYueG1sUEsFBgAAAAADAAMAtwAAAPcCAAAAAA==&#10;" path="m,l73152,r,478155l,478155,,e" fillcolor="#595959" stroked="f">
                  <v:path arrowok="t"/>
                </v:shape>
                <v:shape id="Forme libre 46" o:spid="_x0000_s1054" style="position:absolute;left:21945;top:24357;width:580;height:4507;visibility:visible;mso-wrap-style:square;v-text-anchor:top" coordsize="73152,584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k2FZxQAAANsAAAAPAAAAZHJzL2Rvd25yZXYueG1sRI9Ba8JA&#10;FITvhf6H5RW8FN0oRWx0FRFKtT0l9uDxmX0mwezbmH1q+u+7hUKPw8x8wyxWvWvUjbpQezYwHiWg&#10;iAtvay4NfO3fhjNQQZAtNp7JwDcFWC0fHxaYWn/njG65lCpCOKRooBJpU61DUZHDMPItcfROvnMo&#10;UXalth3eI9w1epIkU+2w5rhQYUubiopzfnUGrmf/uj9mRZ49fzYH2cnl/TT7MGbw1K/noIR6+Q//&#10;tbfWwMsUfr/EH6CXPwAAAP//AwBQSwECLQAUAAYACAAAACEA2+H2y+4AAACFAQAAEwAAAAAAAAAA&#10;AAAAAAAAAAAAW0NvbnRlbnRfVHlwZXNdLnhtbFBLAQItABQABgAIAAAAIQBa9CxbvwAAABUBAAAL&#10;AAAAAAAAAAAAAAAAAB8BAABfcmVscy8ucmVsc1BLAQItABQABgAIAAAAIQB6k2FZxQAAANsAAAAP&#10;AAAAAAAAAAAAAAAAAAcCAABkcnMvZG93bnJldi54bWxQSwUGAAAAAAMAAwC3AAAA+QIAAAAA&#10;" path="m,l73152,r,584467l,584467,,e" fillcolor="#595959" stroked="f">
                  <v:path arrowok="t"/>
                </v:shape>
                <v:shape id="Forme libre 47" o:spid="_x0000_s1055" style="position:absolute;left:22528;top:25995;width:584;height:2866;visibility:visible;mso-wrap-style:square;v-text-anchor:top" coordsize="73152,3718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AfGxQAAANsAAAAPAAAAZHJzL2Rvd25yZXYueG1sRI9BawIx&#10;FITvhf6H8ArearKlaFmNIqVSDwrVinh8bJ67azcv6ybq6q83BcHjMDPfMMNxaytxosaXjjUkXQWC&#10;OHOm5FzD+nf6+gHCB2SDlWPScCEP49Hz0xBT4868pNMq5CJC2KeooQihTqX0WUEWfdfVxNHbucZi&#10;iLLJpWnwHOG2km9K9aTFkuNCgTV9FpT9rY5Ww3x3VZPD98Ynyc8CN9v9V1lflNadl3YyABGoDY/w&#10;vT0zGt778P8l/gA5ugEAAP//AwBQSwECLQAUAAYACAAAACEA2+H2y+4AAACFAQAAEwAAAAAAAAAA&#10;AAAAAAAAAAAAW0NvbnRlbnRfVHlwZXNdLnhtbFBLAQItABQABgAIAAAAIQBa9CxbvwAAABUBAAAL&#10;AAAAAAAAAAAAAAAAAB8BAABfcmVscy8ucmVsc1BLAQItABQABgAIAAAAIQCYqAfGxQAAANsAAAAP&#10;AAAAAAAAAAAAAAAAAAcCAABkcnMvZG93bnJldi54bWxQSwUGAAAAAAMAAwC3AAAA+QIAAAAA&#10;" path="m,l73152,r,371856l,371856,,e" fillcolor="#595959" stroked="f">
                  <v:path arrowok="t"/>
                </v:shape>
                <v:shape id="Forme libre 48" o:spid="_x0000_s1056" style="position:absolute;left:23119;top:26409;width:579;height:2459;visibility:visible;mso-wrap-style:square;v-text-anchor:top" coordsize="73152,318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ldYwQAAANsAAAAPAAAAZHJzL2Rvd25yZXYueG1sRE9Na8JA&#10;EL0L/odlCr1I3aRUKamraEmlV7X0PGSnSWp2NmbHGP313UPB4+N9L1aDa1RPXag9G0inCSjiwtua&#10;SwNfh4+nV1BBkC02nsnAlQKsluPRAjPrL7yjfi+liiEcMjRQibSZ1qGoyGGY+pY4cj++cygRdqW2&#10;HV5iuGv0c5LMtcOaY0OFLb1XVBz3Z2fgmKe/k3KWp7dey/mEt+9cNltjHh+G9RsooUHu4n/3pzXw&#10;EsfGL/EH6OUfAAAA//8DAFBLAQItABQABgAIAAAAIQDb4fbL7gAAAIUBAAATAAAAAAAAAAAAAAAA&#10;AAAAAABbQ29udGVudF9UeXBlc10ueG1sUEsBAi0AFAAGAAgAAAAhAFr0LFu/AAAAFQEAAAsAAAAA&#10;AAAAAAAAAAAAHwEAAF9yZWxzLy5yZWxzUEsBAi0AFAAGAAgAAAAhAMoKV1jBAAAA2wAAAA8AAAAA&#10;AAAAAAAAAAAABwIAAGRycy9kb3ducmV2LnhtbFBLBQYAAAAAAwADALcAAAD1AgAAAAA=&#10;" path="m,l73152,r,318782l,318782,,e" fillcolor="#595959" stroked="f">
                  <v:path arrowok="t"/>
                </v:shape>
                <v:shape id="Forme libre 49" o:spid="_x0000_s1057" style="position:absolute;left:23706;top:26816;width:579;height:2045;visibility:visible;mso-wrap-style:square;v-text-anchor:top" coordsize="73152,265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nepxAAAANsAAAAPAAAAZHJzL2Rvd25yZXYueG1sRI9Pi8Iw&#10;FMTvC36H8ARva6qIaDVKFYW9LeqKeHs0r3+0eSlN1O5+eiMIexxm5jfMfNmaStypcaVlBYN+BII4&#10;tbrkXMHPYfs5AeE8ssbKMin4JQfLRedjjrG2D97Rfe9zESDsYlRQeF/HUrq0IIOub2vi4GW2MeiD&#10;bHKpG3wEuKnkMIrG0mDJYaHAmtYFpdf9zSjYfB8Pq3O2KceXv8uET+eEsmuiVK/bJjMQnlr/H363&#10;v7SC0RReX8IPkIsnAAAA//8DAFBLAQItABQABgAIAAAAIQDb4fbL7gAAAIUBAAATAAAAAAAAAAAA&#10;AAAAAAAAAABbQ29udGVudF9UeXBlc10ueG1sUEsBAi0AFAAGAAgAAAAhAFr0LFu/AAAAFQEAAAsA&#10;AAAAAAAAAAAAAAAAHwEAAF9yZWxzLy5yZWxzUEsBAi0AFAAGAAgAAAAhALkCd6nEAAAA2wAAAA8A&#10;AAAAAAAAAAAAAAAABwIAAGRycy9kb3ducmV2LnhtbFBLBQYAAAAAAwADALcAAAD4AgAAAAA=&#10;" path="m,l73152,r,265684l,265684,,e" fillcolor="#595959" stroked="f">
                  <v:path arrowok="t"/>
                </v:shape>
                <v:shape id="Forme libre 50" o:spid="_x0000_s1058" style="position:absolute;left:24289;top:28461;width:579;height:407;visibility:visible;mso-wrap-style:square;v-text-anchor:top" coordsize="73152,53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maOvwAAANsAAAAPAAAAZHJzL2Rvd25yZXYueG1sRE9Ni8Iw&#10;EL0v+B/CCN7WVFGRapQqinvYy6oXb0MztsVmUpK01n+/OQgeH+97ve1NLTpyvrKsYDJOQBDnVldc&#10;KLhejt9LED4ga6wtk4IXedhuBl9rTLV98h9151CIGMI+RQVlCE0qpc9LMujHtiGO3N06gyFCV0jt&#10;8BnDTS2nSbKQBiuODSU2tC8pf5xbo+B0y+bdrJFJttCXw69rW7c7kFKjYZ+tQATqw0f8dv9oBfO4&#10;Pn6JP0Bu/gEAAP//AwBQSwECLQAUAAYACAAAACEA2+H2y+4AAACFAQAAEwAAAAAAAAAAAAAAAAAA&#10;AAAAW0NvbnRlbnRfVHlwZXNdLnhtbFBLAQItABQABgAIAAAAIQBa9CxbvwAAABUBAAALAAAAAAAA&#10;AAAAAAAAAB8BAABfcmVscy8ucmVsc1BLAQItABQABgAIAAAAIQA9JmaOvwAAANsAAAAPAAAAAAAA&#10;AAAAAAAAAAcCAABkcnMvZG93bnJldi54bWxQSwUGAAAAAAMAAwC3AAAA8wIAAAAA&#10;" path="m,l73152,r,53099l,53099,,e" fillcolor="#595959" stroked="f">
                  <v:path arrowok="t"/>
                </v:shape>
                <v:shape id="Forme libre 51" o:spid="_x0000_s1059" style="position:absolute;left:24872;top:25585;width:580;height:3276;visibility:visible;mso-wrap-style:square;v-text-anchor:top" coordsize="73165,4250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P9bxQAAANsAAAAPAAAAZHJzL2Rvd25yZXYueG1sRI9Ba8JA&#10;FITvhf6H5Qm91Y0Wi8SsIqLoQUobFePtkX0modm3IbvG+O+7hUKPw8x8wySL3tSio9ZVlhWMhhEI&#10;4tzqigsFx8PmdQrCeWSNtWVS8CAHi/nzU4Kxtnf+oi71hQgQdjEqKL1vYildXpJBN7QNcfCutjXo&#10;g2wLqVu8B7ip5TiK3qXBisNCiQ2tSsq/05tRsJ5k1eV83NcbffrIunT7+dZMC6VeBv1yBsJT7//D&#10;f+2dVjAZwe+X8APk/AcAAP//AwBQSwECLQAUAAYACAAAACEA2+H2y+4AAACFAQAAEwAAAAAAAAAA&#10;AAAAAAAAAAAAW0NvbnRlbnRfVHlwZXNdLnhtbFBLAQItABQABgAIAAAAIQBa9CxbvwAAABUBAAAL&#10;AAAAAAAAAAAAAAAAAB8BAABfcmVscy8ucmVsc1BLAQItABQABgAIAAAAIQAM5P9bxQAAANsAAAAP&#10;AAAAAAAAAAAAAAAAAAcCAABkcnMvZG93bnJldi54bWxQSwUGAAAAAAMAAwC3AAAA+QIAAAAA&#10;" path="m,l73165,r,425082l,425082,,e" fillcolor="#595959" stroked="f">
                  <v:path arrowok="t"/>
                </v:shape>
                <v:shape id="Forme libre 52" o:spid="_x0000_s1060" style="position:absolute;left:25455;top:27230;width:580;height:1631;visibility:visible;mso-wrap-style:square;v-text-anchor:top" coordsize="73152,2124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/nJ7xQAAANsAAAAPAAAAZHJzL2Rvd25yZXYueG1sRI9BawIx&#10;FITvQv9DeEJvmlVbqVujaLVUKGi10vNj87q7dPOyJlHXf28KgsdhZr5hxtPGVOJEzpeWFfS6CQji&#10;zOqScwX77/fOCwgfkDVWlknBhTxMJw+tMabannlLp13IRYSwT1FBEUKdSumzggz6rq2Jo/drncEQ&#10;pculdniOcFPJfpIMpcGS40KBNb0VlP3tjkbBofn8ws3yY4/Ln8XoOHwauPl6oNRju5m9ggjUhHv4&#10;1l5pBc99+P8Sf4CcXAEAAP//AwBQSwECLQAUAAYACAAAACEA2+H2y+4AAACFAQAAEwAAAAAAAAAA&#10;AAAAAAAAAAAAW0NvbnRlbnRfVHlwZXNdLnhtbFBLAQItABQABgAIAAAAIQBa9CxbvwAAABUBAAAL&#10;AAAAAAAAAAAAAAAAAB8BAABfcmVscy8ucmVsc1BLAQItABQABgAIAAAAIQCr/nJ7xQAAANsAAAAP&#10;AAAAAAAAAAAAAAAAAAcCAABkcnMvZG93bnJldi54bWxQSwUGAAAAAAMAAwC3AAAA+QIAAAAA&#10;" path="m,l73152,r,212471l,212471,,e" fillcolor="#595959" stroked="f">
                  <v:path arrowok="t"/>
                </v:shape>
                <v:shape id="Forme libre 53" o:spid="_x0000_s1061" style="position:absolute;left:26042;top:27230;width:580;height:1631;visibility:visible;mso-wrap-style:square;v-text-anchor:top" coordsize="73152,2124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tfgxQAAANsAAAAPAAAAZHJzL2Rvd25yZXYueG1sRI9bS8Qw&#10;FITfBf9DOIJvNtVq0brZ4mXFBcFLLT4fmmNbbE5qkm3rvzcLgo/DzHzDrMrFDGIi53vLCk6TFARx&#10;Y3XPrYL6/eHkEoQPyBoHy6TghzyU68ODFRbazvxGUxVaESHsC1TQhTAWUvqmI4M+sSNx9D6tMxii&#10;dK3UDucIN4M8S9NcGuw5LnQ40l1HzVe1Mwq+l6dXfNk81rj5uL/a5eeZu33OlDo+Wm6uQQRawn/4&#10;r73VCi4y2H+JP0CufwEAAP//AwBQSwECLQAUAAYACAAAACEA2+H2y+4AAACFAQAAEwAAAAAAAAAA&#10;AAAAAAAAAAAAW0NvbnRlbnRfVHlwZXNdLnhtbFBLAQItABQABgAIAAAAIQBa9CxbvwAAABUBAAAL&#10;AAAAAAAAAAAAAAAAAB8BAABfcmVscy8ucmVsc1BLAQItABQABgAIAAAAIQDEstfgxQAAANsAAAAP&#10;AAAAAAAAAAAAAAAAAAcCAABkcnMvZG93bnJldi54bWxQSwUGAAAAAAMAAwC3AAAA+QIAAAAA&#10;" path="m,l73152,r,212471l,212471,,e" fillcolor="#595959" stroked="f">
                  <v:path arrowok="t"/>
                </v:shape>
                <v:shape id="Forme libre 54" o:spid="_x0000_s1062" style="position:absolute;left:26625;top:27230;width:580;height:1631;visibility:visible;mso-wrap-style:square;v-text-anchor:top" coordsize="73152,2124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0+UxQAAANsAAAAPAAAAZHJzL2Rvd25yZXYueG1sRI/dagIx&#10;FITvC32HcAre1WzrD+1qlLYqCoK2Kl4fNsfdpZuTNYm6vr0RCr0cZuYbZjhuTCXO5HxpWcFLOwFB&#10;nFldcq5gt509v4HwAVljZZkUXMnDePT4MMRU2wv/0HkTchEh7FNUUIRQp1L6rCCDvm1r4ugdrDMY&#10;onS51A4vEW4q+ZokfWmw5LhQYE1fBWW/m5NRcGyW37ieznc43U/eT/1ux32uOkq1npqPAYhATfgP&#10;/7UXWkGvC/cv8QfI0Q0AAP//AwBQSwECLQAUAAYACAAAACEA2+H2y+4AAACFAQAAEwAAAAAAAAAA&#10;AAAAAAAAAAAAW0NvbnRlbnRfVHlwZXNdLnhtbFBLAQItABQABgAIAAAAIQBa9CxbvwAAABUBAAAL&#10;AAAAAAAAAAAAAAAAAB8BAABfcmVscy8ucmVsc1BLAQItABQABgAIAAAAIQBLW0+UxQAAANsAAAAP&#10;AAAAAAAAAAAAAAAAAAcCAABkcnMvZG93bnJldi54bWxQSwUGAAAAAAMAAwC3AAAA+QIAAAAA&#10;" path="m,l73152,r,212471l,212471,,e" fillcolor="#595959" stroked="f">
                  <v:path arrowok="t"/>
                </v:shape>
                <v:shape id="Forme libre 55" o:spid="_x0000_s1063" style="position:absolute;left:27216;top:27640;width:579;height:1224;visibility:visible;mso-wrap-style:square;v-text-anchor:top" coordsize="73152,159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KLfxAAAANsAAAAPAAAAZHJzL2Rvd25yZXYueG1sRI9BawIx&#10;FITvhf6H8AreanYFRVajlILSQ0HU9eDtdfPcLN28LEnU1V9vCgWPw8x8w8yXvW3FhXxoHCvIhxkI&#10;4srphmsF5X71PgURIrLG1jEpuFGA5eL1ZY6Fdlfe0mUXa5EgHApUYGLsCilDZchiGLqOOHkn5y3G&#10;JH0ttcdrgttWjrJsIi02nBYMdvRpqPrdna2C+z7/2eTfxq1v2/J08Hd91JVWavDWf8xAROrjM/zf&#10;/tIKxmP4+5J+gFw8AAAA//8DAFBLAQItABQABgAIAAAAIQDb4fbL7gAAAIUBAAATAAAAAAAAAAAA&#10;AAAAAAAAAABbQ29udGVudF9UeXBlc10ueG1sUEsBAi0AFAAGAAgAAAAhAFr0LFu/AAAAFQEAAAsA&#10;AAAAAAAAAAAAAAAAHwEAAF9yZWxzLy5yZWxzUEsBAi0AFAAGAAgAAAAhAPmcot/EAAAA2wAAAA8A&#10;AAAAAAAAAAAAAAAABwIAAGRycy9kb3ducmV2LnhtbFBLBQYAAAAAAwADALcAAAD4AgAAAAA=&#10;" path="m,l73152,r,159385l,159385,,e" fillcolor="#595959" stroked="f">
                  <v:path arrowok="t"/>
                </v:shape>
                <v:shape id="Forme libre 56" o:spid="_x0000_s1064" style="position:absolute;left:27799;top:27640;width:579;height:1224;visibility:visible;mso-wrap-style:square;v-text-anchor:top" coordsize="73152,159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jyoxQAAANsAAAAPAAAAZHJzL2Rvd25yZXYueG1sRI/NasMw&#10;EITvgb6D2EJuiexAQnEih1Jo6aEQ8nfIbWutLVNrZSQlcfL0UaHQ4zAz3zCr9WA7cSEfWscK8mkG&#10;grhyuuVGwWH/PnkBESKyxs4xKbhRgHX5NFphod2Vt3TZxUYkCIcCFZgY+0LKUBmyGKauJ05e7bzF&#10;mKRvpPZ4TXDbyVmWLaTFltOCwZ7eDFU/u7NVcN/n35v8y7iP2/ZQH/1dn3SllRo/D69LEJGG+B/+&#10;a39qBfMF/H5JP0CWDwAAAP//AwBQSwECLQAUAAYACAAAACEA2+H2y+4AAACFAQAAEwAAAAAAAAAA&#10;AAAAAAAAAAAAW0NvbnRlbnRfVHlwZXNdLnhtbFBLAQItABQABgAIAAAAIQBa9CxbvwAAABUBAAAL&#10;AAAAAAAAAAAAAAAAAB8BAABfcmVscy8ucmVsc1BLAQItABQABgAIAAAAIQAJTjyoxQAAANsAAAAP&#10;AAAAAAAAAAAAAAAAAAcCAABkcnMvZG93bnJldi54bWxQSwUGAAAAAAMAAwC3AAAA+QIAAAAA&#10;" path="m,l73152,r,159385l,159385,,e" fillcolor="#595959" stroked="f">
                  <v:path arrowok="t"/>
                </v:shape>
                <v:shape id="Forme libre 57" o:spid="_x0000_s1065" style="position:absolute;left:28386;top:27640;width:579;height:1224;visibility:visible;mso-wrap-style:square;v-text-anchor:top" coordsize="73165,159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OIQwgAAANsAAAAPAAAAZHJzL2Rvd25yZXYueG1sRI/dasJA&#10;FITvC77DcgTv6saibYmuIoIS8KY1PsAxe0yC2bMhu82PT+8WBC+HmfmGWW16U4mWGldaVjCbRiCI&#10;M6tLzhWc0/37NwjnkTVWlknBQA4269HbCmNtO/6l9uRzESDsYlRQeF/HUrqsIINuamvi4F1tY9AH&#10;2eRSN9gFuKnkRxR9SoMlh4UCa9oVlN1Of0bBhfnozvVPOvjE7g7zO9pUolKTcb9dgvDU+1f42U60&#10;gsUX/H8JP0CuHwAAAP//AwBQSwECLQAUAAYACAAAACEA2+H2y+4AAACFAQAAEwAAAAAAAAAAAAAA&#10;AAAAAAAAW0NvbnRlbnRfVHlwZXNdLnhtbFBLAQItABQABgAIAAAAIQBa9CxbvwAAABUBAAALAAAA&#10;AAAAAAAAAAAAAB8BAABfcmVscy8ucmVsc1BLAQItABQABgAIAAAAIQBouOIQwgAAANsAAAAPAAAA&#10;AAAAAAAAAAAAAAcCAABkcnMvZG93bnJldi54bWxQSwUGAAAAAAMAAwC3AAAA9gIAAAAA&#10;" path="m,l73165,r,159385l,159385,,e" fillcolor="#595959" stroked="f">
                  <v:path arrowok="t"/>
                </v:shape>
                <v:shape id="Forme libre 58" o:spid="_x0000_s1066" style="position:absolute;left:28969;top:27640;width:579;height:1224;visibility:visible;mso-wrap-style:square;v-text-anchor:top" coordsize="73152,159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Q1BwAAAANsAAAAPAAAAZHJzL2Rvd25yZXYueG1sRE/LisIw&#10;FN0L/kO4gjtNKyhDxygizDCLAfG1mN21uTbF5qYkUatfbxbCLA/nPV92thE38qF2rCAfZyCIS6dr&#10;rhQc9l+jDxAhImtsHJOCBwVYLvq9ORba3XlLt12sRArhUKACE2NbSBlKQxbD2LXEiTs7bzEm6Cup&#10;Pd5TuG3kJMtm0mLNqcFgS2tD5WV3tQqe+/y0yX+N+35sD+ejf+o/XWqlhoNu9QkiUhf/xW/3j1Yw&#10;TWPTl/QD5OIFAAD//wMAUEsBAi0AFAAGAAgAAAAhANvh9svuAAAAhQEAABMAAAAAAAAAAAAAAAAA&#10;AAAAAFtDb250ZW50X1R5cGVzXS54bWxQSwECLQAUAAYACAAAACEAWvQsW78AAAAVAQAACwAAAAAA&#10;AAAAAAAAAAAfAQAAX3JlbHMvLnJlbHNQSwECLQAUAAYACAAAACEAF50NQcAAAADbAAAADwAAAAAA&#10;AAAAAAAAAAAHAgAAZHJzL2Rvd25yZXYueG1sUEsFBgAAAAADAAMAtwAAAPQCAAAAAA==&#10;" path="m,l73152,r,159385l,159385,,e" fillcolor="#595959" stroked="f">
                  <v:path arrowok="t"/>
                </v:shape>
                <v:shape id="Forme libre 59" o:spid="_x0000_s1067" style="position:absolute;left:29552;top:28047;width:580;height:814;visibility:visible;mso-wrap-style:square;v-text-anchor:top" coordsize="73152,106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YeOwwAAANsAAAAPAAAAZHJzL2Rvd25yZXYueG1sRI/dagIx&#10;FITvC75DOII3UrMKLXY1iojCgljw5wGOm9PN0s3Jsoka394UhF4OM/MNM19G24gbdb52rGA8ykAQ&#10;l07XXCk4n7bvUxA+IGtsHJOCB3lYLnpvc8y1u/OBbsdQiQRhn6MCE0KbS+lLQxb9yLXEyftxncWQ&#10;ZFdJ3eE9wW0jJ1n2KS3WnBYMtrQ2VP4er1bBrjbN5jvGor2si81DTgMNh3ulBv24moEIFMN/+NUu&#10;tIKPL/j7kn6AXDwBAAD//wMAUEsBAi0AFAAGAAgAAAAhANvh9svuAAAAhQEAABMAAAAAAAAAAAAA&#10;AAAAAAAAAFtDb250ZW50X1R5cGVzXS54bWxQSwECLQAUAAYACAAAACEAWvQsW78AAAAVAQAACwAA&#10;AAAAAAAAAAAAAAAfAQAAX3JlbHMvLnJlbHNQSwECLQAUAAYACAAAACEAKM2HjsMAAADbAAAADwAA&#10;AAAAAAAAAAAAAAAHAgAAZHJzL2Rvd25yZXYueG1sUEsFBgAAAAADAAMAtwAAAPcCAAAAAA==&#10;" path="m,l73152,r,106299l,106299,,e" fillcolor="#595959" stroked="f">
                  <v:path arrowok="t"/>
                </v:shape>
                <v:shape id="Forme libre 60" o:spid="_x0000_s1068" style="position:absolute;left:30135;top:28461;width:580;height:407;visibility:visible;mso-wrap-style:square;v-text-anchor:top" coordsize="73152,53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qwzwAAAANsAAAAPAAAAZHJzL2Rvd25yZXYueG1sRE/LisIw&#10;FN0L8w/hDsxO0xEt0jFKRxRduPGxmd2lubbF5qYkae38vVkILg/nvVwPphE9OV9bVvA9SUAQF1bX&#10;XCq4XnbjBQgfkDU2lknBP3lYrz5GS8y0ffCJ+nMoRQxhn6GCKoQ2k9IXFRn0E9sSR+5mncEQoSul&#10;dviI4aaR0yRJpcGaY0OFLW0qKu7nzijY/+XzftbKJE/1ZXt0Xed+t6TU1+eQ/4AINIS3+OU+aAVp&#10;XB+/xB8gV08AAAD//wMAUEsBAi0AFAAGAAgAAAAhANvh9svuAAAAhQEAABMAAAAAAAAAAAAAAAAA&#10;AAAAAFtDb250ZW50X1R5cGVzXS54bWxQSwECLQAUAAYACAAAACEAWvQsW78AAAAVAQAACwAAAAAA&#10;AAAAAAAAAAAfAQAAX3JlbHMvLnJlbHNQSwECLQAUAAYACAAAACEA80qsM8AAAADbAAAADwAAAAAA&#10;AAAAAAAAAAAHAgAAZHJzL2Rvd25yZXYueG1sUEsFBgAAAAADAAMAtwAAAPQCAAAAAA==&#10;" path="m,l73152,r,53099l,53099,,e" fillcolor="#595959" stroked="f">
                  <v:path arrowok="t"/>
                </v:shape>
                <v:shape id="Forme libre 61" o:spid="_x0000_s1069" style="position:absolute;left:30722;top:27640;width:580;height:1224;visibility:visible;mso-wrap-style:square;v-text-anchor:top" coordsize="73152,159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25hwwAAANsAAAAPAAAAZHJzL2Rvd25yZXYueG1sRI9Pi8Iw&#10;FMTvC36H8ARva9o9iFSjiKB4EMQ/e9jbs3k2xealJFmtfnojLOxxmJnfMNN5ZxtxIx9qxwryYQaC&#10;uHS65krB6bj6HIMIEVlj45gUPCjAfNb7mGKh3Z33dDvESiQIhwIVmBjbQspQGrIYhq4lTt7FeYsx&#10;SV9J7fGe4LaRX1k2khZrTgsGW1oaKq+HX6vgeczPu3xr3PqxP12+/VP/6FIrNeh3iwmISF38D/+1&#10;N1rBKIf3l/QD5OwFAAD//wMAUEsBAi0AFAAGAAgAAAAhANvh9svuAAAAhQEAABMAAAAAAAAAAAAA&#10;AAAAAAAAAFtDb250ZW50X1R5cGVzXS54bWxQSwECLQAUAAYACAAAACEAWvQsW78AAAAVAQAACwAA&#10;AAAAAAAAAAAAAAAfAQAAX3JlbHMvLnJlbHNQSwECLQAUAAYACAAAACEASMtuYcMAAADbAAAADwAA&#10;AAAAAAAAAAAAAAAHAgAAZHJzL2Rvd25yZXYueG1sUEsFBgAAAAADAAMAtwAAAPcCAAAAAA==&#10;" path="m,l73152,r,159385l,159385,,e" fillcolor="#595959" stroked="f">
                  <v:path arrowok="t"/>
                </v:shape>
                <v:shape id="Forme libre 62" o:spid="_x0000_s1070" style="position:absolute;left:31305;top:28047;width:580;height:814;visibility:visible;mso-wrap-style:square;v-text-anchor:top" coordsize="73152,106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d9CwgAAANsAAAAPAAAAZHJzL2Rvd25yZXYueG1sRI/RisIw&#10;FETfhf2HcAVfZE31QaTbKCIuFGQFdT/gbnNtis1NaaLGv98Igo/DzJxhilW0rbhR7xvHCqaTDARx&#10;5XTDtYLf0/fnAoQPyBpbx6TgQR5Wy49Bgbl2dz7Q7RhqkSDsc1RgQuhyKX1lyKKfuI44eWfXWwxJ&#10;9rXUPd4T3LZylmVzabHhtGCwo42h6nK8WgW7xrTbfYxl97cptw+5CDQe/yg1Gsb1F4hAMbzDr3ap&#10;Fcxn8PySfoBc/gMAAP//AwBQSwECLQAUAAYACAAAACEA2+H2y+4AAACFAQAAEwAAAAAAAAAAAAAA&#10;AAAAAAAAW0NvbnRlbnRfVHlwZXNdLnhtbFBLAQItABQABgAIAAAAIQBa9CxbvwAAABUBAAALAAAA&#10;AAAAAAAAAAAAAB8BAABfcmVscy8ucmVsc1BLAQItABQABgAIAAAAIQDoBd9CwgAAANsAAAAPAAAA&#10;AAAAAAAAAAAAAAcCAABkcnMvZG93bnJldi54bWxQSwUGAAAAAAMAAwC3AAAA9gIAAAAA&#10;" path="m,l73152,r,106299l,106299,,e" fillcolor="#595959" stroked="f">
                  <v:path arrowok="t"/>
                </v:shape>
                <v:shape id="Forme libre 63" o:spid="_x0000_s1071" style="position:absolute;left:31888;top:28461;width:580;height:407;visibility:visible;mso-wrap-style:square;v-text-anchor:top" coordsize="73165,53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7sfxQAAANsAAAAPAAAAZHJzL2Rvd25yZXYueG1sRI9LawIx&#10;FIX3Qv9DuEI3ohlbKjIapbRY6kLBF7i8Tq6TaZObYZLq+O+bQsHl4Tw+znTeOisu1ITKs4LhIANB&#10;XHhdcalgv1v0xyBCRNZoPZOCGwWYzx46U8y1v/KGLttYijTCIUcFJsY6lzIUhhyGga+Jk3f2jcOY&#10;ZFNK3eA1jTsrn7JsJB1WnAgGa3ozVHxvf1yCrHrW3PBjuVy9LNbHr/eDPVVDpR677esERKQ23sP/&#10;7U+tYPQMf1/SD5CzXwAAAP//AwBQSwECLQAUAAYACAAAACEA2+H2y+4AAACFAQAAEwAAAAAAAAAA&#10;AAAAAAAAAAAAW0NvbnRlbnRfVHlwZXNdLnhtbFBLAQItABQABgAIAAAAIQBa9CxbvwAAABUBAAAL&#10;AAAAAAAAAAAAAAAAAB8BAABfcmVscy8ucmVsc1BLAQItABQABgAIAAAAIQBk67sfxQAAANsAAAAP&#10;AAAAAAAAAAAAAAAAAAcCAABkcnMvZG93bnJldi54bWxQSwUGAAAAAAMAAwC3AAAA+QIAAAAA&#10;" path="m,l73165,r,53099l,53099,,e" fillcolor="#595959" stroked="f">
                  <v:path arrowok="t"/>
                </v:shape>
                <v:shape id="Forme libre 64" o:spid="_x0000_s1072" style="position:absolute;left:32475;top:28047;width:580;height:814;visibility:visible;mso-wrap-style:square;v-text-anchor:top" coordsize="73152,106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OKtwgAAANsAAAAPAAAAZHJzL2Rvd25yZXYueG1sRI/disIw&#10;FITvBd8hHMEb0VRZRLpGEXGhICv48wBnm7NN2eakNFmNb28EwcthZr5hlutoG3GlzteOFUwnGQji&#10;0umaKwWX89d4AcIHZI2NY1JwJw/rVb+3xFy7Gx/pegqVSBD2OSowIbS5lL40ZNFPXEucvF/XWQxJ&#10;dpXUHd4S3DZylmVzabHmtGCwpa2h8u/0bxXsa9PsDjEW7c+22N3lItBo9K3UcBA3nyACxfAOv9qF&#10;VjD/gOeX9APk6gEAAP//AwBQSwECLQAUAAYACAAAACEA2+H2y+4AAACFAQAAEwAAAAAAAAAAAAAA&#10;AAAAAAAAW0NvbnRlbnRfVHlwZXNdLnhtbFBLAQItABQABgAIAAAAIQBa9CxbvwAAABUBAAALAAAA&#10;AAAAAAAAAAAAAB8BAABfcmVscy8ucmVsc1BLAQItABQABgAIAAAAIQAIoOKtwgAAANsAAAAPAAAA&#10;AAAAAAAAAAAAAAcCAABkcnMvZG93bnJldi54bWxQSwUGAAAAAAMAAwC3AAAA9gIAAAAA&#10;" path="m,l73152,r,106299l,106299,,e" fillcolor="#595959" stroked="f">
                  <v:path arrowok="t"/>
                </v:shape>
                <v:shape id="Forme libre 65" o:spid="_x0000_s1073" style="position:absolute;left:33058;top:28868;width:580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miFxAAAANsAAAAPAAAAZHJzL2Rvd25yZXYueG1sRI/NagIx&#10;FIX3gu8QbsGdZtpSlalRrKB104XT2vVlcjsTOrmZTqJGn94IBZeH8/NxZotoG3GkzhvHCh5HGQji&#10;0mnDlYKvz/VwCsIHZI2NY1JwJg+Leb83w1y7E+/oWIRKpBH2OSqoQ2hzKX1Zk0U/ci1x8n5cZzEk&#10;2VVSd3hK47aRT1k2lhYNJ0KNLa1qKn+Lg03cqL+zv/dV8XE5G7OZPL+t94eo1OAhLl9BBIrhHv5v&#10;b7WC8QvcvqQfIOdXAAAA//8DAFBLAQItABQABgAIAAAAIQDb4fbL7gAAAIUBAAATAAAAAAAAAAAA&#10;AAAAAAAAAABbQ29udGVudF9UeXBlc10ueG1sUEsBAi0AFAAGAAgAAAAhAFr0LFu/AAAAFQEAAAsA&#10;AAAAAAAAAAAAAAAAHwEAAF9yZWxzLy5yZWxzUEsBAi0AFAAGAAgAAAAhALkKaIXEAAAA2wAAAA8A&#10;AAAAAAAAAAAAAAAABwIAAGRycy9kb3ducmV2LnhtbFBLBQYAAAAAAwADALcAAAD4AgAAAAA=&#10;" path="m73152,l,,73152,xe" fillcolor="#595959" stroked="f">
                  <v:path arrowok="t"/>
                </v:shape>
                <v:shape id="Forme libre 66" o:spid="_x0000_s1074" style="position:absolute;left:33642;top:28047;width:579;height:814;visibility:visible;mso-wrap-style:square;v-text-anchor:top" coordsize="73152,1062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tlBwgAAANsAAAAPAAAAZHJzL2Rvd25yZXYueG1sRI/RisIw&#10;FETfF/yHcAVfZE31oUg1iohCQXZh1Q+4NnebYnNTmqjx7zcLgo/DzJxhlutoW3Gn3jeOFUwnGQji&#10;yumGawXn0/5zDsIHZI2tY1LwJA/r1eBjiYV2D/6h+zHUIkHYF6jAhNAVUvrKkEU/cR1x8n5dbzEk&#10;2ddS9/hIcNvKWZbl0mLDacFgR1tD1fV4swoOjWl33zGW3WVb7p5yHmg8/lJqNIybBYhAMbzDr3ap&#10;FeQ5/H9JP0Cu/gAAAP//AwBQSwECLQAUAAYACAAAACEA2+H2y+4AAACFAQAAEwAAAAAAAAAAAAAA&#10;AAAAAAAAW0NvbnRlbnRfVHlwZXNdLnhtbFBLAQItABQABgAIAAAAIQBa9CxbvwAAABUBAAALAAAA&#10;AAAAAAAAAAAAAB8BAABfcmVscy8ucmVsc1BLAQItABQABgAIAAAAIQCXPtlBwgAAANsAAAAPAAAA&#10;AAAAAAAAAAAAAAcCAABkcnMvZG93bnJldi54bWxQSwUGAAAAAAMAAwC3AAAA9gIAAAAA&#10;" path="m,l73152,r,106299l,106299,,e" fillcolor="#595959" stroked="f">
                  <v:path arrowok="t"/>
                </v:shape>
                <v:shape id="Forme libre 67" o:spid="_x0000_s1075" style="position:absolute;left:34232;top:28461;width:580;height:407;visibility:visible;mso-wrap-style:square;v-text-anchor:top" coordsize="73152,53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zRHwwAAANsAAAAPAAAAZHJzL2Rvd25yZXYueG1sRI9Ba8JA&#10;FITvgv9heYI33Sg2ldRVoljswUvVS2+P7GsSmn0bdjcx/fduoeBxmJlvmM1uMI3oyfnasoLFPAFB&#10;XFhdc6ngdn2frUH4gKyxsUwKfsnDbjsebTDT9s6f1F9CKSKEfYYKqhDaTEpfVGTQz21LHL1v6wyG&#10;KF0ptcN7hJtGLpMklQZrjgsVtnSoqPi5dEbB6St/6VetTPJUX49n13VufySlppMhfwMRaAjP8H/7&#10;QytIX+HvS/wBcvsAAAD//wMAUEsBAi0AFAAGAAgAAAAhANvh9svuAAAAhQEAABMAAAAAAAAAAAAA&#10;AAAAAAAAAFtDb250ZW50X1R5cGVzXS54bWxQSwECLQAUAAYACAAAACEAWvQsW78AAAAVAQAACwAA&#10;AAAAAAAAAAAAAAAfAQAAX3JlbHMvLnJlbHNQSwECLQAUAAYACAAAACEAfKM0R8MAAADbAAAADwAA&#10;AAAAAAAAAAAAAAAHAgAAZHJzL2Rvd25yZXYueG1sUEsFBgAAAAADAAMAtwAAAPcCAAAAAA==&#10;" path="m,l73152,r,53099l,53099,,e" fillcolor="#595959" stroked="f">
                  <v:path arrowok="t"/>
                </v:shape>
                <v:shape id="Forme libre 68" o:spid="_x0000_s1076" style="position:absolute;left:34815;top:28868;width:580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8cbwQAAANsAAAAPAAAAZHJzL2Rvd25yZXYueG1sRE9LTwIx&#10;EL6b+B+aMeEmXSBBs1IIkoBeOLg+zpPtuNu4na7bAsVf7xxIOH753otV9p060hBdYAOTcQGKuA7W&#10;cWPg4317/wgqJmSLXWAycKYIq+XtzQJLG078RscqNUpCOJZooE2pL7WOdUse4zj0xMJ9h8FjEjg0&#10;2g54knDf6WlRzLVHx9LQYk+bluqf6uClN9uv4vdlU+3/zs7tHmbP289DNmZ0l9dPoBLldBVf3K/W&#10;wFzGyhf5AXr5DwAA//8DAFBLAQItABQABgAIAAAAIQDb4fbL7gAAAIUBAAATAAAAAAAAAAAAAAAA&#10;AAAAAABbQ29udGVudF9UeXBlc10ueG1sUEsBAi0AFAAGAAgAAAAhAFr0LFu/AAAAFQEAAAsAAAAA&#10;AAAAAAAAAAAAHwEAAF9yZWxzLy5yZWxzUEsBAi0AFAAGAAgAAAAhAFcLxxvBAAAA2wAAAA8AAAAA&#10;AAAAAAAAAAAABwIAAGRycy9kb3ducmV2LnhtbFBLBQYAAAAAAwADALcAAAD1AgAAAAA=&#10;" path="m73152,l,,73152,xe" fillcolor="#595959" stroked="f">
                  <v:path arrowok="t"/>
                </v:shape>
                <v:shape id="Forme libre 69" o:spid="_x0000_s1077" style="position:absolute;left:35402;top:28868;width:580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2KAxAAAANsAAAAPAAAAZHJzL2Rvd25yZXYueG1sRI9LawIx&#10;FIX3Bf9DuIXuaqYWfEyNooLVTRdOa9eXye1M6ORmOoka/fWmILg8nMfHmc6jbcSROm8cK3jpZyCI&#10;S6cNVwq+PtfPYxA+IGtsHJOCM3mYz3oPU8y1O/GOjkWoRBphn6OCOoQ2l9KXNVn0fdcSJ+/HdRZD&#10;kl0ldYenNG4bOciyobRoOBFqbGlVU/lbHGziRv2d/W1WxcflbMz76HW53h+iUk+PcfEGIlAM9/Ct&#10;vdUKhhP4/5J+gJxdAQAA//8DAFBLAQItABQABgAIAAAAIQDb4fbL7gAAAIUBAAATAAAAAAAAAAAA&#10;AAAAAAAAAABbQ29udGVudF9UeXBlc10ueG1sUEsBAi0AFAAGAAgAAAAhAFr0LFu/AAAAFQEAAAsA&#10;AAAAAAAAAAAAAAAAHwEAAF9yZWxzLy5yZWxzUEsBAi0AFAAGAAgAAAAhADhHYoDEAAAA2wAAAA8A&#10;AAAAAAAAAAAAAAAABwIAAGRycy9kb3ducmV2LnhtbFBLBQYAAAAAAwADALcAAAD4AgAAAAA=&#10;" path="m73152,l,,73152,xe" fillcolor="#595959" stroked="f">
                  <v:path arrowok="t"/>
                </v:shape>
                <v:shape id="Forme libre 70" o:spid="_x0000_s1078" style="position:absolute;left:35985;top:28461;width:580;height:407;visibility:visible;mso-wrap-style:square;v-text-anchor:top" coordsize="73152,53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kzruwAAAANsAAAAPAAAAZHJzL2Rvd25yZXYueG1sRE+7bsIw&#10;FN0r8Q/WRWIrDoiXAgYFBKJDFx4L21V8SSLi68h2Qvr39VCp49F5b3a9qUVHzleWFUzGCQji3OqK&#10;CwX32+lzBcIHZI21ZVLwQx5228HHBlNt33yh7hoKEUPYp6igDKFJpfR5SQb92DbEkXtaZzBE6Aqp&#10;Hb5juKnlNEkW0mDFsaHEhg4l5a9raxScH9m8mzUyyRb6dvx2bev2R1JqNOyzNYhAffgX/7m/tIJl&#10;XB+/xB8gt78AAAD//wMAUEsBAi0AFAAGAAgAAAAhANvh9svuAAAAhQEAABMAAAAAAAAAAAAAAAAA&#10;AAAAAFtDb250ZW50X1R5cGVzXS54bWxQSwECLQAUAAYACAAAACEAWvQsW78AAAAVAQAACwAAAAAA&#10;AAAAAAAAAAAfAQAAX3JlbHMvLnJlbHNQSwECLQAUAAYACAAAACEAdpM67sAAAADbAAAADwAAAAAA&#10;AAAAAAAAAAAHAgAAZHJzL2Rvd25yZXYueG1sUEsFBgAAAAADAAMAtwAAAPQCAAAAAA==&#10;" path="m,l73152,r,53099l,53099,,e" fillcolor="#595959" stroked="f">
                  <v:path arrowok="t"/>
                </v:shape>
                <v:shape id="Forme libre 71" o:spid="_x0000_s1079" style="position:absolute;left:36568;top:28868;width:580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PhbwwAAANsAAAAPAAAAZHJzL2Rvd25yZXYueG1sRI9LawIx&#10;FIX3Bf9DuEJ3NaOFKqNRVLDtpouOj/Vlcp0JTm7GSdTYX98UCi4P5/FxZotoG3GlzhvHCoaDDARx&#10;6bThSsFuu3mZgPABWWPjmBTcycNi3nuaYa7djb/pWoRKpBH2OSqoQ2hzKX1Zk0U/cC1x8o6usxiS&#10;7CqpO7ylcdvIUZa9SYuGE6HGltY1lafiYhM36kN2/lgXXz93Y97Hr6vN/hKVeu7H5RREoBge4f/2&#10;p1YwHsLfl/QD5PwXAAD//wMAUEsBAi0AFAAGAAgAAAAhANvh9svuAAAAhQEAABMAAAAAAAAAAAAA&#10;AAAAAAAAAFtDb250ZW50X1R5cGVzXS54bWxQSwECLQAUAAYACAAAACEAWvQsW78AAAAVAQAACwAA&#10;AAAAAAAAAAAAAAAfAQAAX3JlbHMvLnJlbHNQSwECLQAUAAYACAAAACEAQ+j4W8MAAADbAAAADwAA&#10;AAAAAAAAAAAAAAAHAgAAZHJzL2Rvd25yZXYueG1sUEsFBgAAAAADAAMAtwAAAPcCAAAAAA==&#10;" path="m73152,l,,73152,xe" fillcolor="#595959" stroked="f">
                  <v:path arrowok="t"/>
                </v:shape>
                <v:shape id="Forme libre 72" o:spid="_x0000_s1080" style="position:absolute;left:37155;top:28461;width:580;height:407;visibility:visible;mso-wrap-style:square;v-text-anchor:top" coordsize="73152,53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QECxAAAANsAAAAPAAAAZHJzL2Rvd25yZXYueG1sRI9Ba8JA&#10;FITvQv/D8gredFNRW9JsJC1KPXhRe+ntkX1NQrNvw+4mxn/fFQSPw8x8w2Sb0bRiIOcbywpe5gkI&#10;4tLqhisF3+fd7A2ED8gaW8uk4EoeNvnTJMNU2wsfaTiFSkQI+xQV1CF0qZS+rMmgn9uOOHq/1hkM&#10;UbpKaoeXCDetXCTJWhpsOC7U2NFnTeXfqTcKvn6K1bDsZFKs9Xl7cH3vPrak1PR5LN5BBBrDI3xv&#10;77WC1wXcvsQfIPN/AAAA//8DAFBLAQItABQABgAIAAAAIQDb4fbL7gAAAIUBAAATAAAAAAAAAAAA&#10;AAAAAAAAAABbQ29udGVudF9UeXBlc10ueG1sUEsBAi0AFAAGAAgAAAAhAFr0LFu/AAAAFQEAAAsA&#10;AAAAAAAAAAAAAAAAHwEAAF9yZWxzLy5yZWxzUEsBAi0AFAAGAAgAAAAhAOkNAQLEAAAA2wAAAA8A&#10;AAAAAAAAAAAAAAAABwIAAGRycy9kb3ducmV2LnhtbFBLBQYAAAAAAwADALcAAAD4AgAAAAA=&#10;" path="m,l73152,r,53099l,53099,,e" fillcolor="#595959" stroked="f">
                  <v:path arrowok="t"/>
                </v:shape>
                <v:shape id="Forme libre 73" o:spid="_x0000_s1081" style="position:absolute;left:37738;top:28461;width:580;height:407;visibility:visible;mso-wrap-style:square;v-text-anchor:top" coordsize="73152,53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aSZwwAAANsAAAAPAAAAZHJzL2Rvd25yZXYueG1sRI9Ba8JA&#10;FITvgv9heQVvdVO1WlJXSYuiBy9qL709sq9JaPZt2N3E+O9dQfA4zMw3zHLdm1p05HxlWcHbOAFB&#10;nFtdcaHg57x9/QDhA7LG2jIpuJKH9Wo4WGKq7YWP1J1CISKEfYoKyhCaVEqfl2TQj21DHL0/6wyG&#10;KF0htcNLhJtaTpJkLg1WHBdKbOi7pPz/1BoFu9/svZs1Msnm+rw5uLZ1XxtSavTSZ58gAvXhGX60&#10;91rBYgr3L/EHyNUNAAD//wMAUEsBAi0AFAAGAAgAAAAhANvh9svuAAAAhQEAABMAAAAAAAAAAAAA&#10;AAAAAAAAAFtDb250ZW50X1R5cGVzXS54bWxQSwECLQAUAAYACAAAACEAWvQsW78AAAAVAQAACwAA&#10;AAAAAAAAAAAAAAAfAQAAX3JlbHMvLnJlbHNQSwECLQAUAAYACAAAACEAhkGkmcMAAADbAAAADwAA&#10;AAAAAAAAAAAAAAAHAgAAZHJzL2Rvd25yZXYueG1sUEsFBgAAAAADAAMAtwAAAPcCAAAAAA==&#10;" path="m,l73152,r,53099l,53099,,e" fillcolor="#595959" stroked="f">
                  <v:path arrowok="t"/>
                </v:shape>
                <v:shape id="Forme libre 74" o:spid="_x0000_s1082" style="position:absolute;left:38322;top:28868;width:579;height:7;visibility:visible;mso-wrap-style:square;v-text-anchor:top" coordsize="73139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y1lxAAAANsAAAAPAAAAZHJzL2Rvd25yZXYueG1sRI9Ba8JA&#10;FITvQv/D8gq91U0laBrdhFBpUQSxRu+P7GsSmn0bsluN/75bKHgcZuYbZpWPphMXGlxrWcHLNAJB&#10;XFndcq3gVL4/JyCcR9bYWSYFN3KQZw+TFabaXvmTLkdfiwBhl6KCxvs+ldJVDRl0U9sTB+/LDgZ9&#10;kEMt9YDXADednEXRXBpsOSw02NNbQ9X38cco2L2u5x9xyft4WxZlcT4k/XlbKfX0OBZLEJ5Gfw//&#10;tzdawSKGvy/hB8jsFwAA//8DAFBLAQItABQABgAIAAAAIQDb4fbL7gAAAIUBAAATAAAAAAAAAAAA&#10;AAAAAAAAAABbQ29udGVudF9UeXBlc10ueG1sUEsBAi0AFAAGAAgAAAAhAFr0LFu/AAAAFQEAAAsA&#10;AAAAAAAAAAAAAAAAHwEAAF9yZWxzLy5yZWxzUEsBAi0AFAAGAAgAAAAhAK27LWXEAAAA2wAAAA8A&#10;AAAAAAAAAAAAAAAABwIAAGRycy9kb3ducmV2LnhtbFBLBQYAAAAAAwADALcAAAD4AgAAAAA=&#10;" path="m73139,l,,73139,xe" fillcolor="#595959" stroked="f">
                  <v:path arrowok="t"/>
                </v:shape>
                <v:shape id="Forme libre 75" o:spid="_x0000_s1083" style="position:absolute;left:38905;top:28868;width:579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0/5YxAAAANsAAAAPAAAAZHJzL2Rvd25yZXYueG1sRI/NagIx&#10;FIX3gu8QruBOM61Uy2gUFWy76cJpdX2ZXGdCJzfTSdTYp28KQpeH8/NxFqtoG3GhzhvHCh7GGQji&#10;0mnDlYLPj93oGYQPyBobx6TgRh5Wy35vgbl2V97TpQiVSCPsc1RQh9DmUvqyJot+7Fri5J1cZzEk&#10;2VVSd3hN47aRj1k2lRYNJ0KNLW1rKr+Ks03cqI/Z9+u2eP+5GfMym2x2h3NUajiI6zmIQDH8h+/t&#10;N61g9gR/X9IPkMtfAAAA//8DAFBLAQItABQABgAIAAAAIQDb4fbL7gAAAIUBAAATAAAAAAAAAAAA&#10;AAAAAAAAAABbQ29udGVudF9UeXBlc10ueG1sUEsBAi0AFAAGAAgAAAAhAFr0LFu/AAAAFQEAAAsA&#10;AAAAAAAAAAAAAAAAHwEAAF9yZWxzLy5yZWxzUEsBAi0AFAAGAAgAAAAhADzT/ljEAAAA2wAAAA8A&#10;AAAAAAAAAAAAAAAABwIAAGRycy9kb3ducmV2LnhtbFBLBQYAAAAAAwADALcAAAD4AgAAAAA=&#10;" path="m73152,l,,73152,xe" fillcolor="#595959" stroked="f">
                  <v:path arrowok="t"/>
                </v:shape>
                <v:shape id="Forme libre 76" o:spid="_x0000_s1084" style="position:absolute;left:39492;top:28868;width:579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WAvwwAAANsAAAAPAAAAZHJzL2Rvd25yZXYueG1sRI/NagIx&#10;FIX3hb5DuAV3NWMFldEoVrC6ceHYur5MbmdCJzfTSdTYp28EweXh/Hyc2SLaRpyp88axgkE/A0Fc&#10;Om24UvB5WL9OQPiArLFxTAqu5GExf36aYa7dhfd0LkIl0gj7HBXUIbS5lL6syaLvu5Y4ed+usxiS&#10;7CqpO7ykcdvItywbSYuGE6HGllY1lT/FySZu1Mfsd7Mqdn9XYz7Gw/f11ykq1XuJyymIQDE8wvf2&#10;VisYj+D2Jf0AOf8HAAD//wMAUEsBAi0AFAAGAAgAAAAhANvh9svuAAAAhQEAABMAAAAAAAAAAAAA&#10;AAAAAAAAAFtDb250ZW50X1R5cGVzXS54bWxQSwECLQAUAAYACAAAACEAWvQsW78AAAAVAQAACwAA&#10;AAAAAAAAAAAAAAAfAQAAX3JlbHMvLnJlbHNQSwECLQAUAAYACAAAACEAzAFgL8MAAADbAAAADwAA&#10;AAAAAAAAAAAAAAAHAgAAZHJzL2Rvd25yZXYueG1sUEsFBgAAAAADAAMAtwAAAPcCAAAAAA==&#10;" path="m73152,l,,73152,xe" fillcolor="#595959" stroked="f">
                  <v:path arrowok="t"/>
                </v:shape>
                <v:shape id="Forme libre 77" o:spid="_x0000_s1085" style="position:absolute;left:40075;top:27640;width:579;height:1224;visibility:visible;mso-wrap-style:square;v-text-anchor:top" coordsize="73165,159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b5wvgAAANsAAAAPAAAAZHJzL2Rvd25yZXYueG1sRI/BCsIw&#10;EETvgv8QVvCmqSIq1SgiKIIXtX7A2qxtsdmUJmr1640geBxm5g0zXzamFA+qXWFZwaAfgSBOrS44&#10;U3BONr0pCOeRNZaWScGLHCwX7dYcY22ffKTHyWciQNjFqCD3voqldGlOBl3fVsTBu9raoA+yzqSu&#10;8RngppTDKBpLgwWHhRwrWueU3k53o+DCvHfn6pC8/M6ut6M32kSiUt1Os5qB8NT4f/jX3mkFkwl8&#10;v4QfIBcfAAAA//8DAFBLAQItABQABgAIAAAAIQDb4fbL7gAAAIUBAAATAAAAAAAAAAAAAAAAAAAA&#10;AABbQ29udGVudF9UeXBlc10ueG1sUEsBAi0AFAAGAAgAAAAhAFr0LFu/AAAAFQEAAAsAAAAAAAAA&#10;AAAAAAAAHwEAAF9yZWxzLy5yZWxzUEsBAi0AFAAGAAgAAAAhACMNvnC+AAAA2wAAAA8AAAAAAAAA&#10;AAAAAAAABwIAAGRycy9kb3ducmV2LnhtbFBLBQYAAAAAAwADALcAAADyAgAAAAA=&#10;" path="m,l73165,r,159385l,159385,,e" fillcolor="#595959" stroked="f">
                  <v:path arrowok="t"/>
                </v:shape>
                <v:shape id="Forme libre 78" o:spid="_x0000_s1086" style="position:absolute;left:40658;top:28868;width:580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lHGwQAAANsAAAAPAAAAZHJzL2Rvd25yZXYueG1sRE9LTwIx&#10;EL6b+B+aMeEmXSARs1IIkoBeOLg+zpPtuNu4na7bAsVfzxxMOH753otV9p060hBdYAOTcQGKuA7W&#10;cWPg4317/wgqJmSLXWAycKYIq+XtzQJLG078RscqNUpCOJZooE2pL7WOdUse4zj0xMJ9h8FjEjg0&#10;2g54knDf6WlRPGiPjqWhxZ42LdU/1cFLb7Zfxe/Lptr/nZ3bzWfP289DNmZ0l9dPoBLldBX/u1+t&#10;gbmMlS/yA/TyAgAA//8DAFBLAQItABQABgAIAAAAIQDb4fbL7gAAAIUBAAATAAAAAAAAAAAAAAAA&#10;AAAAAABbQ29udGVudF9UeXBlc10ueG1sUEsBAi0AFAAGAAgAAAAhAFr0LFu/AAAAFQEAAAsAAAAA&#10;AAAAAAAAAAAAHwEAAF9yZWxzLy5yZWxzUEsBAi0AFAAGAAgAAAAhANLSUcbBAAAA2wAAAA8AAAAA&#10;AAAAAAAAAAAABwIAAGRycy9kb3ducmV2LnhtbFBLBQYAAAAAAwADALcAAAD1AgAAAAA=&#10;" path="m73152,l,,73152,xe" fillcolor="#595959" stroked="f">
                  <v:path arrowok="t"/>
                </v:shape>
                <v:shape id="Forme libre 79" o:spid="_x0000_s1087" style="position:absolute;left:41241;top:28868;width:580;height:7;visibility:visible;mso-wrap-style:square;v-text-anchor:top" coordsize="73139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oL7xQAAANsAAAAPAAAAZHJzL2Rvd25yZXYueG1sRI9Ba8JA&#10;FITvQv/D8gq91U1FYpK6Sqi0KIK0pt4f2WcSzL4N2a2J/75bKHgcZuYbZrkeTSuu1LvGsoKXaQSC&#10;uLS64UrBd/H+nIBwHllja5kU3MjBevUwWWKm7cBfdD36SgQIuwwV1N53mZSurMmgm9qOOHhn2xv0&#10;QfaV1D0OAW5aOYuiWBpsOCzU2NFbTeXl+GMU7NNN/DEv+DDfFXmRnz6T7rQrlXp6HPNXEJ5Gfw//&#10;t7dawSKFvy/hB8jVLwAAAP//AwBQSwECLQAUAAYACAAAACEA2+H2y+4AAACFAQAAEwAAAAAAAAAA&#10;AAAAAAAAAAAAW0NvbnRlbnRfVHlwZXNdLnhtbFBLAQItABQABgAIAAAAIQBa9CxbvwAAABUBAAAL&#10;AAAAAAAAAAAAAAAAAB8BAABfcmVscy8ucmVsc1BLAQItABQABgAIAAAAIQBDuoL7xQAAANsAAAAP&#10;AAAAAAAAAAAAAAAAAAcCAABkcnMvZG93bnJldi54bWxQSwUGAAAAAAMAAwC3AAAA+QIAAAAA&#10;" path="m73139,l,,73139,xe" fillcolor="#595959" stroked="f">
                  <v:path arrowok="t"/>
                </v:shape>
                <v:shape id="Forme libre 80" o:spid="_x0000_s1088" style="position:absolute;left:41835;top:28868;width:580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S3nwQAAANsAAAAPAAAAZHJzL2Rvd25yZXYueG1sRE9LTwIx&#10;EL6b8B+aMfEmXSVBslKIkIBcOLg+zpPtuNu4na7bAsVf7xxIOH753vNl9p060hBdYAMP4wIUcR2s&#10;48bAx/vmfgYqJmSLXWAycKYIy8XoZo6lDSd+o2OVGiUhHEs00KbUl1rHuiWPcRx6YuG+w+AxCRwa&#10;bQc8Sbjv9GNRTLVHx9LQYk/rluqf6uClN9uv4vd1Xe3/zs5tnyarzechG3N3m1+eQSXK6Sq+uHfW&#10;wEzWyxf5AXrxDwAA//8DAFBLAQItABQABgAIAAAAIQDb4fbL7gAAAIUBAAATAAAAAAAAAAAAAAAA&#10;AAAAAABbQ29udGVudF9UeXBlc10ueG1sUEsBAi0AFAAGAAgAAAAhAFr0LFu/AAAAFQEAAAsAAAAA&#10;AAAAAAAAAAAAHwEAAF9yZWxzLy5yZWxzUEsBAi0AFAAGAAgAAAAhABlxLefBAAAA2wAAAA8AAAAA&#10;AAAAAAAAAAAABwIAAGRycy9kb3ducmV2LnhtbFBLBQYAAAAAAwADALcAAAD1AgAAAAA=&#10;" path="m73152,l,,73152,xe" fillcolor="#595959" stroked="f">
                  <v:path arrowok="t"/>
                </v:shape>
                <v:shape id="Forme libre 81" o:spid="_x0000_s1089" style="position:absolute;left:42418;top:28868;width:580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Yh8wwAAANsAAAAPAAAAZHJzL2Rvd25yZXYueG1sRI9LawIx&#10;FIX3gv8hXKE7zdiCymiUKth246LTx/oyuc6ETm7GSdTorzcFweXhPD7OYhVtI07UeeNYwXiUgSAu&#10;nTZcKfj+2g5nIHxA1tg4JgUX8rBa9nsLzLU78yedilCJNMI+RwV1CG0upS9rsuhHriVO3t51FkOS&#10;XSV1h+c0bhv5nGUTadFwItTY0qam8q842sSN+jc7vG+K3fVizNv0Zb39OUalngbxdQ4iUAyP8L39&#10;oRXMxvD/Jf0AubwBAAD//wMAUEsBAi0AFAAGAAgAAAAhANvh9svuAAAAhQEAABMAAAAAAAAAAAAA&#10;AAAAAAAAAFtDb250ZW50X1R5cGVzXS54bWxQSwECLQAUAAYACAAAACEAWvQsW78AAAAVAQAACwAA&#10;AAAAAAAAAAAAAAAfAQAAX3JlbHMvLnJlbHNQSwECLQAUAAYACAAAACEAdj2IfMMAAADbAAAADwAA&#10;AAAAAAAAAAAAAAAHAgAAZHJzL2Rvd25yZXYueG1sUEsFBgAAAAADAAMAtwAAAPcCAAAAAA==&#10;" path="m73152,l,,73152,xe" fillcolor="#595959" stroked="f">
                  <v:path arrowok="t"/>
                </v:shape>
                <v:shape id="Forme libre 82" o:spid="_x0000_s1090" style="position:absolute;left:43002;top:28868;width:579;height:7;visibility:visible;mso-wrap-style:square;v-text-anchor:top" coordsize="7315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xYLwwAAANsAAAAPAAAAZHJzL2Rvd25yZXYueG1sRI9LawIx&#10;FIX3hf6HcIXuakYLVUajtIKPjYuOtuvL5DoTOrkZJ1Fjf70pCC4P5/FxpvNoG3GmzhvHCgb9DARx&#10;6bThSsF+t3wdg/ABWWPjmBRcycN89vw0xVy7C3/RuQiVSCPsc1RQh9DmUvqyJou+71ri5B1cZzEk&#10;2VVSd3hJ47aRwyx7lxYNJ0KNLS1qKn+Lk03cqH+y43pRbP+uxqxGb5/L71NU6qUXPyYgAsXwCN/b&#10;G61gPIT/L+kHyNkNAAD//wMAUEsBAi0AFAAGAAgAAAAhANvh9svuAAAAhQEAABMAAAAAAAAAAAAA&#10;AAAAAAAAAFtDb250ZW50X1R5cGVzXS54bWxQSwECLQAUAAYACAAAACEAWvQsW78AAAAVAQAACwAA&#10;AAAAAAAAAAAAAAAfAQAAX3JlbHMvLnJlbHNQSwECLQAUAAYACAAAACEAhu8WC8MAAADbAAAADwAA&#10;AAAAAAAAAAAAAAAHAgAAZHJzL2Rvd25yZXYueG1sUEsFBgAAAAADAAMAtwAAAPcCAAAAAA==&#10;" path="m73152,l,,73152,xe" fillcolor="#595959" stroked="f">
                  <v:path arrowok="t"/>
                </v:shape>
                <v:shape id="Forme libre 83" o:spid="_x0000_s1091" style="position:absolute;left:43585;top:28461;width:579;height:407;visibility:visible;mso-wrap-style:square;v-text-anchor:top" coordsize="73165,53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13lxQAAANsAAAAPAAAAZHJzL2Rvd25yZXYueG1sRI/NagIx&#10;FIX3Bd8hXKEbqRkrLTI1ilgsdaFQq9DldXKdjCY3wyTV8e1NQejycH4+znjaOivO1ITKs4JBPwNB&#10;XHhdcalg+714GoEIEVmj9UwKrhRgOuk8jDHX/sJfdN7EUqQRDjkqMDHWuZShMOQw9H1NnLyDbxzG&#10;JJtS6gYvadxZ+Zxlr9JhxYlgsKa5oeK0+XUJsupZc8WP5XL1slj/HN93dl8NlHrstrM3EJHa+B++&#10;tz+1gtEQ/r6kHyAnNwAAAP//AwBQSwECLQAUAAYACAAAACEA2+H2y+4AAACFAQAAEwAAAAAAAAAA&#10;AAAAAAAAAAAAW0NvbnRlbnRfVHlwZXNdLnhtbFBLAQItABQABgAIAAAAIQBa9CxbvwAAABUBAAAL&#10;AAAAAAAAAAAAAAAAAB8BAABfcmVscy8ucmVsc1BLAQItABQABgAIAAAAIQDU513lxQAAANsAAAAP&#10;AAAAAAAAAAAAAAAAAAcCAABkcnMvZG93bnJldi54bWxQSwUGAAAAAAMAAwC3AAAA+QIAAAAA&#10;" path="m,l73165,r,53099l,53099,,e" fillcolor="#595959" stroked="f">
                  <v:path arrowok="t"/>
                </v:shape>
                <v:shape id="Forme libre 84" o:spid="_x0000_s1092" style="position:absolute;left:4255;width:41807;height:30240;visibility:visible;mso-wrap-style:square;v-text-anchor:top" coordsize="5227180,39156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vwdwgAAANsAAAAPAAAAZHJzL2Rvd25yZXYueG1sRI9Ba8JA&#10;FITvhf6H5RV6q5u0IhrdiC0WPKr10OMj+0wWs2/D7sak/74rCB6HmfmGWa1H24or+WAcK8gnGQji&#10;ymnDtYLTz/fbHESIyBpbx6TgjwKsy+enFRbaDXyg6zHWIkE4FKigibErpAxVQxbDxHXEyTs7bzEm&#10;6WupPQ4Jblv5nmUzadFwWmiwo6+Gqsuxtwr2w6Y34XdR5Vv68KZvT/S5zZR6fRk3SxCRxvgI39s7&#10;rWA+hduX9ANk+Q8AAP//AwBQSwECLQAUAAYACAAAACEA2+H2y+4AAACFAQAAEwAAAAAAAAAAAAAA&#10;AAAAAAAAW0NvbnRlbnRfVHlwZXNdLnhtbFBLAQItABQABgAIAAAAIQBa9CxbvwAAABUBAAALAAAA&#10;AAAAAAAAAAAAAB8BAABfcmVscy8ucmVsc1BLAQItABQABgAIAAAAIQBbLvwdwgAAANsAAAAPAAAA&#10;AAAAAAAAAAAAAAcCAABkcnMvZG93bnJldi54bWxQSwUGAAAAAAMAAwC3AAAA9gIAAAAA&#10;" path="m,3915664r5227180,l5227180,,,,,3915664xe" filled="f">
                  <v:path arrowok="t"/>
                </v:shape>
                <v:shape id="Forme libre 85" o:spid="_x0000_s1093" style="position:absolute;left:4255;width:7;height:30240;visibility:visible;mso-wrap-style:square;v-text-anchor:top" coordsize="720,3915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zpnwwAAANsAAAAPAAAAZHJzL2Rvd25yZXYueG1sRI9Ba8JA&#10;FITvBf/D8oReSt1YUCR1FREEESomae+v2dckmH0bdtcY/31XEDwOM/MNs1wPphU9Od9YVjCdJCCI&#10;S6sbrhR8F7v3BQgfkDW2lknBjTysV6OXJabaXjmjPg+ViBD2KSqoQ+hSKX1Zk0E/sR1x9P6sMxii&#10;dJXUDq8Rblr5kSRzabDhuFBjR9uaynN+MQq6w9ePnvHu91j0JxfeslvG+Vap1/Gw+QQRaAjP8KO9&#10;1woWM7h/iT9Arv4BAAD//wMAUEsBAi0AFAAGAAgAAAAhANvh9svuAAAAhQEAABMAAAAAAAAAAAAA&#10;AAAAAAAAAFtDb250ZW50X1R5cGVzXS54bWxQSwECLQAUAAYACAAAACEAWvQsW78AAAAVAQAACwAA&#10;AAAAAAAAAAAAAAAfAQAAX3JlbHMvLnJlbHNQSwECLQAUAAYACAAAACEALbs6Z8MAAADbAAAADwAA&#10;AAAAAAAAAAAAAAAHAgAAZHJzL2Rvd25yZXYueG1sUEsFBgAAAAADAAMAtwAAAPcCAAAAAA==&#10;" path="m,3915791l,e" filled="f" strokeweight=".39mm">
                  <v:path arrowok="t"/>
                </v:shape>
                <v:rect id="Rectangle 86" o:spid="_x0000_s1094" style="position:absolute;left:2919;top:28436;width:897;height:1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1powwAAANsAAAAPAAAAZHJzL2Rvd25yZXYueG1sRI9Pi8Iw&#10;FMTvgt8hvIW9aboepHaNIuqiR/9B19ujebbF5qU0Wdv10xtB8DjMzG+Y6bwzlbhR40rLCr6GEQji&#10;zOqScwWn488gBuE8ssbKMin4JwfzWb83xUTblvd0O/hcBAi7BBUU3teJlC4ryKAb2po4eBfbGPRB&#10;NrnUDbYBbio5iqKxNFhyWCiwpmVB2fXwZxRs4nrxu7X3Nq/W5026Syer48Qr9fnRLb5BeOr8O/xq&#10;b7WCeAzPL+EHyNkDAAD//wMAUEsBAi0AFAAGAAgAAAAhANvh9svuAAAAhQEAABMAAAAAAAAAAAAA&#10;AAAAAAAAAFtDb250ZW50X1R5cGVzXS54bWxQSwECLQAUAAYACAAAACEAWvQsW78AAAAVAQAACwAA&#10;AAAAAAAAAAAAAAAfAQAAX3JlbHMvLnJlbHNQSwECLQAUAAYACAAAACEAOlNaaMMAAADbAAAADwAA&#10;AAAAAAAAAAAAAAAHAgAAZHJzL2Rvd25yZXYueG1sUEsFBgAAAAADAAMAtwAAAPcCAAAAAA==&#10;" filled="f" stroked="f">
                  <v:textbox inset="0,0,0,0">
                    <w:txbxContent>
                      <w:p w14:paraId="57F70C20" w14:textId="77777777" w:rsidR="0037044D" w:rsidRDefault="0037044D">
                        <w:pPr>
                          <w:overflowPunct w:val="0"/>
                        </w:pPr>
                        <w:r>
                          <w:t>0</w:t>
                        </w:r>
                      </w:p>
                    </w:txbxContent>
                  </v:textbox>
                </v:rect>
                <v:rect id="Rectangle 87" o:spid="_x0000_s1095" style="position:absolute;left:2242;top:20232;width:1797;height:1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//zxQAAANsAAAAPAAAAZHJzL2Rvd25yZXYueG1sRI9Ba8JA&#10;FITvgv9heUJvurEHjamriK0kx9YIsbdH9jUJzb4N2a1J/fXdQqHHYWa+Ybb70bTiRr1rLCtYLiIQ&#10;xKXVDVcKLvlpHoNwHllja5kUfJOD/W462WKi7cBvdDv7SgQIuwQV1N53iZSurMmgW9iOOHgftjfo&#10;g+wrqXscAty08jGKVtJgw2Ghxo6ONZWf5y+jII27wzWz96FqX97T4rXYPOcbr9TDbDw8gfA0+v/w&#10;XzvTCuI1/H4JP0DufgAAAP//AwBQSwECLQAUAAYACAAAACEA2+H2y+4AAACFAQAAEwAAAAAAAAAA&#10;AAAAAAAAAAAAW0NvbnRlbnRfVHlwZXNdLnhtbFBLAQItABQABgAIAAAAIQBa9CxbvwAAABUBAAAL&#10;AAAAAAAAAAAAAAAAAB8BAABfcmVscy8ucmVsc1BLAQItABQABgAIAAAAIQBVH//zxQAAANsAAAAP&#10;AAAAAAAAAAAAAAAAAAcCAABkcnMvZG93bnJldi54bWxQSwUGAAAAAAMAAwC3AAAA+QIAAAAA&#10;" filled="f" stroked="f">
                  <v:textbox inset="0,0,0,0">
                    <w:txbxContent>
                      <w:p w14:paraId="76C8F02F" w14:textId="77777777" w:rsidR="0037044D" w:rsidRDefault="0037044D">
                        <w:pPr>
                          <w:overflowPunct w:val="0"/>
                        </w:pPr>
                        <w:r>
                          <w:t>20</w:t>
                        </w:r>
                      </w:p>
                    </w:txbxContent>
                  </v:textbox>
                </v:rect>
                <v:rect id="Rectangle 88" o:spid="_x0000_s1096" style="position:absolute;left:2242;top:12020;width:1797;height:1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GuBwAAAANsAAAAPAAAAZHJzL2Rvd25yZXYueG1sRE/LisIw&#10;FN0P+A/hCu7GVBdSq1HEB7r0MeC4uzTXttjclCba6tebheDycN7TeWtK8aDaFZYVDPoRCOLU6oIz&#10;BX+nzW8MwnlkjaVlUvAkB/NZ52eKibYNH+hx9JkIIewSVJB7XyVSujQng65vK+LAXW1t0AdYZ1LX&#10;2IRwU8phFI2kwYJDQ44VLXNKb8e7UbCNq8X/zr6arFxftuf9ebw6jb1SvW67mIDw1Pqv+OPeaQVx&#10;GBu+hB8gZ28AAAD//wMAUEsBAi0AFAAGAAgAAAAhANvh9svuAAAAhQEAABMAAAAAAAAAAAAAAAAA&#10;AAAAAFtDb250ZW50X1R5cGVzXS54bWxQSwECLQAUAAYACAAAACEAWvQsW78AAAAVAQAACwAAAAAA&#10;AAAAAAAAAAAfAQAAX3JlbHMvLnJlbHNQSwECLQAUAAYACAAAACEAJIBrgcAAAADbAAAADwAAAAAA&#10;AAAAAAAAAAAHAgAAZHJzL2Rvd25yZXYueG1sUEsFBgAAAAADAAMAtwAAAPQCAAAAAA==&#10;" filled="f" stroked="f">
                  <v:textbox inset="0,0,0,0">
                    <w:txbxContent>
                      <w:p w14:paraId="191277D0" w14:textId="77777777" w:rsidR="0037044D" w:rsidRDefault="0037044D">
                        <w:pPr>
                          <w:overflowPunct w:val="0"/>
                        </w:pPr>
                        <w:r>
                          <w:t>40</w:t>
                        </w:r>
                      </w:p>
                    </w:txbxContent>
                  </v:textbox>
                </v:rect>
                <v:rect id="Rectangle 89" o:spid="_x0000_s1097" style="position:absolute;left:2242;top:3816;width:1797;height:1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M4axQAAANsAAAAPAAAAZHJzL2Rvd25yZXYueG1sRI9Ba8JA&#10;FITvQv/D8gq96aYeSpK6irSV5FhNwfb2yD6TYPZtyG6TtL/eFQSPw8x8w6w2k2nFQL1rLCt4XkQg&#10;iEurG64UfBW7eQzCeWSNrWVS8EcONuuH2QpTbUfe03DwlQgQdikqqL3vUildWZNBt7AdcfBOtjfo&#10;g+wrqXscA9y0chlFL9Jgw2Ghxo7eairPh1+jIIu77Xdu/8eq/fjJjp/H5L1IvFJPj9P2FYSnyd/D&#10;t3auFcQJXL+EHyDXFwAAAP//AwBQSwECLQAUAAYACAAAACEA2+H2y+4AAACFAQAAEwAAAAAAAAAA&#10;AAAAAAAAAAAAW0NvbnRlbnRfVHlwZXNdLnhtbFBLAQItABQABgAIAAAAIQBa9CxbvwAAABUBAAAL&#10;AAAAAAAAAAAAAAAAAB8BAABfcmVscy8ucmVsc1BLAQItABQABgAIAAAAIQBLzM4axQAAANsAAAAP&#10;AAAAAAAAAAAAAAAAAAcCAABkcnMvZG93bnJldi54bWxQSwUGAAAAAAMAAwC3AAAA+QIAAAAA&#10;" filled="f" stroked="f">
                  <v:textbox inset="0,0,0,0">
                    <w:txbxContent>
                      <w:p w14:paraId="1B91B3D8" w14:textId="77777777" w:rsidR="0037044D" w:rsidRDefault="0037044D">
                        <w:pPr>
                          <w:overflowPunct w:val="0"/>
                        </w:pPr>
                        <w:r>
                          <w:t>60</w:t>
                        </w:r>
                      </w:p>
                    </w:txbxContent>
                  </v:textbox>
                </v:rect>
                <v:shape id="Forme libre 90" o:spid="_x0000_s1098" style="position:absolute;left:3906;top:28868;width:349;height:7;visibility:visible;mso-wrap-style:square;v-text-anchor:top" coordsize="4419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MGOwgAAANsAAAAPAAAAZHJzL2Rvd25yZXYueG1sRE/LagIx&#10;FN0X+g/hFtyIZqpSdDRKaREE0fpe306uM0MnN0MSdfx7sxC6PJz3ZNaYSlzJ+dKygvduAoI4s7rk&#10;XMFhP+8MQfiArLGyTAru5GE2fX2ZYKrtjbd03YVcxBD2KSooQqhTKX1WkEHftTVx5M7WGQwRulxq&#10;h7cYbirZS5IPabDk2FBgTV8FZX+7i1GQtzen1eXw+33e+uPpZ99360G2VKr11nyOQQRqwr/46V5o&#10;BaO4Pn6JP0BOHwAAAP//AwBQSwECLQAUAAYACAAAACEA2+H2y+4AAACFAQAAEwAAAAAAAAAAAAAA&#10;AAAAAAAAW0NvbnRlbnRfVHlwZXNdLnhtbFBLAQItABQABgAIAAAAIQBa9CxbvwAAABUBAAALAAAA&#10;AAAAAAAAAAAAAB8BAABfcmVscy8ucmVsc1BLAQItABQABgAIAAAAIQAeHMGOwgAAANsAAAAPAAAA&#10;AAAAAAAAAAAAAAcCAABkcnMvZG93bnJldi54bWxQSwUGAAAAAAMAAwC3AAAA9gIAAAAA&#10;" path="m,l44196,e" filled="f" strokeweight=".39mm">
                  <v:path arrowok="t"/>
                </v:shape>
                <v:shape id="Forme libre 91" o:spid="_x0000_s1099" style="position:absolute;left:3906;top:20664;width:349;height:7;visibility:visible;mso-wrap-style:square;v-text-anchor:top" coordsize="4419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GQVxgAAANsAAAAPAAAAZHJzL2Rvd25yZXYueG1sRI9bawIx&#10;FITfC/0P4RR8KZr1QqmrUUpFEERbr8+nm+Pu0s3JkkRd/70RCn0cZuYbZjxtTCUu5HxpWUG3k4Ag&#10;zqwuOVew383b7yB8QNZYWSYFN/IwnTw/jTHV9sobumxDLiKEfYoKihDqVEqfFWTQd2xNHL2TdQZD&#10;lC6X2uE1wk0le0nyJg2WHBcKrOmzoOx3ezYK8tfv4+q8/5mdNv5w/Nr13XqQLZVqvTQfIxCBmvAf&#10;/msvtIJhFx5f4g+QkzsAAAD//wMAUEsBAi0AFAAGAAgAAAAhANvh9svuAAAAhQEAABMAAAAAAAAA&#10;AAAAAAAAAAAAAFtDb250ZW50X1R5cGVzXS54bWxQSwECLQAUAAYACAAAACEAWvQsW78AAAAVAQAA&#10;CwAAAAAAAAAAAAAAAAAfAQAAX3JlbHMvLnJlbHNQSwECLQAUAAYACAAAACEAcVBkFcYAAADbAAAA&#10;DwAAAAAAAAAAAAAAAAAHAgAAZHJzL2Rvd25yZXYueG1sUEsFBgAAAAADAAMAtwAAAPoCAAAAAA==&#10;" path="m,l44196,e" filled="f" strokeweight=".39mm">
                  <v:path arrowok="t"/>
                </v:shape>
                <v:shape id="Forme libre 92" o:spid="_x0000_s1100" style="position:absolute;left:3906;top:12452;width:349;height:7;visibility:visible;mso-wrap-style:square;v-text-anchor:top" coordsize="4419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vpixQAAANsAAAAPAAAAZHJzL2Rvd25yZXYueG1sRI/dagIx&#10;FITvC32HcAreFM1WpdTVKEURBNHW3+vTzXF36eZkSaKub2+EQi+HmfmGGU0aU4kLOV9aVvDWSUAQ&#10;Z1aXnCvY7+btDxA+IGusLJOCG3mYjJ+fRphqe+UNXbYhFxHCPkUFRQh1KqXPCjLoO7Ymjt7JOoMh&#10;SpdL7fAa4aaS3SR5lwZLjgsF1jQtKPvdno2C/PX7uDrvf2anjT8cv3Y9t+5nS6VaL83nEESgJvyH&#10;/9oLrWDQhceX+APk+A4AAP//AwBQSwECLQAUAAYACAAAACEA2+H2y+4AAACFAQAAEwAAAAAAAAAA&#10;AAAAAAAAAAAAW0NvbnRlbnRfVHlwZXNdLnhtbFBLAQItABQABgAIAAAAIQBa9CxbvwAAABUBAAAL&#10;AAAAAAAAAAAAAAAAAB8BAABfcmVscy8ucmVsc1BLAQItABQABgAIAAAAIQCBgvpixQAAANsAAAAP&#10;AAAAAAAAAAAAAAAAAAcCAABkcnMvZG93bnJldi54bWxQSwUGAAAAAAMAAwC3AAAA+QIAAAAA&#10;" path="m,l44196,e" filled="f" strokeweight=".39mm">
                  <v:path arrowok="t"/>
                </v:shape>
                <v:shape id="Forme libre 93" o:spid="_x0000_s1101" style="position:absolute;left:3906;top:4248;width:349;height:7;visibility:visible;mso-wrap-style:square;v-text-anchor:top" coordsize="44196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l/5xgAAANsAAAAPAAAAZHJzL2Rvd25yZXYueG1sRI/dagIx&#10;FITvC75DOIXeiGatpdTVKKIUCkXb9e/6dHPcXdycLEnU9e2bgtDLYWa+YSaz1tTiQs5XlhUM+gkI&#10;4tzqigsFu+177w2ED8gaa8uk4EYeZtPOwwRTba+c0WUTChEh7FNUUIbQpFL6vCSDvm8b4ugdrTMY&#10;onSF1A6vEW5q+Zwkr9JgxXGhxIYWJeWnzdkoKLrfh9V597M8Zn5/+NoO3fol/1Tq6bGdj0EEasN/&#10;+N7+0ApGQ/j7En+AnP4CAAD//wMAUEsBAi0AFAAGAAgAAAAhANvh9svuAAAAhQEAABMAAAAAAAAA&#10;AAAAAAAAAAAAAFtDb250ZW50X1R5cGVzXS54bWxQSwECLQAUAAYACAAAACEAWvQsW78AAAAVAQAA&#10;CwAAAAAAAAAAAAAAAAAfAQAAX3JlbHMvLnJlbHNQSwECLQAUAAYACAAAACEA7s5f+cYAAADbAAAA&#10;DwAAAAAAAAAAAAAAAAAHAgAAZHJzL2Rvd25yZXYueG1sUEsFBgAAAAADAAMAtwAAAPoCAAAAAA==&#10;" path="m,l44196,e" filled="f" strokeweight=".39mm">
                  <v:path arrowok="t"/>
                </v:shape>
                <v:shape id="Forme libre 94" o:spid="_x0000_s1102" style="position:absolute;left:4255;top:30243;width:41807;height:7;visibility:visible;mso-wrap-style:square;v-text-anchor:top" coordsize="5227320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oXCxgAAANsAAAAPAAAAZHJzL2Rvd25yZXYueG1sRI9Ba8JA&#10;FITvgv9heYK3ulGLaHQVLQoK7aHRg94e2WcSzL5Ns6tJ++u7hYLHYWa+YRar1pTiQbUrLCsYDiIQ&#10;xKnVBWcKTsfdyxSE88gaS8uk4JscrJbdzgJjbRv+pEfiMxEg7GJUkHtfxVK6NCeDbmAr4uBdbW3Q&#10;B1lnUtfYBLgp5SiKJtJgwWEhx4reckpvyd0omJjRx358+hofmub8s0kut4N53yrV77XrOQhPrX+G&#10;/9t7rWD2Cn9fwg+Qy18AAAD//wMAUEsBAi0AFAAGAAgAAAAhANvh9svuAAAAhQEAABMAAAAAAAAA&#10;AAAAAAAAAAAAAFtDb250ZW50X1R5cGVzXS54bWxQSwECLQAUAAYACAAAACEAWvQsW78AAAAVAQAA&#10;CwAAAAAAAAAAAAAAAAAfAQAAX3JlbHMvLnJlbHNQSwECLQAUAAYACAAAACEAluKFwsYAAADbAAAA&#10;DwAAAAAAAAAAAAAAAAAHAgAAZHJzL2Rvd25yZXYueG1sUEsFBgAAAAADAAMAtwAAAPoCAAAAAA==&#10;" path="m,l5227320,e" filled="f" strokeweight=".39mm">
                  <v:path arrowok="t"/>
                </v:shape>
                <v:shape id="Forme libre 95" o:spid="_x0000_s1103" style="position:absolute;left:5868;top:30243;width:7;height:335;visibility:visible;mso-wrap-style:square;v-text-anchor:top" coordsize="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/+zwwAAANsAAAAPAAAAZHJzL2Rvd25yZXYueG1sRI9BawIx&#10;FITvhf6H8ApepGZVFLs1Si2K9bh2L709Nq+bpcnLsknX9d8bodDjMDPfMOvt4KzoqQuNZwXTSQaC&#10;uPK64VpB+Xl4XoEIEVmj9UwKrhRgu3l8WGOu/YUL6s+xFgnCIUcFJsY2lzJUhhyGiW+Jk/ftO4cx&#10;ya6WusNLgjsrZ1m2lA4bTgsGW3o3VP2cf52CeqVNsdufqLTlfD/mL9uXR6vU6Gl4ewURaYj/4b/2&#10;h1bwsoD7l/QD5OYGAAD//wMAUEsBAi0AFAAGAAgAAAAhANvh9svuAAAAhQEAABMAAAAAAAAAAAAA&#10;AAAAAAAAAFtDb250ZW50X1R5cGVzXS54bWxQSwECLQAUAAYACAAAACEAWvQsW78AAAAVAQAACwAA&#10;AAAAAAAAAAAAAAAfAQAAX3JlbHMvLnJlbHNQSwECLQAUAAYACAAAACEAcof/s8MAAADbAAAADwAA&#10;AAAAAAAAAAAAAAAHAgAAZHJzL2Rvd25yZXYueG1sUEsFBgAAAAADAAMAtwAAAPcCAAAAAA==&#10;" path="m,44196l,e" filled="f" strokeweight=".39mm">
                  <v:path arrowok="t"/>
                </v:shape>
                <v:shape id="Forme libre 96" o:spid="_x0000_s1104" style="position:absolute;left:20484;top:30243;width:7;height:335;visibility:visible;mso-wrap-style:square;v-text-anchor:top" coordsize="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WHEwgAAANsAAAAPAAAAZHJzL2Rvd25yZXYueG1sRI9BawIx&#10;FITvBf9DeIKXotlaEF2NYsVie1T34u2xeW4Wk5dlE9ftvzeFQo/DzHzDrDa9s6KjNtSeFbxNMhDE&#10;pdc1VwqK8+d4DiJEZI3WMyn4oQCb9eBlhbn2Dz5Sd4qVSBAOOSowMTa5lKE05DBMfEOcvKtvHcYk&#10;20rqFh8J7qycZtlMOqw5LRhsaGeovJ3uTkE11+b4sf+mwhbv+1e+2K44WKVGw367BBGpj//hv/aX&#10;VrCYwe+X9APk+gkAAP//AwBQSwECLQAUAAYACAAAACEA2+H2y+4AAACFAQAAEwAAAAAAAAAAAAAA&#10;AAAAAAAAW0NvbnRlbnRfVHlwZXNdLnhtbFBLAQItABQABgAIAAAAIQBa9CxbvwAAABUBAAALAAAA&#10;AAAAAAAAAAAAAB8BAABfcmVscy8ucmVsc1BLAQItABQABgAIAAAAIQCCVWHEwgAAANsAAAAPAAAA&#10;AAAAAAAAAAAAAAcCAABkcnMvZG93bnJldi54bWxQSwUGAAAAAAMAAwC3AAAA9gIAAAAA&#10;" path="m,44196l,e" filled="f" strokeweight=".39mm">
                  <v:path arrowok="t"/>
                </v:shape>
                <v:shape id="Forme libre 97" o:spid="_x0000_s1105" style="position:absolute;left:35110;top:30243;width:8;height:335;visibility:visible;mso-wrap-style:square;v-text-anchor:top" coordsize="720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cRfwwAAANsAAAAPAAAAZHJzL2Rvd25yZXYueG1sRI9BawIx&#10;FITvhf6H8ApepGZVULs1Si2K9bh2L709Nq+bpcnLsknX9d8bodDjMDPfMOvt4KzoqQuNZwXTSQaC&#10;uPK64VpB+Xl4XoEIEVmj9UwKrhRgu3l8WGOu/YUL6s+xFgnCIUcFJsY2lzJUhhyGiW+Jk/ftO4cx&#10;ya6WusNLgjsrZ1m2kA4bTgsGW3o3VP2cf52CeqVNsdufqLTlfD/mL9uXR6vU6Gl4ewURaYj/4b/2&#10;h1bwsoT7l/QD5OYGAAD//wMAUEsBAi0AFAAGAAgAAAAhANvh9svuAAAAhQEAABMAAAAAAAAAAAAA&#10;AAAAAAAAAFtDb250ZW50X1R5cGVzXS54bWxQSwECLQAUAAYACAAAACEAWvQsW78AAAAVAQAACwAA&#10;AAAAAAAAAAAAAAAfAQAAX3JlbHMvLnJlbHNQSwECLQAUAAYACAAAACEA7RnEX8MAAADbAAAADwAA&#10;AAAAAAAAAAAAAAAHAgAAZHJzL2Rvd25yZXYueG1sUEsFBgAAAAADAAMAtwAAAPcCAAAAAA==&#10;" path="m,44196l,e" filled="f" strokeweight=".39mm">
                  <v:path arrowok="t"/>
                </v:shape>
                <v:rect id="Rectangle 98" o:spid="_x0000_s1106" style="position:absolute;left:5526;top:30866;width:896;height:1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f1cwgAAANsAAAAPAAAAZHJzL2Rvd25yZXYueG1sRE9Na4NA&#10;EL0X+h+WKfTWrMmhqM0qIW1IjokWbG+DO1GJOyvuNtr8+uyh0OPjfa/z2fTiSqPrLCtYLiIQxLXV&#10;HTcKPsvdSwzCeWSNvWVS8EsO8uzxYY2pthOf6Fr4RoQQdikqaL0fUild3ZJBt7ADceDOdjToAxwb&#10;qUecQrjp5SqKXqXBjkNDiwNtW6ovxY9RsI+HzdfB3qam//jeV8cqeS8Tr9Tz07x5A+Fp9v/iP/dB&#10;K0jC2PAl/ACZ3QEAAP//AwBQSwECLQAUAAYACAAAACEA2+H2y+4AAACFAQAAEwAAAAAAAAAAAAAA&#10;AAAAAAAAW0NvbnRlbnRfVHlwZXNdLnhtbFBLAQItABQABgAIAAAAIQBa9CxbvwAAABUBAAALAAAA&#10;AAAAAAAAAAAAAB8BAABfcmVscy8ucmVsc1BLAQItABQABgAIAAAAIQChWf1cwgAAANsAAAAPAAAA&#10;AAAAAAAAAAAAAAcCAABkcnMvZG93bnJldi54bWxQSwUGAAAAAAMAAwC3AAAA9gIAAAAA&#10;" filled="f" stroked="f">
                  <v:textbox inset="0,0,0,0">
                    <w:txbxContent>
                      <w:p w14:paraId="71E46814" w14:textId="77777777" w:rsidR="0037044D" w:rsidRDefault="0037044D">
                        <w:pPr>
                          <w:overflowPunct w:val="0"/>
                        </w:pPr>
                        <w:r>
                          <w:t>0</w:t>
                        </w:r>
                      </w:p>
                    </w:txbxContent>
                  </v:textbox>
                </v:rect>
                <v:rect id="Rectangle 99" o:spid="_x0000_s1107" style="position:absolute;left:19807;top:30866;width:1796;height:1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VjHwwAAANsAAAAPAAAAZHJzL2Rvd25yZXYueG1sRI9Bi8Iw&#10;FITvgv8hPMGbpu5BbNcooi56dFWoe3s0b9uyzUtpoq3++o0geBxm5htmvuxMJW7UuNKygsk4AkGc&#10;WV1yruB8+hrNQDiPrLGyTAru5GC56PfmmGjb8jfdjj4XAcIuQQWF93UipcsKMujGtiYO3q9tDPog&#10;m1zqBtsAN5X8iKKpNFhyWCiwpnVB2d/xahTsZvXqsrePNq+2P7v0kMabU+yVGg661ScIT51/h1/t&#10;vVYQx/D8En6AXPwDAAD//wMAUEsBAi0AFAAGAAgAAAAhANvh9svuAAAAhQEAABMAAAAAAAAAAAAA&#10;AAAAAAAAAFtDb250ZW50X1R5cGVzXS54bWxQSwECLQAUAAYACAAAACEAWvQsW78AAAAVAQAACwAA&#10;AAAAAAAAAAAAAAAfAQAAX3JlbHMvLnJlbHNQSwECLQAUAAYACAAAACEAzhVYx8MAAADbAAAADwAA&#10;AAAAAAAAAAAAAAAHAgAAZHJzL2Rvd25yZXYueG1sUEsFBgAAAAADAAMAtwAAAPcCAAAAAA==&#10;" filled="f" stroked="f">
                  <v:textbox inset="0,0,0,0">
                    <w:txbxContent>
                      <w:p w14:paraId="73F4A333" w14:textId="77777777" w:rsidR="0037044D" w:rsidRDefault="0037044D">
                        <w:pPr>
                          <w:overflowPunct w:val="0"/>
                        </w:pPr>
                        <w:r>
                          <w:t>50</w:t>
                        </w:r>
                      </w:p>
                    </w:txbxContent>
                  </v:textbox>
                </v:rect>
                <v:rect id="Rectangle 100" o:spid="_x0000_s1108" style="position:absolute;left:34088;top:30866;width:2700;height:1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+xKxQAAANw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fxE8OUZmUDPHgAAAP//AwBQSwECLQAUAAYACAAAACEA2+H2y+4AAACFAQAAEwAAAAAAAAAA&#10;AAAAAAAAAAAAW0NvbnRlbnRfVHlwZXNdLnhtbFBLAQItABQABgAIAAAAIQBa9CxbvwAAABUBAAAL&#10;AAAAAAAAAAAAAAAAAB8BAABfcmVscy8ucmVsc1BLAQItABQABgAIAAAAIQDPO+xKxQAAANwAAAAP&#10;AAAAAAAAAAAAAAAAAAcCAABkcnMvZG93bnJldi54bWxQSwUGAAAAAAMAAwC3AAAA+QIAAAAA&#10;" filled="f" stroked="f">
                  <v:textbox inset="0,0,0,0">
                    <w:txbxContent>
                      <w:p w14:paraId="4787F9F4" w14:textId="77777777" w:rsidR="0037044D" w:rsidRDefault="0037044D">
                        <w:pPr>
                          <w:overflowPunct w:val="0"/>
                        </w:pPr>
                        <w:r>
                          <w:t>100</w:t>
                        </w:r>
                      </w:p>
                    </w:txbxContent>
                  </v:textbox>
                </v:rect>
                <v:rect id="Rectangle 101" o:spid="_x0000_s1109" style="position:absolute;left:17388;top:32403;width:22708;height:22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0nRwwAAANwAAAAPAAAAZHJzL2Rvd25yZXYueG1sRE9Na8JA&#10;EL0L/Q/LFLzpRg8lSV1DqIoebVKwvQ3ZaRKanQ3ZrYn++m6h0Ns83udsssl04kqDay0rWC0jEMSV&#10;1S3XCt7KwyIG4Tyyxs4yKbiRg2z7MNtgqu3Ir3QtfC1CCLsUFTTe96mUrmrIoFvanjhwn3Yw6AMc&#10;aqkHHEO46eQ6ip6kwZZDQ4M9vTRUfRXfRsEx7vP3k72Pdbf/OF7Ol2RXJl6p+eOUP4PwNPl/8Z/7&#10;pMP8aAW/z4QL5PYHAAD//wMAUEsBAi0AFAAGAAgAAAAhANvh9svuAAAAhQEAABMAAAAAAAAAAAAA&#10;AAAAAAAAAFtDb250ZW50X1R5cGVzXS54bWxQSwECLQAUAAYACAAAACEAWvQsW78AAAAVAQAACwAA&#10;AAAAAAAAAAAAAAAfAQAAX3JlbHMvLnJlbHNQSwECLQAUAAYACAAAACEAoHdJ0cMAAADcAAAADwAA&#10;AAAAAAAAAAAAAAAHAgAAZHJzL2Rvd25yZXYueG1sUEsFBgAAAAADAAMAtwAAAPcCAAAAAA==&#10;" filled="f" stroked="f">
                  <v:textbox inset="0,0,0,0">
                    <w:txbxContent>
                      <w:p w14:paraId="23C5761C" w14:textId="1C776B4A" w:rsidR="0037044D" w:rsidRDefault="00636042">
                        <w:pPr>
                          <w:overflowPunct w:val="0"/>
                        </w:pPr>
                        <w:r>
                          <w:rPr>
                            <w:sz w:val="30"/>
                            <w:szCs w:val="30"/>
                          </w:rPr>
                          <w:t xml:space="preserve">SNPs per 100 </w:t>
                        </w:r>
                        <w:proofErr w:type="spellStart"/>
                        <w:r>
                          <w:rPr>
                            <w:sz w:val="30"/>
                            <w:szCs w:val="30"/>
                          </w:rPr>
                          <w:t>k</w:t>
                        </w:r>
                        <w:r w:rsidR="0037044D">
                          <w:rPr>
                            <w:sz w:val="30"/>
                            <w:szCs w:val="30"/>
                          </w:rPr>
                          <w:t>b</w:t>
                        </w:r>
                        <w:r>
                          <w:rPr>
                            <w:sz w:val="30"/>
                            <w:szCs w:val="30"/>
                          </w:rPr>
                          <w:t>p</w:t>
                        </w:r>
                        <w:proofErr w:type="spellEnd"/>
                        <w:r w:rsidR="0037044D">
                          <w:rPr>
                            <w:sz w:val="30"/>
                            <w:szCs w:val="30"/>
                          </w:rPr>
                          <w:t xml:space="preserve"> bin</w:t>
                        </w:r>
                      </w:p>
                    </w:txbxContent>
                  </v:textbox>
                </v:rect>
                <v:rect id="Rectangle 102" o:spid="_x0000_s1110" style="position:absolute;left:-1728;top:7534;width:5742;height:227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w5IwgAAANwAAAAPAAAAZHJzL2Rvd25yZXYueG1sRI9Bi8Iw&#10;EIXvwv6HMAveNNkexK1GkYVdxIu7KngdmjEtNpPSRNv+e7MgeJvhve/Nm+W6d7W4Uxsqzxo+pgoE&#10;ceFNxVbD6fg9mYMIEdlg7Zk0DBRgvXobLTE3vuM/uh+iFSmEQ44ayhibXMpQlOQwTH1DnLSLbx3G&#10;tLZWmha7FO5qmSk1kw4rThdKbOirpOJ6uLlUY/ih3cDSfs7mZ6u67LdX+07r8Xu/WYCI1MeX+Ulv&#10;TeJUBv/PpAnk6gEAAP//AwBQSwECLQAUAAYACAAAACEA2+H2y+4AAACFAQAAEwAAAAAAAAAAAAAA&#10;AAAAAAAAW0NvbnRlbnRfVHlwZXNdLnhtbFBLAQItABQABgAIAAAAIQBa9CxbvwAAABUBAAALAAAA&#10;AAAAAAAAAAAAAB8BAABfcmVscy8ucmVsc1BLAQItABQABgAIAAAAIQA6Lw5IwgAAANwAAAAPAAAA&#10;AAAAAAAAAAAAAAcCAABkcnMvZG93bnJldi54bWxQSwUGAAAAAAMAAwC3AAAA9gIAAAAA&#10;" filled="f" stroked="f">
                  <v:textbox inset="0,0,0,0">
                    <w:txbxContent>
                      <w:p w14:paraId="5DAD439A" w14:textId="77777777" w:rsidR="0037044D" w:rsidRDefault="0037044D">
                        <w:pPr>
                          <w:overflowPunct w:val="0"/>
                        </w:pPr>
                        <w:r>
                          <w:rPr>
                            <w:sz w:val="30"/>
                            <w:szCs w:val="30"/>
                          </w:rPr>
                          <w:t>coun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6C6B893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A3D591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44E04F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5E1F3A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E0B675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C47DCD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1AC609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2C39AF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ADD66C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07E3FE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C283BA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446B88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DE2F14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C0D09B" w14:textId="77777777" w:rsidR="008A1591" w:rsidRPr="00D164C5" w:rsidRDefault="008A1591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EEF179" w14:textId="77777777" w:rsidR="008030AF" w:rsidRDefault="008030AF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0CAC40" w14:textId="77777777" w:rsidR="008030AF" w:rsidRDefault="008030AF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9A85CD" w14:textId="77777777" w:rsidR="008030AF" w:rsidRDefault="008030AF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3FFDCA" w14:textId="77777777" w:rsidR="008030AF" w:rsidRDefault="008030AF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66B02C" w14:textId="77777777" w:rsidR="008030AF" w:rsidRDefault="008030AF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46EE7F" w14:textId="77777777" w:rsidR="008030AF" w:rsidRDefault="008030AF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B571DE" w14:textId="77777777" w:rsidR="008030AF" w:rsidRDefault="008030AF" w:rsidP="008030A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D738F2" w14:textId="2AAD201B" w:rsidR="008A1591" w:rsidRDefault="00251B2B" w:rsidP="00803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D164C5">
        <w:rPr>
          <w:rFonts w:ascii="Times New Roman" w:hAnsi="Times New Roman" w:cs="Times New Roman"/>
          <w:sz w:val="24"/>
          <w:szCs w:val="24"/>
        </w:rPr>
        <w:t xml:space="preserve">: Distribution </w:t>
      </w:r>
      <w:r w:rsidR="00636042" w:rsidRPr="00D164C5">
        <w:rPr>
          <w:rFonts w:ascii="Times New Roman" w:hAnsi="Times New Roman" w:cs="Times New Roman"/>
          <w:sz w:val="24"/>
          <w:szCs w:val="24"/>
        </w:rPr>
        <w:t xml:space="preserve">of the number of SNPs per 100 </w:t>
      </w:r>
      <w:proofErr w:type="spellStart"/>
      <w:r w:rsidR="00636042" w:rsidRPr="00D164C5">
        <w:rPr>
          <w:rFonts w:ascii="Times New Roman" w:hAnsi="Times New Roman" w:cs="Times New Roman"/>
          <w:sz w:val="24"/>
          <w:szCs w:val="24"/>
        </w:rPr>
        <w:t>kbp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 xml:space="preserve"> bin.</w:t>
      </w:r>
    </w:p>
    <w:p w14:paraId="321F8C91" w14:textId="2DD3F9E6" w:rsidR="008030AF" w:rsidRDefault="008030AF" w:rsidP="00803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C4E273" w14:textId="77777777" w:rsidR="008030AF" w:rsidRPr="00D164C5" w:rsidRDefault="008030AF" w:rsidP="008030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63B06D" w14:textId="4460C8BC" w:rsidR="008A1591" w:rsidRPr="00D164C5" w:rsidRDefault="00231D02" w:rsidP="008030A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64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63F86F" wp14:editId="6322AD57">
            <wp:extent cx="5987415" cy="1948180"/>
            <wp:effectExtent l="0" t="0" r="0" b="0"/>
            <wp:docPr id="9" name="Picture 99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2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415" cy="19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6ED4B" w14:textId="77777777" w:rsidR="008030AF" w:rsidRDefault="008030AF" w:rsidP="008030A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742F2D" w14:textId="38B2D0F4" w:rsidR="008A1591" w:rsidRDefault="00251B2B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t xml:space="preserve">Supplemental figure 2: </w:t>
      </w:r>
      <w:r w:rsidRPr="00D164C5">
        <w:rPr>
          <w:rFonts w:ascii="Times New Roman" w:hAnsi="Times New Roman" w:cs="Times New Roman"/>
          <w:sz w:val="24"/>
          <w:szCs w:val="24"/>
        </w:rPr>
        <w:t xml:space="preserve">Example of 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introgressi</w:t>
      </w:r>
      <w:r w:rsidR="00636042" w:rsidRPr="00D164C5">
        <w:rPr>
          <w:rFonts w:ascii="Times New Roman" w:hAnsi="Times New Roman" w:cs="Times New Roman"/>
          <w:sz w:val="24"/>
          <w:szCs w:val="24"/>
        </w:rPr>
        <w:t>ons</w:t>
      </w:r>
      <w:proofErr w:type="spellEnd"/>
      <w:r w:rsidR="00636042" w:rsidRPr="00D164C5">
        <w:rPr>
          <w:rFonts w:ascii="Times New Roman" w:hAnsi="Times New Roman" w:cs="Times New Roman"/>
          <w:sz w:val="24"/>
          <w:szCs w:val="24"/>
        </w:rPr>
        <w:t xml:space="preserve"> identified with the RNA-</w:t>
      </w:r>
      <w:proofErr w:type="spellStart"/>
      <w:r w:rsidR="00636042" w:rsidRPr="00D164C5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636042" w:rsidRPr="00D164C5">
        <w:rPr>
          <w:rFonts w:ascii="Times New Roman" w:hAnsi="Times New Roman" w:cs="Times New Roman"/>
          <w:sz w:val="24"/>
          <w:szCs w:val="24"/>
        </w:rPr>
        <w:t xml:space="preserve"> base map. </w:t>
      </w:r>
      <w:r w:rsidRPr="00D164C5">
        <w:rPr>
          <w:rFonts w:ascii="Times New Roman" w:hAnsi="Times New Roman" w:cs="Times New Roman"/>
          <w:sz w:val="24"/>
          <w:szCs w:val="24"/>
        </w:rPr>
        <w:t>The original (yellow) and SNP binned markers derived from the RNA-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 xml:space="preserve"> data were ordered based on their physical position. “A” in red and “B” in blue correspond to the Bay-0 and 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Sha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 xml:space="preserve"> genotypes, respectively. For the RIL 122 and the RIL 124, two new 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introgressions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 xml:space="preserve"> (black delineated regions) of 1 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 xml:space="preserve"> and 400 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kbp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 xml:space="preserve"> respectively, were identified using the new markers. As a result, new recombination breaks are revealed (yellow crosses). </w:t>
      </w:r>
    </w:p>
    <w:p w14:paraId="66E51450" w14:textId="1EB950EC" w:rsidR="008030AF" w:rsidRDefault="008030AF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62234F" w14:textId="0C75F781" w:rsidR="008030AF" w:rsidRDefault="008030AF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A4D519" w14:textId="5730C33B" w:rsidR="008030AF" w:rsidRDefault="008030AF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BE9B29" w14:textId="11706902" w:rsidR="008030AF" w:rsidRDefault="008030AF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792CC6" w14:textId="4F9D0140" w:rsidR="008030AF" w:rsidRDefault="008030AF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428234" w14:textId="36C6A5FE" w:rsidR="008A1591" w:rsidRPr="00D164C5" w:rsidRDefault="00231D02" w:rsidP="008030AF">
      <w:pPr>
        <w:spacing w:line="240" w:lineRule="auto"/>
        <w:ind w:left="-1306" w:right="-1118"/>
        <w:jc w:val="center"/>
        <w:rPr>
          <w:rFonts w:ascii="Times New Roman" w:hAnsi="Times New Roman" w:cs="Times New Roman"/>
          <w:sz w:val="24"/>
          <w:szCs w:val="24"/>
        </w:rPr>
      </w:pPr>
      <w:r w:rsidRPr="00D164C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3E9E34" wp14:editId="7CFDFC58">
            <wp:extent cx="6242050" cy="3029585"/>
            <wp:effectExtent l="0" t="0" r="0" b="0"/>
            <wp:docPr id="10" name="Picture 99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1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9C8D9" w14:textId="77777777" w:rsidR="008A1591" w:rsidRPr="00D164C5" w:rsidRDefault="008A1591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EB235D" w14:textId="77777777" w:rsidR="008A1591" w:rsidRPr="00D164C5" w:rsidRDefault="00251B2B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64C5">
        <w:rPr>
          <w:rFonts w:ascii="Times New Roman" w:hAnsi="Times New Roman" w:cs="Times New Roman"/>
          <w:b/>
          <w:sz w:val="24"/>
          <w:szCs w:val="24"/>
        </w:rPr>
        <w:t xml:space="preserve">Supplemental figure 3: </w:t>
      </w:r>
      <w:r w:rsidRPr="00D164C5">
        <w:rPr>
          <w:rFonts w:ascii="Times New Roman" w:hAnsi="Times New Roman" w:cs="Times New Roman"/>
          <w:sz w:val="24"/>
          <w:szCs w:val="24"/>
        </w:rPr>
        <w:t xml:space="preserve">Comparison of QTL mapping resolution. Confidence interval width (in 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>) of QTL peaks detected in the original and the RNA-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 xml:space="preserve"> map is shown. Red and blue dots indicate the number of QTLs with reduced and increased confidence interval in the RNA-</w:t>
      </w:r>
      <w:proofErr w:type="spellStart"/>
      <w:r w:rsidRPr="00D164C5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164C5">
        <w:rPr>
          <w:rFonts w:ascii="Times New Roman" w:hAnsi="Times New Roman" w:cs="Times New Roman"/>
          <w:sz w:val="24"/>
          <w:szCs w:val="24"/>
        </w:rPr>
        <w:t xml:space="preserve"> map respectively of significant QTLs A) using a LOD significance threshold of 2 B) with a higher LOD score in the original map using a LOD significance threshold of 3. </w:t>
      </w:r>
    </w:p>
    <w:p w14:paraId="1D9B2298" w14:textId="0B14024B" w:rsidR="008A1591" w:rsidRPr="00D164C5" w:rsidRDefault="008A1591" w:rsidP="00803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A1591" w:rsidRPr="00D164C5">
      <w:footerReference w:type="default" r:id="rId14"/>
      <w:pgSz w:w="11906" w:h="16838"/>
      <w:pgMar w:top="1440" w:right="1440" w:bottom="1440" w:left="1440" w:header="0" w:footer="0" w:gutter="0"/>
      <w:lnNumType w:countBy="1" w:restart="continuous"/>
      <w:pgNumType w:start="1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71E8B8" w14:textId="77777777" w:rsidR="00140F34" w:rsidRDefault="00140F34" w:rsidP="00D164C5">
      <w:pPr>
        <w:spacing w:line="240" w:lineRule="auto"/>
      </w:pPr>
      <w:r>
        <w:separator/>
      </w:r>
    </w:p>
  </w:endnote>
  <w:endnote w:type="continuationSeparator" w:id="0">
    <w:p w14:paraId="411926C4" w14:textId="77777777" w:rsidR="00140F34" w:rsidRDefault="00140F34" w:rsidP="00D164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Cambria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8910169"/>
      <w:docPartObj>
        <w:docPartGallery w:val="Page Numbers (Bottom of Page)"/>
        <w:docPartUnique/>
      </w:docPartObj>
    </w:sdtPr>
    <w:sdtEndPr/>
    <w:sdtContent>
      <w:p w14:paraId="29CD7FDB" w14:textId="0CEFD9C6" w:rsidR="00D164C5" w:rsidRDefault="00D164C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30AF" w:rsidRPr="008030AF">
          <w:rPr>
            <w:noProof/>
            <w:lang w:val="nl-NL"/>
          </w:rPr>
          <w:t>2</w:t>
        </w:r>
        <w:r>
          <w:fldChar w:fldCharType="end"/>
        </w:r>
      </w:p>
    </w:sdtContent>
  </w:sdt>
  <w:p w14:paraId="7CE9475B" w14:textId="77777777" w:rsidR="00D164C5" w:rsidRDefault="00D164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4758FE" w14:textId="77777777" w:rsidR="00140F34" w:rsidRDefault="00140F34" w:rsidP="00D164C5">
      <w:pPr>
        <w:spacing w:line="240" w:lineRule="auto"/>
      </w:pPr>
      <w:r>
        <w:separator/>
      </w:r>
    </w:p>
  </w:footnote>
  <w:footnote w:type="continuationSeparator" w:id="0">
    <w:p w14:paraId="51FA253E" w14:textId="77777777" w:rsidR="00140F34" w:rsidRDefault="00140F34" w:rsidP="00D164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019"/>
    <w:multiLevelType w:val="multilevel"/>
    <w:tmpl w:val="D79E4576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E11CA"/>
    <w:multiLevelType w:val="multilevel"/>
    <w:tmpl w:val="36A47CBE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eastAsia="Arial" w:cs="Arial"/>
        <w:sz w:val="20"/>
        <w:vertAlign w:val="superscript"/>
      </w:rPr>
    </w:lvl>
    <w:lvl w:ilvl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2A7D8A"/>
    <w:multiLevelType w:val="multilevel"/>
    <w:tmpl w:val="EEDE83EC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405" w:hanging="360"/>
      </w:pPr>
    </w:lvl>
    <w:lvl w:ilvl="2">
      <w:start w:val="1"/>
      <w:numFmt w:val="decimal"/>
      <w:lvlText w:val="%1.%2.%3"/>
      <w:lvlJc w:val="left"/>
      <w:pPr>
        <w:ind w:left="450" w:hanging="360"/>
      </w:pPr>
    </w:lvl>
    <w:lvl w:ilvl="3">
      <w:start w:val="1"/>
      <w:numFmt w:val="decimal"/>
      <w:lvlText w:val="%1.%2.%3.%4"/>
      <w:lvlJc w:val="left"/>
      <w:pPr>
        <w:ind w:left="855" w:hanging="720"/>
      </w:pPr>
    </w:lvl>
    <w:lvl w:ilvl="4">
      <w:start w:val="1"/>
      <w:numFmt w:val="decimal"/>
      <w:lvlText w:val="%1.%2.%3.%4.%5"/>
      <w:lvlJc w:val="left"/>
      <w:pPr>
        <w:ind w:left="900" w:hanging="720"/>
      </w:pPr>
    </w:lvl>
    <w:lvl w:ilvl="5">
      <w:start w:val="1"/>
      <w:numFmt w:val="decimal"/>
      <w:lvlText w:val="%1.%2.%3.%4.%5.%6"/>
      <w:lvlJc w:val="left"/>
      <w:pPr>
        <w:ind w:left="1305" w:hanging="1080"/>
      </w:pPr>
    </w:lvl>
    <w:lvl w:ilvl="6">
      <w:start w:val="1"/>
      <w:numFmt w:val="decimal"/>
      <w:lvlText w:val="%1.%2.%3.%4.%5.%6.%7"/>
      <w:lvlJc w:val="left"/>
      <w:pPr>
        <w:ind w:left="1350" w:hanging="1080"/>
      </w:pPr>
    </w:lvl>
    <w:lvl w:ilvl="7">
      <w:start w:val="1"/>
      <w:numFmt w:val="decimal"/>
      <w:lvlText w:val="%1.%2.%3.%4.%5.%6.%7.%8"/>
      <w:lvlJc w:val="left"/>
      <w:pPr>
        <w:ind w:left="1395" w:hanging="108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3" w15:restartNumberingAfterBreak="0">
    <w:nsid w:val="2CB83DA6"/>
    <w:multiLevelType w:val="multilevel"/>
    <w:tmpl w:val="8EACE39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p0ezsp2zesoex95tppw2i2efwe0wswwrp&quot;&gt;review_network&lt;record-ids&gt;&lt;item&gt;112&lt;/item&gt;&lt;item&gt;127&lt;/item&gt;&lt;item&gt;130&lt;/item&gt;&lt;item&gt;199&lt;/item&gt;&lt;item&gt;202&lt;/item&gt;&lt;item&gt;251&lt;/item&gt;&lt;item&gt;310&lt;/item&gt;&lt;item&gt;356&lt;/item&gt;&lt;item&gt;361&lt;/item&gt;&lt;item&gt;394&lt;/item&gt;&lt;item&gt;400&lt;/item&gt;&lt;item&gt;418&lt;/item&gt;&lt;item&gt;452&lt;/item&gt;&lt;item&gt;455&lt;/item&gt;&lt;item&gt;457&lt;/item&gt;&lt;item&gt;458&lt;/item&gt;&lt;item&gt;460&lt;/item&gt;&lt;item&gt;473&lt;/item&gt;&lt;item&gt;474&lt;/item&gt;&lt;item&gt;475&lt;/item&gt;&lt;item&gt;482&lt;/item&gt;&lt;item&gt;488&lt;/item&gt;&lt;item&gt;490&lt;/item&gt;&lt;item&gt;491&lt;/item&gt;&lt;item&gt;492&lt;/item&gt;&lt;item&gt;493&lt;/item&gt;&lt;item&gt;494&lt;/item&gt;&lt;item&gt;495&lt;/item&gt;&lt;item&gt;496&lt;/item&gt;&lt;item&gt;497&lt;/item&gt;&lt;item&gt;499&lt;/item&gt;&lt;item&gt;500&lt;/item&gt;&lt;item&gt;501&lt;/item&gt;&lt;item&gt;504&lt;/item&gt;&lt;item&gt;505&lt;/item&gt;&lt;item&gt;513&lt;/item&gt;&lt;item&gt;516&lt;/item&gt;&lt;item&gt;517&lt;/item&gt;&lt;item&gt;518&lt;/item&gt;&lt;item&gt;519&lt;/item&gt;&lt;item&gt;520&lt;/item&gt;&lt;item&gt;523&lt;/item&gt;&lt;item&gt;529&lt;/item&gt;&lt;item&gt;530&lt;/item&gt;&lt;item&gt;531&lt;/item&gt;&lt;item&gt;532&lt;/item&gt;&lt;item&gt;534&lt;/item&gt;&lt;item&gt;536&lt;/item&gt;&lt;item&gt;537&lt;/item&gt;&lt;item&gt;538&lt;/item&gt;&lt;/record-ids&gt;&lt;/item&gt;&lt;/Libraries&gt;"/>
  </w:docVars>
  <w:rsids>
    <w:rsidRoot w:val="008A1591"/>
    <w:rsid w:val="00011F1B"/>
    <w:rsid w:val="000367B6"/>
    <w:rsid w:val="000F01D7"/>
    <w:rsid w:val="00114D2F"/>
    <w:rsid w:val="00122845"/>
    <w:rsid w:val="00140F34"/>
    <w:rsid w:val="002018DE"/>
    <w:rsid w:val="00231D02"/>
    <w:rsid w:val="002371D5"/>
    <w:rsid w:val="00251B2B"/>
    <w:rsid w:val="00307761"/>
    <w:rsid w:val="0036796B"/>
    <w:rsid w:val="0037044D"/>
    <w:rsid w:val="003968C5"/>
    <w:rsid w:val="00434A57"/>
    <w:rsid w:val="004B7E07"/>
    <w:rsid w:val="0054600A"/>
    <w:rsid w:val="005E5243"/>
    <w:rsid w:val="00636042"/>
    <w:rsid w:val="0074130A"/>
    <w:rsid w:val="008030AF"/>
    <w:rsid w:val="00841F9E"/>
    <w:rsid w:val="008A1591"/>
    <w:rsid w:val="0094637B"/>
    <w:rsid w:val="00957BA5"/>
    <w:rsid w:val="009E1DE3"/>
    <w:rsid w:val="00A141C4"/>
    <w:rsid w:val="00A4463B"/>
    <w:rsid w:val="00A75A5A"/>
    <w:rsid w:val="00B810AE"/>
    <w:rsid w:val="00BE22D0"/>
    <w:rsid w:val="00D164C5"/>
    <w:rsid w:val="00DE10A5"/>
    <w:rsid w:val="00E30C04"/>
    <w:rsid w:val="00E82630"/>
    <w:rsid w:val="00F7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485A6"/>
  <w15:docId w15:val="{DF4E7E67-EA3D-4AAF-A12C-798745190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</w:pPr>
    <w:rPr>
      <w:color w:val="000000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qFormat/>
    <w:rsid w:val="001E6FAB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1E6FAB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qFormat/>
    <w:rsid w:val="001E6FAB"/>
    <w:rPr>
      <w:b/>
      <w:bCs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qFormat/>
    <w:rsid w:val="001E6FA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qFormat/>
    <w:rsid w:val="007936B5"/>
  </w:style>
  <w:style w:type="character" w:customStyle="1" w:styleId="InternetLink">
    <w:name w:val="Internet Link"/>
    <w:uiPriority w:val="99"/>
    <w:unhideWhenUsed/>
    <w:rsid w:val="009D55D3"/>
    <w:rPr>
      <w:color w:val="0000FF"/>
      <w:u w:val="single"/>
    </w:rPr>
  </w:style>
  <w:style w:type="character" w:customStyle="1" w:styleId="HTMLPreformattedChar">
    <w:name w:val="HTML Preformatted Char"/>
    <w:link w:val="HTMLPreformatted"/>
    <w:uiPriority w:val="99"/>
    <w:semiHidden/>
    <w:qFormat/>
    <w:rsid w:val="00A012A6"/>
    <w:rPr>
      <w:rFonts w:ascii="Courier New" w:eastAsia="Times New Roman" w:hAnsi="Courier New" w:cs="Courier New"/>
      <w:color w:val="00000A"/>
      <w:sz w:val="20"/>
      <w:szCs w:val="20"/>
    </w:rPr>
  </w:style>
  <w:style w:type="character" w:customStyle="1" w:styleId="gewyw5ybjeb">
    <w:name w:val="gewyw5ybjeb"/>
    <w:basedOn w:val="DefaultParagraphFont"/>
    <w:qFormat/>
    <w:rsid w:val="00A012A6"/>
  </w:style>
  <w:style w:type="character" w:customStyle="1" w:styleId="gewyw5ybmdb">
    <w:name w:val="gewyw5ybmdb"/>
    <w:basedOn w:val="DefaultParagraphFont"/>
    <w:qFormat/>
    <w:rsid w:val="00A012A6"/>
  </w:style>
  <w:style w:type="character" w:styleId="LineNumber">
    <w:name w:val="line number"/>
    <w:basedOn w:val="DefaultParagraphFont"/>
    <w:uiPriority w:val="99"/>
    <w:semiHidden/>
    <w:unhideWhenUsed/>
    <w:qFormat/>
    <w:rsid w:val="004840FE"/>
  </w:style>
  <w:style w:type="character" w:styleId="Strong">
    <w:name w:val="Strong"/>
    <w:uiPriority w:val="22"/>
    <w:qFormat/>
    <w:rsid w:val="00336B63"/>
    <w:rPr>
      <w:b/>
      <w:bCs/>
    </w:rPr>
  </w:style>
  <w:style w:type="character" w:styleId="FollowedHyperlink">
    <w:name w:val="FollowedHyperlink"/>
    <w:uiPriority w:val="99"/>
    <w:semiHidden/>
    <w:unhideWhenUsed/>
    <w:qFormat/>
    <w:rsid w:val="00336B63"/>
    <w:rPr>
      <w:color w:val="800080"/>
      <w:u w:val="single"/>
    </w:rPr>
  </w:style>
  <w:style w:type="character" w:customStyle="1" w:styleId="highwire-citation-authors">
    <w:name w:val="highwire-citation-authors"/>
    <w:basedOn w:val="DefaultParagraphFont"/>
    <w:qFormat/>
    <w:rsid w:val="0096258B"/>
  </w:style>
  <w:style w:type="character" w:customStyle="1" w:styleId="highwire-citation-author">
    <w:name w:val="highwire-citation-author"/>
    <w:basedOn w:val="DefaultParagraphFont"/>
    <w:qFormat/>
    <w:rsid w:val="0096258B"/>
  </w:style>
  <w:style w:type="character" w:customStyle="1" w:styleId="highwire-cite-metadata-journal">
    <w:name w:val="highwire-cite-metadata-journal"/>
    <w:basedOn w:val="DefaultParagraphFont"/>
    <w:qFormat/>
    <w:rsid w:val="0096258B"/>
  </w:style>
  <w:style w:type="character" w:customStyle="1" w:styleId="highwire-cite-metadata-date">
    <w:name w:val="highwire-cite-metadata-date"/>
    <w:basedOn w:val="DefaultParagraphFont"/>
    <w:qFormat/>
    <w:rsid w:val="0096258B"/>
  </w:style>
  <w:style w:type="character" w:customStyle="1" w:styleId="highwire-cite-metadata-volume">
    <w:name w:val="highwire-cite-metadata-volume"/>
    <w:basedOn w:val="DefaultParagraphFont"/>
    <w:qFormat/>
    <w:rsid w:val="0096258B"/>
  </w:style>
  <w:style w:type="character" w:customStyle="1" w:styleId="highwire-cite-metadata-issue">
    <w:name w:val="highwire-cite-metadata-issue"/>
    <w:basedOn w:val="DefaultParagraphFont"/>
    <w:qFormat/>
    <w:rsid w:val="0096258B"/>
  </w:style>
  <w:style w:type="character" w:customStyle="1" w:styleId="highwire-cite-metadata-pages">
    <w:name w:val="highwire-cite-metadata-pages"/>
    <w:basedOn w:val="DefaultParagraphFont"/>
    <w:qFormat/>
    <w:rsid w:val="0096258B"/>
  </w:style>
  <w:style w:type="character" w:customStyle="1" w:styleId="highwire-cite-metadata-doi">
    <w:name w:val="highwire-cite-metadata-doi"/>
    <w:basedOn w:val="DefaultParagraphFont"/>
    <w:qFormat/>
    <w:rsid w:val="0096258B"/>
  </w:style>
  <w:style w:type="character" w:customStyle="1" w:styleId="EndnoteTextChar">
    <w:name w:val="Endnote Text Char"/>
    <w:link w:val="EndnoteText"/>
    <w:uiPriority w:val="99"/>
    <w:semiHidden/>
    <w:qFormat/>
    <w:rsid w:val="00993E80"/>
    <w:rPr>
      <w:sz w:val="20"/>
      <w:szCs w:val="20"/>
    </w:rPr>
  </w:style>
  <w:style w:type="character" w:styleId="EndnoteReference">
    <w:name w:val="endnote reference"/>
    <w:uiPriority w:val="99"/>
    <w:semiHidden/>
    <w:unhideWhenUsed/>
    <w:qFormat/>
    <w:rsid w:val="00993E80"/>
    <w:rPr>
      <w:vertAlign w:val="superscript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993E80"/>
    <w:rPr>
      <w:color w:val="000000"/>
      <w:sz w:val="22"/>
      <w:szCs w:val="22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993E80"/>
    <w:rPr>
      <w:color w:val="000000"/>
      <w:sz w:val="22"/>
      <w:szCs w:val="22"/>
      <w:lang w:val="en-GB" w:eastAsia="en-GB"/>
    </w:rPr>
  </w:style>
  <w:style w:type="character" w:customStyle="1" w:styleId="Mention">
    <w:name w:val="Mention"/>
    <w:uiPriority w:val="99"/>
    <w:semiHidden/>
    <w:unhideWhenUsed/>
    <w:qFormat/>
    <w:rsid w:val="004C37F3"/>
    <w:rPr>
      <w:color w:val="2B579A"/>
      <w:shd w:val="clear" w:color="auto" w:fill="E6E6E6"/>
    </w:rPr>
  </w:style>
  <w:style w:type="character" w:customStyle="1" w:styleId="ListLabel1">
    <w:name w:val="ListLabel 1"/>
    <w:qFormat/>
    <w:rPr>
      <w:rFonts w:eastAsia="Arial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Arial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Arial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Arial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Arial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eastAsia="Arial" w:cs="Arial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eastAsia="Arial" w:cs="Aria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eastAsia="Arial" w:cs="Arial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eastAsia="Arial" w:cs="Arial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eastAsia="Arial" w:cs="Aria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eastAsia="Arial" w:cs="Arial"/>
    </w:rPr>
  </w:style>
  <w:style w:type="character" w:customStyle="1" w:styleId="ListLabel42">
    <w:name w:val="ListLabel 42"/>
    <w:qFormat/>
    <w:rPr>
      <w:rFonts w:cs="Courier New"/>
    </w:rPr>
  </w:style>
  <w:style w:type="character" w:customStyle="1" w:styleId="ListLabel43">
    <w:name w:val="ListLabel 43"/>
    <w:qFormat/>
    <w:rPr>
      <w:rFonts w:cs="Courier New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eastAsia="Arial" w:cs="Arial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Courier New"/>
    </w:rPr>
  </w:style>
  <w:style w:type="character" w:customStyle="1" w:styleId="ListLabel49">
    <w:name w:val="ListLabel 49"/>
    <w:qFormat/>
    <w:rPr>
      <w:rFonts w:eastAsia="Arial" w:cs="Aria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Courier New"/>
    </w:rPr>
  </w:style>
  <w:style w:type="character" w:customStyle="1" w:styleId="ListLabel52">
    <w:name w:val="ListLabel 52"/>
    <w:qFormat/>
    <w:rPr>
      <w:rFonts w:cs="Courier New"/>
    </w:rPr>
  </w:style>
  <w:style w:type="character" w:customStyle="1" w:styleId="ListLabel53">
    <w:name w:val="ListLabel 53"/>
    <w:qFormat/>
    <w:rPr>
      <w:rFonts w:eastAsia="Arial" w:cs="Arial"/>
    </w:rPr>
  </w:style>
  <w:style w:type="character" w:customStyle="1" w:styleId="ListLabel54">
    <w:name w:val="ListLabel 54"/>
    <w:qFormat/>
    <w:rPr>
      <w:rFonts w:cs="Courier New"/>
    </w:rPr>
  </w:style>
  <w:style w:type="character" w:customStyle="1" w:styleId="ListLabel55">
    <w:name w:val="ListLabel 55"/>
    <w:qFormat/>
    <w:rPr>
      <w:rFonts w:cs="Courier New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eastAsia="Arial" w:cs="Arial"/>
    </w:rPr>
  </w:style>
  <w:style w:type="character" w:customStyle="1" w:styleId="ListLabel58">
    <w:name w:val="ListLabel 58"/>
    <w:qFormat/>
    <w:rPr>
      <w:rFonts w:cs="Courier New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Courier New"/>
    </w:rPr>
  </w:style>
  <w:style w:type="character" w:customStyle="1" w:styleId="ListLabel61">
    <w:name w:val="ListLabel 61"/>
    <w:qFormat/>
    <w:rPr>
      <w:rFonts w:eastAsia="Arial" w:cs="Aria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Courier New"/>
    </w:rPr>
  </w:style>
  <w:style w:type="character" w:customStyle="1" w:styleId="ListLabel64">
    <w:name w:val="ListLabel 64"/>
    <w:qFormat/>
    <w:rPr>
      <w:rFonts w:cs="Courier New"/>
    </w:rPr>
  </w:style>
  <w:style w:type="character" w:customStyle="1" w:styleId="ListLabel65">
    <w:name w:val="ListLabel 65"/>
    <w:qFormat/>
    <w:rPr>
      <w:rFonts w:eastAsia="Arial" w:cs="Arial"/>
    </w:rPr>
  </w:style>
  <w:style w:type="character" w:customStyle="1" w:styleId="ListLabel66">
    <w:name w:val="ListLabel 66"/>
    <w:qFormat/>
    <w:rPr>
      <w:rFonts w:cs="Courier New"/>
    </w:rPr>
  </w:style>
  <w:style w:type="character" w:customStyle="1" w:styleId="ListLabel67">
    <w:name w:val="ListLabel 67"/>
    <w:qFormat/>
    <w:rPr>
      <w:rFonts w:cs="Courier New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eastAsia="Arial" w:cs="Arial"/>
    </w:rPr>
  </w:style>
  <w:style w:type="character" w:customStyle="1" w:styleId="ListLabel70">
    <w:name w:val="ListLabel 70"/>
    <w:qFormat/>
    <w:rPr>
      <w:rFonts w:cs="Courier New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Courier New"/>
    </w:rPr>
  </w:style>
  <w:style w:type="character" w:customStyle="1" w:styleId="ListLabel73">
    <w:name w:val="ListLabel 73"/>
    <w:qFormat/>
    <w:rPr>
      <w:rFonts w:eastAsia="Arial" w:cs="Aria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Courier New"/>
    </w:rPr>
  </w:style>
  <w:style w:type="character" w:customStyle="1" w:styleId="ListLabel76">
    <w:name w:val="ListLabel 76"/>
    <w:qFormat/>
    <w:rPr>
      <w:rFonts w:cs="Courier New"/>
    </w:rPr>
  </w:style>
  <w:style w:type="character" w:customStyle="1" w:styleId="ListLabel77">
    <w:name w:val="ListLabel 77"/>
    <w:qFormat/>
    <w:rPr>
      <w:rFonts w:eastAsia="Arial" w:cs="Arial"/>
    </w:rPr>
  </w:style>
  <w:style w:type="character" w:customStyle="1" w:styleId="ListLabel78">
    <w:name w:val="ListLabel 78"/>
    <w:qFormat/>
    <w:rPr>
      <w:rFonts w:cs="Courier New"/>
    </w:rPr>
  </w:style>
  <w:style w:type="character" w:customStyle="1" w:styleId="ListLabel79">
    <w:name w:val="ListLabel 79"/>
    <w:qFormat/>
    <w:rPr>
      <w:rFonts w:cs="Courier New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eastAsia="Arial" w:cs="Arial"/>
    </w:rPr>
  </w:style>
  <w:style w:type="character" w:customStyle="1" w:styleId="ListLabel82">
    <w:name w:val="ListLabel 82"/>
    <w:qFormat/>
    <w:rPr>
      <w:rFonts w:cs="Courier New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Courier New"/>
    </w:rPr>
  </w:style>
  <w:style w:type="character" w:customStyle="1" w:styleId="ListLabel85">
    <w:name w:val="ListLabel 85"/>
    <w:qFormat/>
    <w:rPr>
      <w:rFonts w:eastAsia="Arial" w:cs="Arial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Courier New"/>
    </w:rPr>
  </w:style>
  <w:style w:type="character" w:customStyle="1" w:styleId="ListLabel88">
    <w:name w:val="ListLabel 88"/>
    <w:qFormat/>
    <w:rPr>
      <w:rFonts w:cs="Courier New"/>
    </w:rPr>
  </w:style>
  <w:style w:type="character" w:customStyle="1" w:styleId="ListLabel89">
    <w:name w:val="ListLabel 89"/>
    <w:qFormat/>
    <w:rPr>
      <w:color w:val="0000FF"/>
    </w:rPr>
  </w:style>
  <w:style w:type="character" w:customStyle="1" w:styleId="ListLabel90">
    <w:name w:val="ListLabel 90"/>
    <w:qFormat/>
    <w:rPr>
      <w:rFonts w:eastAsia="Arial" w:cs="Arial"/>
    </w:rPr>
  </w:style>
  <w:style w:type="character" w:customStyle="1" w:styleId="ListLabel91">
    <w:name w:val="ListLabel 91"/>
    <w:qFormat/>
    <w:rPr>
      <w:rFonts w:cs="Courier New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Courier New"/>
    </w:rPr>
  </w:style>
  <w:style w:type="character" w:customStyle="1" w:styleId="ListLabel94">
    <w:name w:val="ListLabel 94"/>
    <w:qFormat/>
    <w:rPr>
      <w:rFonts w:eastAsia="Arial" w:cs="Arial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Courier New"/>
    </w:rPr>
  </w:style>
  <w:style w:type="character" w:customStyle="1" w:styleId="ListLabel97">
    <w:name w:val="ListLabel 97"/>
    <w:qFormat/>
    <w:rPr>
      <w:rFonts w:cs="Courier New"/>
    </w:rPr>
  </w:style>
  <w:style w:type="character" w:customStyle="1" w:styleId="ListLabel98">
    <w:name w:val="ListLabel 98"/>
    <w:qFormat/>
    <w:rPr>
      <w:rFonts w:eastAsia="Arial" w:cs="Arial"/>
    </w:rPr>
  </w:style>
  <w:style w:type="character" w:customStyle="1" w:styleId="ListLabel99">
    <w:name w:val="ListLabel 99"/>
    <w:qFormat/>
    <w:rPr>
      <w:rFonts w:cs="Courier New"/>
    </w:rPr>
  </w:style>
  <w:style w:type="character" w:customStyle="1" w:styleId="ListLabel100">
    <w:name w:val="ListLabel 100"/>
    <w:qFormat/>
    <w:rPr>
      <w:rFonts w:cs="Courier New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eastAsia="Arial" w:cs="Arial"/>
    </w:rPr>
  </w:style>
  <w:style w:type="character" w:customStyle="1" w:styleId="ListLabel103">
    <w:name w:val="ListLabel 103"/>
    <w:qFormat/>
    <w:rPr>
      <w:rFonts w:cs="Courier New"/>
    </w:rPr>
  </w:style>
  <w:style w:type="character" w:customStyle="1" w:styleId="ListLabel104">
    <w:name w:val="ListLabel 104"/>
    <w:qFormat/>
    <w:rPr>
      <w:rFonts w:cs="Courier New"/>
    </w:rPr>
  </w:style>
  <w:style w:type="character" w:customStyle="1" w:styleId="ListLabel105">
    <w:name w:val="ListLabel 105"/>
    <w:qFormat/>
    <w:rPr>
      <w:rFonts w:cs="Courier New"/>
    </w:rPr>
  </w:style>
  <w:style w:type="character" w:customStyle="1" w:styleId="ListLabel106">
    <w:name w:val="ListLabel 106"/>
    <w:qFormat/>
    <w:rPr>
      <w:rFonts w:eastAsia="Arial" w:cs="Arial"/>
    </w:rPr>
  </w:style>
  <w:style w:type="character" w:customStyle="1" w:styleId="ListLabel107">
    <w:name w:val="ListLabel 107"/>
    <w:qFormat/>
    <w:rPr>
      <w:rFonts w:cs="Courier New"/>
    </w:rPr>
  </w:style>
  <w:style w:type="character" w:customStyle="1" w:styleId="ListLabel108">
    <w:name w:val="ListLabel 108"/>
    <w:qFormat/>
    <w:rPr>
      <w:rFonts w:cs="Courier New"/>
    </w:rPr>
  </w:style>
  <w:style w:type="character" w:customStyle="1" w:styleId="ListLabel109">
    <w:name w:val="ListLabel 109"/>
    <w:qFormat/>
    <w:rPr>
      <w:rFonts w:cs="Courier New"/>
    </w:rPr>
  </w:style>
  <w:style w:type="character" w:customStyle="1" w:styleId="ListLabel110">
    <w:name w:val="ListLabel 110"/>
    <w:qFormat/>
    <w:rPr>
      <w:rFonts w:eastAsia="Arial" w:cs="Arial"/>
      <w:color w:val="FF0000"/>
    </w:rPr>
  </w:style>
  <w:style w:type="character" w:customStyle="1" w:styleId="ListLabel111">
    <w:name w:val="ListLabel 111"/>
    <w:qFormat/>
    <w:rPr>
      <w:rFonts w:cs="Courier New"/>
    </w:rPr>
  </w:style>
  <w:style w:type="character" w:customStyle="1" w:styleId="ListLabel112">
    <w:name w:val="ListLabel 112"/>
    <w:qFormat/>
    <w:rPr>
      <w:rFonts w:cs="Courier New"/>
    </w:rPr>
  </w:style>
  <w:style w:type="character" w:customStyle="1" w:styleId="ListLabel113">
    <w:name w:val="ListLabel 113"/>
    <w:qFormat/>
    <w:rPr>
      <w:rFonts w:cs="Courier New"/>
    </w:rPr>
  </w:style>
  <w:style w:type="character" w:customStyle="1" w:styleId="ListLabel114">
    <w:name w:val="ListLabel 114"/>
    <w:qFormat/>
    <w:rPr>
      <w:sz w:val="20"/>
    </w:rPr>
  </w:style>
  <w:style w:type="character" w:customStyle="1" w:styleId="ListLabel115">
    <w:name w:val="ListLabel 115"/>
    <w:qFormat/>
    <w:rPr>
      <w:sz w:val="20"/>
    </w:rPr>
  </w:style>
  <w:style w:type="character" w:customStyle="1" w:styleId="ListLabel116">
    <w:name w:val="ListLabel 116"/>
    <w:qFormat/>
    <w:rPr>
      <w:sz w:val="20"/>
    </w:rPr>
  </w:style>
  <w:style w:type="character" w:customStyle="1" w:styleId="ListLabel117">
    <w:name w:val="ListLabel 117"/>
    <w:qFormat/>
    <w:rPr>
      <w:sz w:val="20"/>
    </w:rPr>
  </w:style>
  <w:style w:type="character" w:customStyle="1" w:styleId="ListLabel118">
    <w:name w:val="ListLabel 118"/>
    <w:qFormat/>
    <w:rPr>
      <w:sz w:val="20"/>
    </w:rPr>
  </w:style>
  <w:style w:type="character" w:customStyle="1" w:styleId="ListLabel119">
    <w:name w:val="ListLabel 119"/>
    <w:qFormat/>
    <w:rPr>
      <w:sz w:val="20"/>
    </w:rPr>
  </w:style>
  <w:style w:type="character" w:customStyle="1" w:styleId="ListLabel120">
    <w:name w:val="ListLabel 120"/>
    <w:qFormat/>
    <w:rPr>
      <w:sz w:val="20"/>
    </w:rPr>
  </w:style>
  <w:style w:type="character" w:customStyle="1" w:styleId="ListLabel121">
    <w:name w:val="ListLabel 121"/>
    <w:qFormat/>
    <w:rPr>
      <w:sz w:val="20"/>
    </w:rPr>
  </w:style>
  <w:style w:type="character" w:customStyle="1" w:styleId="ListLabel122">
    <w:name w:val="ListLabel 122"/>
    <w:qFormat/>
    <w:rPr>
      <w:sz w:val="20"/>
    </w:rPr>
  </w:style>
  <w:style w:type="character" w:customStyle="1" w:styleId="ListLabel123">
    <w:name w:val="ListLabel 123"/>
    <w:qFormat/>
    <w:rPr>
      <w:rFonts w:eastAsia="Arial" w:cs="Arial"/>
    </w:rPr>
  </w:style>
  <w:style w:type="character" w:customStyle="1" w:styleId="ListLabel124">
    <w:name w:val="ListLabel 124"/>
    <w:qFormat/>
    <w:rPr>
      <w:rFonts w:cs="Courier New"/>
    </w:rPr>
  </w:style>
  <w:style w:type="character" w:customStyle="1" w:styleId="ListLabel125">
    <w:name w:val="ListLabel 125"/>
    <w:qFormat/>
    <w:rPr>
      <w:rFonts w:cs="Courier New"/>
    </w:rPr>
  </w:style>
  <w:style w:type="character" w:customStyle="1" w:styleId="ListLabel126">
    <w:name w:val="ListLabel 126"/>
    <w:qFormat/>
    <w:rPr>
      <w:rFonts w:cs="Courier New"/>
    </w:rPr>
  </w:style>
  <w:style w:type="character" w:customStyle="1" w:styleId="ListLabel127">
    <w:name w:val="ListLabel 127"/>
    <w:qFormat/>
    <w:rPr>
      <w:rFonts w:eastAsia="Arial" w:cs="Arial"/>
      <w:sz w:val="20"/>
      <w:vertAlign w:val="superscript"/>
    </w:rPr>
  </w:style>
  <w:style w:type="character" w:customStyle="1" w:styleId="ListLabel128">
    <w:name w:val="ListLabel 128"/>
    <w:qFormat/>
    <w:rPr>
      <w:rFonts w:eastAsia="Arial" w:cs="Arial"/>
    </w:rPr>
  </w:style>
  <w:style w:type="character" w:customStyle="1" w:styleId="ListLabel129">
    <w:name w:val="ListLabel 129"/>
    <w:qFormat/>
    <w:rPr>
      <w:rFonts w:cs="Courier New"/>
    </w:rPr>
  </w:style>
  <w:style w:type="character" w:customStyle="1" w:styleId="ListLabel130">
    <w:name w:val="ListLabel 130"/>
    <w:qFormat/>
    <w:rPr>
      <w:rFonts w:cs="Courier New"/>
    </w:rPr>
  </w:style>
  <w:style w:type="character" w:customStyle="1" w:styleId="ListLabel131">
    <w:name w:val="ListLabel 131"/>
    <w:qFormat/>
    <w:rPr>
      <w:rFonts w:cs="Courier New"/>
    </w:rPr>
  </w:style>
  <w:style w:type="character" w:customStyle="1" w:styleId="ListLabel132">
    <w:name w:val="ListLabel 132"/>
    <w:qFormat/>
    <w:rPr>
      <w:rFonts w:eastAsia="Arial" w:cs="Arial"/>
    </w:rPr>
  </w:style>
  <w:style w:type="character" w:customStyle="1" w:styleId="ListLabel133">
    <w:name w:val="ListLabel 133"/>
    <w:qFormat/>
    <w:rPr>
      <w:rFonts w:cs="Courier New"/>
    </w:rPr>
  </w:style>
  <w:style w:type="character" w:customStyle="1" w:styleId="ListLabel134">
    <w:name w:val="ListLabel 134"/>
    <w:qFormat/>
    <w:rPr>
      <w:rFonts w:cs="Courier New"/>
    </w:rPr>
  </w:style>
  <w:style w:type="character" w:customStyle="1" w:styleId="ListLabel135">
    <w:name w:val="ListLabel 135"/>
    <w:qFormat/>
    <w:rPr>
      <w:rFonts w:cs="Courier New"/>
    </w:rPr>
  </w:style>
  <w:style w:type="character" w:customStyle="1" w:styleId="ListLabel136">
    <w:name w:val="ListLabel 136"/>
    <w:qFormat/>
    <w:rPr>
      <w:rFonts w:eastAsia="Arial" w:cs="Arial"/>
    </w:rPr>
  </w:style>
  <w:style w:type="character" w:customStyle="1" w:styleId="ListLabel137">
    <w:name w:val="ListLabel 137"/>
    <w:qFormat/>
    <w:rPr>
      <w:rFonts w:cs="Courier New"/>
    </w:rPr>
  </w:style>
  <w:style w:type="character" w:customStyle="1" w:styleId="ListLabel138">
    <w:name w:val="ListLabel 138"/>
    <w:qFormat/>
    <w:rPr>
      <w:rFonts w:cs="Courier New"/>
    </w:rPr>
  </w:style>
  <w:style w:type="character" w:customStyle="1" w:styleId="ListLabel139">
    <w:name w:val="ListLabel 139"/>
    <w:qFormat/>
    <w:rPr>
      <w:rFonts w:cs="Courier New"/>
    </w:rPr>
  </w:style>
  <w:style w:type="character" w:customStyle="1" w:styleId="ListLabel140">
    <w:name w:val="ListLabel 140"/>
    <w:qFormat/>
    <w:rPr>
      <w:rFonts w:eastAsia="Arial" w:cs="Arial"/>
    </w:rPr>
  </w:style>
  <w:style w:type="character" w:customStyle="1" w:styleId="ListLabel141">
    <w:name w:val="ListLabel 141"/>
    <w:qFormat/>
    <w:rPr>
      <w:rFonts w:cs="Courier New"/>
    </w:rPr>
  </w:style>
  <w:style w:type="character" w:customStyle="1" w:styleId="ListLabel142">
    <w:name w:val="ListLabel 142"/>
    <w:qFormat/>
    <w:rPr>
      <w:rFonts w:cs="Courier New"/>
    </w:rPr>
  </w:style>
  <w:style w:type="character" w:customStyle="1" w:styleId="ListLabel143">
    <w:name w:val="ListLabel 143"/>
    <w:qFormat/>
    <w:rPr>
      <w:rFonts w:cs="Courier New"/>
    </w:rPr>
  </w:style>
  <w:style w:type="character" w:customStyle="1" w:styleId="ListLabel144">
    <w:name w:val="ListLabel 144"/>
    <w:qFormat/>
    <w:rPr>
      <w:rFonts w:eastAsia="Arial" w:cs="Arial"/>
    </w:rPr>
  </w:style>
  <w:style w:type="character" w:customStyle="1" w:styleId="ListLabel145">
    <w:name w:val="ListLabel 145"/>
    <w:qFormat/>
    <w:rPr>
      <w:rFonts w:cs="Courier New"/>
    </w:rPr>
  </w:style>
  <w:style w:type="character" w:customStyle="1" w:styleId="ListLabel146">
    <w:name w:val="ListLabel 146"/>
    <w:qFormat/>
    <w:rPr>
      <w:rFonts w:cs="Courier New"/>
    </w:rPr>
  </w:style>
  <w:style w:type="character" w:customStyle="1" w:styleId="ListLabel147">
    <w:name w:val="ListLabel 147"/>
    <w:qFormat/>
    <w:rPr>
      <w:rFonts w:cs="Courier New"/>
    </w:rPr>
  </w:style>
  <w:style w:type="character" w:customStyle="1" w:styleId="LineNumbering">
    <w:name w:val="Line Numbering"/>
  </w:style>
  <w:style w:type="character" w:customStyle="1" w:styleId="ListLabel148">
    <w:name w:val="ListLabel 148"/>
    <w:qFormat/>
    <w:rPr>
      <w:rFonts w:eastAsia="Arial" w:cs="Arial"/>
      <w:sz w:val="20"/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Normal"/>
    <w:next w:val="Normal"/>
    <w:qFormat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qFormat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9E7C9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1E6FA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E6FA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E6FAB"/>
    <w:pPr>
      <w:spacing w:line="240" w:lineRule="auto"/>
    </w:pPr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qFormat/>
    <w:rsid w:val="006D1AB9"/>
    <w:rPr>
      <w:color w:val="000000"/>
      <w:sz w:val="22"/>
      <w:szCs w:val="22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012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00000A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993E80"/>
    <w:pPr>
      <w:spacing w:line="240" w:lineRule="auto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993E80"/>
    <w:pPr>
      <w:jc w:val="center"/>
    </w:pPr>
  </w:style>
  <w:style w:type="paragraph" w:customStyle="1" w:styleId="EndNoteBibliography">
    <w:name w:val="EndNote Bibliography"/>
    <w:basedOn w:val="Normal"/>
    <w:link w:val="EndNoteBibliographyChar"/>
    <w:qFormat/>
    <w:rsid w:val="00993E80"/>
    <w:pPr>
      <w:spacing w:line="240" w:lineRule="auto"/>
    </w:pPr>
  </w:style>
  <w:style w:type="paragraph" w:customStyle="1" w:styleId="FrameContents">
    <w:name w:val="Frame Contents"/>
    <w:basedOn w:val="Normal"/>
    <w:qFormat/>
  </w:style>
  <w:style w:type="paragraph" w:styleId="NormalWeb">
    <w:name w:val="Normal (Web)"/>
    <w:basedOn w:val="Normal"/>
    <w:uiPriority w:val="99"/>
    <w:semiHidden/>
    <w:unhideWhenUsed/>
    <w:qFormat/>
    <w:rsid w:val="006346C3"/>
    <w:pPr>
      <w:spacing w:beforeAutospacing="1" w:afterAutospacing="1" w:line="240" w:lineRule="auto"/>
    </w:pPr>
    <w:rPr>
      <w:rFonts w:ascii="Times New Roman" w:eastAsia="MS Mincho" w:hAnsi="Times New Roman" w:cs="Times New Roman"/>
      <w:color w:val="00000A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111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6B6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Grid"/>
    <w:uiPriority w:val="60"/>
    <w:rsid w:val="00356C44"/>
    <w:pPr>
      <w:jc w:val="center"/>
    </w:pPr>
    <w:tblPr>
      <w:tblStyleRowBandSize w:val="1"/>
      <w:tblStyleColBandSize w:val="1"/>
      <w:tblBorders>
        <w:top w:val="single" w:sz="8" w:space="0" w:color="000000"/>
        <w:left w:val="none" w:sz="0" w:space="0" w:color="auto"/>
        <w:bottom w:val="single" w:sz="8" w:space="0" w:color="000000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FFFFFF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tyle1">
    <w:name w:val="Style1"/>
    <w:basedOn w:val="TableGrid2"/>
    <w:uiPriority w:val="99"/>
    <w:rsid w:val="00356C44"/>
    <w:tblPr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1">
    <w:name w:val="Light Shading Accent 1"/>
    <w:basedOn w:val="TableNormal"/>
    <w:uiPriority w:val="60"/>
    <w:rsid w:val="0051683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2">
    <w:name w:val="Table Grid 2"/>
    <w:basedOn w:val="TableNormal"/>
    <w:uiPriority w:val="99"/>
    <w:semiHidden/>
    <w:unhideWhenUsed/>
    <w:rsid w:val="00356C4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stTable21">
    <w:name w:val="List Table 21"/>
    <w:basedOn w:val="TableNormal"/>
    <w:uiPriority w:val="47"/>
    <w:rsid w:val="00E5105D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1">
    <w:name w:val="Plain Table 41"/>
    <w:basedOn w:val="TableNormal"/>
    <w:uiPriority w:val="44"/>
    <w:rsid w:val="00B56FAE"/>
    <w:rPr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B56FA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D164C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4C5"/>
    <w:rPr>
      <w:color w:val="000000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164C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4C5"/>
    <w:rPr>
      <w:color w:val="000000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noek.basten@gmail.com" TargetMode="External"/><Relationship Id="rId13" Type="http://schemas.openxmlformats.org/officeDocument/2006/relationships/image" Target="media/image2.png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wilco.ligterink@wur.nl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snoek.basten@gmail.com" TargetMode="Externa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yperlink" Target="mailto:snoek.basten@gmail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CA00950-D0F4-404B-BF00-B3801476AF99}"/>
</file>

<file path=customXml/itemProps2.xml><?xml version="1.0" encoding="utf-8"?>
<ds:datastoreItem xmlns:ds="http://schemas.openxmlformats.org/officeDocument/2006/customXml" ds:itemID="{3D2FA748-D6C0-4798-93E5-7E4CC687C02D}"/>
</file>

<file path=customXml/itemProps3.xml><?xml version="1.0" encoding="utf-8"?>
<ds:datastoreItem xmlns:ds="http://schemas.openxmlformats.org/officeDocument/2006/customXml" ds:itemID="{DEC9A739-DFD0-4687-9344-78F6AABBE8D9}"/>
</file>

<file path=customXml/itemProps4.xml><?xml version="1.0" encoding="utf-8"?>
<ds:datastoreItem xmlns:ds="http://schemas.openxmlformats.org/officeDocument/2006/customXml" ds:itemID="{8B927BC7-DAD9-468B-AC8E-0CBEC5A9F86C}"/>
</file>

<file path=docProps/app.xml><?xml version="1.0" encoding="utf-8"?>
<Properties xmlns="http://schemas.openxmlformats.org/officeDocument/2006/extended-properties" xmlns:vt="http://schemas.openxmlformats.org/officeDocument/2006/docPropsVTypes">
  <Template>A2176A80.dotm</Template>
  <TotalTime>6</TotalTime>
  <Pages>3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088</CharactersWithSpaces>
  <SharedDoc>false</SharedDoc>
  <HLinks>
    <vt:vector size="276" baseType="variant">
      <vt:variant>
        <vt:i4>4456459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1179726</vt:i4>
      </vt:variant>
      <vt:variant>
        <vt:i4>215</vt:i4>
      </vt:variant>
      <vt:variant>
        <vt:i4>0</vt:i4>
      </vt:variant>
      <vt:variant>
        <vt:i4>5</vt:i4>
      </vt:variant>
      <vt:variant>
        <vt:lpwstr>http://publiclines.versailles.inra.fr/page/33</vt:lpwstr>
      </vt:variant>
      <vt:variant>
        <vt:lpwstr/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1376279</vt:i4>
      </vt:variant>
      <vt:variant>
        <vt:i4>188</vt:i4>
      </vt:variant>
      <vt:variant>
        <vt:i4>0</vt:i4>
      </vt:variant>
      <vt:variant>
        <vt:i4>5</vt:i4>
      </vt:variant>
      <vt:variant>
        <vt:lpwstr>http://www.bioinformatics/araqtl.org</vt:lpwstr>
      </vt:variant>
      <vt:variant>
        <vt:lpwstr/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114228</vt:i4>
      </vt:variant>
      <vt:variant>
        <vt:i4>9</vt:i4>
      </vt:variant>
      <vt:variant>
        <vt:i4>0</vt:i4>
      </vt:variant>
      <vt:variant>
        <vt:i4>5</vt:i4>
      </vt:variant>
      <vt:variant>
        <vt:lpwstr>mailto:wilco.ligterink@wur.nl</vt:lpwstr>
      </vt:variant>
      <vt:variant>
        <vt:lpwstr/>
      </vt:variant>
      <vt:variant>
        <vt:i4>6553629</vt:i4>
      </vt:variant>
      <vt:variant>
        <vt:i4>6</vt:i4>
      </vt:variant>
      <vt:variant>
        <vt:i4>0</vt:i4>
      </vt:variant>
      <vt:variant>
        <vt:i4>5</vt:i4>
      </vt:variant>
      <vt:variant>
        <vt:lpwstr>mailto:snoek.basten@gmail.com</vt:lpwstr>
      </vt:variant>
      <vt:variant>
        <vt:lpwstr/>
      </vt:variant>
      <vt:variant>
        <vt:i4>6553629</vt:i4>
      </vt:variant>
      <vt:variant>
        <vt:i4>3</vt:i4>
      </vt:variant>
      <vt:variant>
        <vt:i4>0</vt:i4>
      </vt:variant>
      <vt:variant>
        <vt:i4>5</vt:i4>
      </vt:variant>
      <vt:variant>
        <vt:lpwstr>mailto:snoek.basten@gmail.com</vt:lpwstr>
      </vt:variant>
      <vt:variant>
        <vt:lpwstr/>
      </vt:variant>
      <vt:variant>
        <vt:i4>6553629</vt:i4>
      </vt:variant>
      <vt:variant>
        <vt:i4>0</vt:i4>
      </vt:variant>
      <vt:variant>
        <vt:i4>0</vt:i4>
      </vt:variant>
      <vt:variant>
        <vt:i4>5</vt:i4>
      </vt:variant>
      <vt:variant>
        <vt:lpwstr>mailto:snoek.basten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n, Elise</dc:creator>
  <cp:keywords/>
  <dc:description/>
  <cp:lastModifiedBy>Wilco Ligterink</cp:lastModifiedBy>
  <cp:revision>7</cp:revision>
  <cp:lastPrinted>2017-07-12T14:37:00Z</cp:lastPrinted>
  <dcterms:created xsi:type="dcterms:W3CDTF">2017-09-10T21:47:00Z</dcterms:created>
  <dcterms:modified xsi:type="dcterms:W3CDTF">2017-09-11T06:3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Wageningen U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F725EE384B7A58499F7B801D4EF867A9</vt:lpwstr>
  </property>
</Properties>
</file>